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CDAF1B" w14:textId="017AB559" w:rsidR="00324B86" w:rsidRPr="00011CA6" w:rsidRDefault="00324B86" w:rsidP="00324B86">
      <w:pPr>
        <w:pStyle w:val="Heading1"/>
        <w:rPr>
          <w:sz w:val="36"/>
          <w:szCs w:val="36"/>
        </w:rPr>
      </w:pPr>
      <w:r>
        <w:rPr>
          <w:sz w:val="36"/>
          <w:szCs w:val="36"/>
        </w:rPr>
        <w:t>S</w:t>
      </w:r>
      <w:r>
        <w:rPr>
          <w:sz w:val="36"/>
          <w:szCs w:val="36"/>
        </w:rPr>
        <w:t>5</w:t>
      </w:r>
      <w:r>
        <w:rPr>
          <w:sz w:val="36"/>
          <w:szCs w:val="36"/>
        </w:rPr>
        <w:t xml:space="preserve"> </w:t>
      </w:r>
      <w:r w:rsidRPr="00011CA6">
        <w:rPr>
          <w:sz w:val="36"/>
          <w:szCs w:val="36"/>
        </w:rPr>
        <w:t xml:space="preserve">Appendix: Codes and quotes for each theme </w:t>
      </w:r>
    </w:p>
    <w:tbl>
      <w:tblPr>
        <w:tblStyle w:val="TableGrid"/>
        <w:tblW w:w="0" w:type="auto"/>
        <w:tblLook w:val="04A0" w:firstRow="1" w:lastRow="0" w:firstColumn="1" w:lastColumn="0" w:noHBand="0" w:noVBand="1"/>
      </w:tblPr>
      <w:tblGrid>
        <w:gridCol w:w="4106"/>
        <w:gridCol w:w="9842"/>
      </w:tblGrid>
      <w:tr w:rsidR="00324B86" w:rsidRPr="008E370D" w14:paraId="2BD3172B" w14:textId="77777777" w:rsidTr="00F01DDB">
        <w:tc>
          <w:tcPr>
            <w:tcW w:w="13948" w:type="dxa"/>
            <w:gridSpan w:val="2"/>
            <w:shd w:val="clear" w:color="auto" w:fill="D9F2D0" w:themeFill="accent6" w:themeFillTint="33"/>
          </w:tcPr>
          <w:p w14:paraId="73C37101" w14:textId="77777777" w:rsidR="00324B86" w:rsidRPr="008E370D" w:rsidRDefault="00324B86" w:rsidP="00F01DDB">
            <w:pPr>
              <w:rPr>
                <w:sz w:val="18"/>
                <w:szCs w:val="18"/>
              </w:rPr>
            </w:pPr>
            <w:r w:rsidRPr="008E370D">
              <w:rPr>
                <w:sz w:val="18"/>
                <w:szCs w:val="18"/>
              </w:rPr>
              <w:t xml:space="preserve">Theme 1: gaslighting and validation </w:t>
            </w:r>
          </w:p>
        </w:tc>
      </w:tr>
      <w:tr w:rsidR="00324B86" w:rsidRPr="008E370D" w14:paraId="10EADDBE" w14:textId="77777777" w:rsidTr="00F01DDB">
        <w:tc>
          <w:tcPr>
            <w:tcW w:w="4106" w:type="dxa"/>
          </w:tcPr>
          <w:p w14:paraId="5C2CA45C" w14:textId="77777777" w:rsidR="00324B86" w:rsidRPr="008E370D" w:rsidRDefault="00324B86" w:rsidP="00F01DDB">
            <w:pPr>
              <w:rPr>
                <w:sz w:val="18"/>
                <w:szCs w:val="18"/>
              </w:rPr>
            </w:pPr>
            <w:r w:rsidRPr="008E370D">
              <w:rPr>
                <w:sz w:val="18"/>
                <w:szCs w:val="18"/>
              </w:rPr>
              <w:t>Lack of respect/prejudice</w:t>
            </w:r>
          </w:p>
        </w:tc>
        <w:tc>
          <w:tcPr>
            <w:tcW w:w="9842" w:type="dxa"/>
          </w:tcPr>
          <w:p w14:paraId="37AA5229" w14:textId="77777777" w:rsidR="00324B86" w:rsidRPr="008E370D" w:rsidRDefault="00324B86" w:rsidP="00F01DDB">
            <w:pPr>
              <w:rPr>
                <w:sz w:val="18"/>
                <w:szCs w:val="18"/>
              </w:rPr>
            </w:pPr>
            <w:r w:rsidRPr="008E370D">
              <w:rPr>
                <w:sz w:val="18"/>
                <w:szCs w:val="18"/>
              </w:rPr>
              <w:t>My doctor’s not a big believer in not contributing to society. [Participant 12]</w:t>
            </w:r>
          </w:p>
          <w:p w14:paraId="1C1EC896" w14:textId="77777777" w:rsidR="00324B86" w:rsidRPr="008E370D" w:rsidRDefault="00324B86" w:rsidP="00F01DDB">
            <w:pPr>
              <w:rPr>
                <w:sz w:val="18"/>
                <w:szCs w:val="18"/>
              </w:rPr>
            </w:pPr>
          </w:p>
          <w:p w14:paraId="6401E63A" w14:textId="77777777" w:rsidR="00324B86" w:rsidRPr="008E370D" w:rsidRDefault="00324B86" w:rsidP="00F01DDB">
            <w:pPr>
              <w:rPr>
                <w:sz w:val="18"/>
                <w:szCs w:val="18"/>
              </w:rPr>
            </w:pPr>
            <w:r w:rsidRPr="008E370D">
              <w:rPr>
                <w:sz w:val="18"/>
                <w:szCs w:val="18"/>
              </w:rPr>
              <w:t xml:space="preserve">…because mainly it happens towards women, and unfortunately, it’s in that basket of male dominance and medicine, and there’s a load of paradigms around that,…,it’s linked to hysteria and depression and anxiety and a whole lot of stuff that I don’t have, you know, pretty outrageous stuff to think that’s </w:t>
            </w:r>
            <w:proofErr w:type="spellStart"/>
            <w:r w:rsidRPr="008E370D">
              <w:rPr>
                <w:sz w:val="18"/>
                <w:szCs w:val="18"/>
              </w:rPr>
              <w:t>till</w:t>
            </w:r>
            <w:proofErr w:type="spellEnd"/>
            <w:r w:rsidRPr="008E370D">
              <w:rPr>
                <w:sz w:val="18"/>
                <w:szCs w:val="18"/>
              </w:rPr>
              <w:t xml:space="preserve"> going on in the twenty-first century. [Participant 1]</w:t>
            </w:r>
          </w:p>
          <w:p w14:paraId="37EA20B4" w14:textId="77777777" w:rsidR="00324B86" w:rsidRPr="008E370D" w:rsidRDefault="00324B86" w:rsidP="00F01DDB">
            <w:pPr>
              <w:rPr>
                <w:sz w:val="18"/>
                <w:szCs w:val="18"/>
              </w:rPr>
            </w:pPr>
          </w:p>
          <w:p w14:paraId="2BF566DE" w14:textId="77777777" w:rsidR="00324B86" w:rsidRPr="008E370D" w:rsidRDefault="00324B86" w:rsidP="00F01DDB">
            <w:pPr>
              <w:rPr>
                <w:sz w:val="18"/>
                <w:szCs w:val="18"/>
              </w:rPr>
            </w:pPr>
            <w:r w:rsidRPr="008E370D">
              <w:rPr>
                <w:sz w:val="18"/>
                <w:szCs w:val="18"/>
              </w:rPr>
              <w:t>And it’s just not listening. I would say, basic human courtesy and respect. And I don’t mean to have a hard time at the staff but, some were great, but some were really shit. If you don’t know what’s going on, say it, and don’t try and make up some bloody thing. [Participant 1]</w:t>
            </w:r>
          </w:p>
          <w:p w14:paraId="00782573" w14:textId="77777777" w:rsidR="00324B86" w:rsidRPr="008E370D" w:rsidRDefault="00324B86" w:rsidP="00F01DDB">
            <w:pPr>
              <w:rPr>
                <w:sz w:val="18"/>
                <w:szCs w:val="18"/>
              </w:rPr>
            </w:pPr>
          </w:p>
          <w:p w14:paraId="1C41553E" w14:textId="77777777" w:rsidR="00324B86" w:rsidRPr="008E370D" w:rsidRDefault="00324B86" w:rsidP="00F01DDB">
            <w:pPr>
              <w:rPr>
                <w:sz w:val="18"/>
                <w:szCs w:val="18"/>
              </w:rPr>
            </w:pPr>
            <w:r w:rsidRPr="008E370D">
              <w:rPr>
                <w:sz w:val="18"/>
                <w:szCs w:val="18"/>
              </w:rPr>
              <w:t xml:space="preserve">I’m </w:t>
            </w:r>
            <w:proofErr w:type="gramStart"/>
            <w:r w:rsidRPr="008E370D">
              <w:rPr>
                <w:sz w:val="18"/>
                <w:szCs w:val="18"/>
              </w:rPr>
              <w:t>actually a</w:t>
            </w:r>
            <w:proofErr w:type="gramEnd"/>
            <w:r w:rsidRPr="008E370D">
              <w:rPr>
                <w:sz w:val="18"/>
                <w:szCs w:val="18"/>
              </w:rPr>
              <w:t xml:space="preserve"> really articulate person whose normally very good at getting my needs met and giving my opinion on stuff. And you are treating me like that. [Participant 1]</w:t>
            </w:r>
          </w:p>
          <w:p w14:paraId="116FE24D" w14:textId="77777777" w:rsidR="00324B86" w:rsidRPr="008E370D" w:rsidRDefault="00324B86" w:rsidP="00F01DDB">
            <w:pPr>
              <w:rPr>
                <w:sz w:val="18"/>
                <w:szCs w:val="18"/>
              </w:rPr>
            </w:pPr>
          </w:p>
          <w:p w14:paraId="0C495A7D" w14:textId="77777777" w:rsidR="00324B86" w:rsidRPr="008E370D" w:rsidRDefault="00324B86" w:rsidP="00F01DDB">
            <w:pPr>
              <w:rPr>
                <w:sz w:val="18"/>
                <w:szCs w:val="18"/>
              </w:rPr>
            </w:pPr>
            <w:r w:rsidRPr="008E370D">
              <w:rPr>
                <w:sz w:val="18"/>
                <w:szCs w:val="18"/>
              </w:rPr>
              <w:t>Denial was everything in the Victorian era and we’ve carried it on for 2 centuries afterwards. [Participant 10]</w:t>
            </w:r>
          </w:p>
          <w:p w14:paraId="75211335" w14:textId="77777777" w:rsidR="00324B86" w:rsidRPr="008E370D" w:rsidRDefault="00324B86" w:rsidP="00F01DDB">
            <w:pPr>
              <w:rPr>
                <w:sz w:val="18"/>
                <w:szCs w:val="18"/>
              </w:rPr>
            </w:pPr>
          </w:p>
        </w:tc>
      </w:tr>
      <w:tr w:rsidR="00324B86" w:rsidRPr="008E370D" w14:paraId="34048E28" w14:textId="77777777" w:rsidTr="00F01DDB">
        <w:tc>
          <w:tcPr>
            <w:tcW w:w="4106" w:type="dxa"/>
          </w:tcPr>
          <w:p w14:paraId="1D497919" w14:textId="77777777" w:rsidR="00324B86" w:rsidRPr="008E370D" w:rsidRDefault="00324B86" w:rsidP="00F01DDB">
            <w:pPr>
              <w:rPr>
                <w:sz w:val="18"/>
                <w:szCs w:val="18"/>
              </w:rPr>
            </w:pPr>
            <w:r w:rsidRPr="008E370D">
              <w:rPr>
                <w:sz w:val="18"/>
                <w:szCs w:val="18"/>
              </w:rPr>
              <w:t xml:space="preserve">Denial </w:t>
            </w:r>
          </w:p>
        </w:tc>
        <w:tc>
          <w:tcPr>
            <w:tcW w:w="9842" w:type="dxa"/>
          </w:tcPr>
          <w:p w14:paraId="26B77AF7" w14:textId="77777777" w:rsidR="00324B86" w:rsidRPr="008E370D" w:rsidRDefault="00324B86" w:rsidP="00F01DDB">
            <w:pPr>
              <w:rPr>
                <w:sz w:val="18"/>
                <w:szCs w:val="18"/>
              </w:rPr>
            </w:pPr>
            <w:r w:rsidRPr="008E370D">
              <w:rPr>
                <w:sz w:val="18"/>
                <w:szCs w:val="18"/>
              </w:rPr>
              <w:t>What I know is that a lot of people, even when they’ve been referred to a specialist, they’ve gaslighted them as well. [Participant 15]</w:t>
            </w:r>
          </w:p>
          <w:p w14:paraId="67F52920" w14:textId="77777777" w:rsidR="00324B86" w:rsidRPr="008E370D" w:rsidRDefault="00324B86" w:rsidP="00F01DDB">
            <w:pPr>
              <w:rPr>
                <w:sz w:val="18"/>
                <w:szCs w:val="18"/>
              </w:rPr>
            </w:pPr>
          </w:p>
          <w:p w14:paraId="433790D5" w14:textId="77777777" w:rsidR="00324B86" w:rsidRPr="008E370D" w:rsidRDefault="00324B86" w:rsidP="00F01DDB">
            <w:pPr>
              <w:rPr>
                <w:sz w:val="18"/>
                <w:szCs w:val="18"/>
              </w:rPr>
            </w:pPr>
            <w:r w:rsidRPr="008E370D">
              <w:rPr>
                <w:sz w:val="18"/>
                <w:szCs w:val="18"/>
              </w:rPr>
              <w:t>One of the problems for people who’ve got long covid that always makes me want to cry is that people don’t believe us. [Participant 3]</w:t>
            </w:r>
          </w:p>
          <w:p w14:paraId="45BC1DE9" w14:textId="77777777" w:rsidR="00324B86" w:rsidRPr="008E370D" w:rsidRDefault="00324B86" w:rsidP="00F01DDB">
            <w:pPr>
              <w:rPr>
                <w:sz w:val="18"/>
                <w:szCs w:val="18"/>
              </w:rPr>
            </w:pPr>
          </w:p>
          <w:p w14:paraId="5CD44803" w14:textId="77777777" w:rsidR="00324B86" w:rsidRPr="008E370D" w:rsidRDefault="00324B86" w:rsidP="00F01DDB">
            <w:pPr>
              <w:rPr>
                <w:sz w:val="18"/>
                <w:szCs w:val="18"/>
              </w:rPr>
            </w:pPr>
            <w:r w:rsidRPr="008E370D">
              <w:rPr>
                <w:sz w:val="18"/>
                <w:szCs w:val="18"/>
              </w:rPr>
              <w:t>So as soon as they see the clouds come over the eyes and the little smile they immediately think ‘Oh God, here’s another one that doesn’t believe what I’m saying’. [Participant 3]</w:t>
            </w:r>
          </w:p>
          <w:p w14:paraId="56DB8929" w14:textId="77777777" w:rsidR="00324B86" w:rsidRPr="008E370D" w:rsidRDefault="00324B86" w:rsidP="00F01DDB">
            <w:pPr>
              <w:rPr>
                <w:sz w:val="18"/>
                <w:szCs w:val="18"/>
              </w:rPr>
            </w:pPr>
          </w:p>
          <w:p w14:paraId="3F29BD37" w14:textId="77777777" w:rsidR="00324B86" w:rsidRPr="008E370D" w:rsidRDefault="00324B86" w:rsidP="00F01DDB">
            <w:pPr>
              <w:rPr>
                <w:sz w:val="18"/>
                <w:szCs w:val="18"/>
              </w:rPr>
            </w:pPr>
            <w:r w:rsidRPr="008E370D">
              <w:rPr>
                <w:sz w:val="18"/>
                <w:szCs w:val="18"/>
              </w:rPr>
              <w:t xml:space="preserve">Just stop gaslighting us for the, the first thing you know, the bloody thing exists. There’s at least a hundred </w:t>
            </w:r>
            <w:proofErr w:type="gramStart"/>
            <w:r w:rsidRPr="008E370D">
              <w:rPr>
                <w:sz w:val="18"/>
                <w:szCs w:val="18"/>
              </w:rPr>
              <w:t>million ,</w:t>
            </w:r>
            <w:proofErr w:type="gramEnd"/>
            <w:r w:rsidRPr="008E370D">
              <w:rPr>
                <w:sz w:val="18"/>
                <w:szCs w:val="18"/>
              </w:rPr>
              <w:t xml:space="preserve"> maybe more people in the world who have some form of this; just bloody drop the whole ‘it’s all in your head.’ [Participant 10]</w:t>
            </w:r>
          </w:p>
          <w:p w14:paraId="3F4CC038" w14:textId="77777777" w:rsidR="00324B86" w:rsidRPr="008E370D" w:rsidRDefault="00324B86" w:rsidP="00F01DDB">
            <w:pPr>
              <w:rPr>
                <w:sz w:val="18"/>
                <w:szCs w:val="18"/>
              </w:rPr>
            </w:pPr>
          </w:p>
          <w:p w14:paraId="7E770AFE" w14:textId="77777777" w:rsidR="00324B86" w:rsidRPr="008E370D" w:rsidRDefault="00324B86" w:rsidP="00F01DDB">
            <w:pPr>
              <w:rPr>
                <w:sz w:val="18"/>
                <w:szCs w:val="18"/>
              </w:rPr>
            </w:pPr>
            <w:r w:rsidRPr="008E370D">
              <w:rPr>
                <w:sz w:val="18"/>
                <w:szCs w:val="18"/>
              </w:rPr>
              <w:t>They’ll say we funded this project and that project but it’s bollocks, because they already know long Covid is a problem overseas. We don’t need to figure out whether it exists. We know it fucking exists. [Participant 11]</w:t>
            </w:r>
          </w:p>
          <w:p w14:paraId="37EDACA2" w14:textId="77777777" w:rsidR="00324B86" w:rsidRPr="008E370D" w:rsidRDefault="00324B86" w:rsidP="00F01DDB">
            <w:pPr>
              <w:rPr>
                <w:sz w:val="18"/>
                <w:szCs w:val="18"/>
              </w:rPr>
            </w:pPr>
          </w:p>
        </w:tc>
      </w:tr>
      <w:tr w:rsidR="00324B86" w:rsidRPr="008E370D" w14:paraId="1DB424ED" w14:textId="77777777" w:rsidTr="00F01DDB">
        <w:tc>
          <w:tcPr>
            <w:tcW w:w="4106" w:type="dxa"/>
          </w:tcPr>
          <w:p w14:paraId="2DCE5D10" w14:textId="77777777" w:rsidR="00324B86" w:rsidRPr="008E370D" w:rsidRDefault="00324B86" w:rsidP="00F01DDB">
            <w:pPr>
              <w:rPr>
                <w:sz w:val="18"/>
                <w:szCs w:val="18"/>
              </w:rPr>
            </w:pPr>
            <w:r w:rsidRPr="008E370D">
              <w:rPr>
                <w:sz w:val="18"/>
                <w:szCs w:val="18"/>
              </w:rPr>
              <w:t xml:space="preserve">Time wasting/lack of patience </w:t>
            </w:r>
          </w:p>
        </w:tc>
        <w:tc>
          <w:tcPr>
            <w:tcW w:w="9842" w:type="dxa"/>
          </w:tcPr>
          <w:p w14:paraId="60D5020E" w14:textId="77777777" w:rsidR="00324B86" w:rsidRPr="008E370D" w:rsidRDefault="00324B86" w:rsidP="00F01DDB">
            <w:pPr>
              <w:rPr>
                <w:sz w:val="18"/>
                <w:szCs w:val="18"/>
              </w:rPr>
            </w:pPr>
          </w:p>
          <w:p w14:paraId="66BCCBB8" w14:textId="77777777" w:rsidR="00324B86" w:rsidRPr="008E370D" w:rsidRDefault="00324B86" w:rsidP="00F01DDB">
            <w:pPr>
              <w:rPr>
                <w:sz w:val="18"/>
                <w:szCs w:val="18"/>
              </w:rPr>
            </w:pPr>
            <w:r w:rsidRPr="008E370D">
              <w:rPr>
                <w:sz w:val="18"/>
                <w:szCs w:val="18"/>
              </w:rPr>
              <w:t xml:space="preserve">I </w:t>
            </w:r>
            <w:proofErr w:type="gramStart"/>
            <w:r w:rsidRPr="008E370D">
              <w:rPr>
                <w:sz w:val="18"/>
                <w:szCs w:val="18"/>
              </w:rPr>
              <w:t>actually explored</w:t>
            </w:r>
            <w:proofErr w:type="gramEnd"/>
            <w:r w:rsidRPr="008E370D">
              <w:rPr>
                <w:sz w:val="18"/>
                <w:szCs w:val="18"/>
              </w:rPr>
              <w:t xml:space="preserve"> just about every doctor I could to find one that was, was not going to fob me off. [Participant 18] </w:t>
            </w:r>
          </w:p>
          <w:p w14:paraId="73E03C9D" w14:textId="77777777" w:rsidR="00324B86" w:rsidRPr="008E370D" w:rsidRDefault="00324B86" w:rsidP="00F01DDB">
            <w:pPr>
              <w:rPr>
                <w:sz w:val="18"/>
                <w:szCs w:val="18"/>
              </w:rPr>
            </w:pPr>
            <w:r w:rsidRPr="008E370D">
              <w:rPr>
                <w:sz w:val="18"/>
                <w:szCs w:val="18"/>
              </w:rPr>
              <w:t xml:space="preserve"> </w:t>
            </w:r>
          </w:p>
          <w:p w14:paraId="7C824D04" w14:textId="77777777" w:rsidR="00324B86" w:rsidRPr="008E370D" w:rsidRDefault="00324B86" w:rsidP="00F01DDB">
            <w:pPr>
              <w:rPr>
                <w:sz w:val="18"/>
                <w:szCs w:val="18"/>
              </w:rPr>
            </w:pPr>
            <w:proofErr w:type="gramStart"/>
            <w:r w:rsidRPr="008E370D">
              <w:rPr>
                <w:sz w:val="18"/>
                <w:szCs w:val="18"/>
              </w:rPr>
              <w:t>So</w:t>
            </w:r>
            <w:proofErr w:type="gramEnd"/>
            <w:r w:rsidRPr="008E370D">
              <w:rPr>
                <w:sz w:val="18"/>
                <w:szCs w:val="18"/>
              </w:rPr>
              <w:t xml:space="preserve"> all those frequent visits to the doctors and asking questions and getting nowhere, has not been helpful to the doctor or me. [Participant 18]</w:t>
            </w:r>
          </w:p>
          <w:p w14:paraId="2DD18791" w14:textId="77777777" w:rsidR="00324B86" w:rsidRPr="008E370D" w:rsidRDefault="00324B86" w:rsidP="00F01DDB">
            <w:pPr>
              <w:rPr>
                <w:sz w:val="18"/>
                <w:szCs w:val="18"/>
              </w:rPr>
            </w:pPr>
          </w:p>
          <w:p w14:paraId="5A4A9BEB" w14:textId="77777777" w:rsidR="00324B86" w:rsidRPr="008E370D" w:rsidRDefault="00324B86" w:rsidP="00F01DDB">
            <w:pPr>
              <w:rPr>
                <w:sz w:val="18"/>
                <w:szCs w:val="18"/>
              </w:rPr>
            </w:pPr>
            <w:r w:rsidRPr="008E370D">
              <w:rPr>
                <w:sz w:val="18"/>
                <w:szCs w:val="18"/>
              </w:rPr>
              <w:t>Till about six weeks, very sympathetic. Then the helpfulness and my frequent phone calls wore off on the poor tired practice. Yeah. And yeah, that was gutting, absolutely gutting. [Participant 8]</w:t>
            </w:r>
          </w:p>
          <w:p w14:paraId="7B4C62D4" w14:textId="77777777" w:rsidR="00324B86" w:rsidRPr="008E370D" w:rsidRDefault="00324B86" w:rsidP="00F01DDB">
            <w:pPr>
              <w:rPr>
                <w:sz w:val="18"/>
                <w:szCs w:val="18"/>
              </w:rPr>
            </w:pPr>
          </w:p>
          <w:p w14:paraId="3C7864C3" w14:textId="77777777" w:rsidR="00324B86" w:rsidRPr="008E370D" w:rsidRDefault="00324B86" w:rsidP="00F01DDB">
            <w:pPr>
              <w:rPr>
                <w:sz w:val="18"/>
                <w:szCs w:val="18"/>
              </w:rPr>
            </w:pPr>
            <w:r w:rsidRPr="008E370D">
              <w:rPr>
                <w:sz w:val="18"/>
                <w:szCs w:val="18"/>
              </w:rPr>
              <w:t xml:space="preserve">…took 10 months to get a diagnosis, so that was </w:t>
            </w:r>
            <w:proofErr w:type="gramStart"/>
            <w:r w:rsidRPr="008E370D">
              <w:rPr>
                <w:sz w:val="18"/>
                <w:szCs w:val="18"/>
              </w:rPr>
              <w:t>pretty hellish</w:t>
            </w:r>
            <w:proofErr w:type="gramEnd"/>
            <w:r w:rsidRPr="008E370D">
              <w:rPr>
                <w:sz w:val="18"/>
                <w:szCs w:val="18"/>
              </w:rPr>
              <w:t>. [Participant 9]</w:t>
            </w:r>
          </w:p>
          <w:p w14:paraId="71BE6F85" w14:textId="77777777" w:rsidR="00324B86" w:rsidRPr="008E370D" w:rsidRDefault="00324B86" w:rsidP="00F01DDB">
            <w:pPr>
              <w:rPr>
                <w:sz w:val="18"/>
                <w:szCs w:val="18"/>
              </w:rPr>
            </w:pPr>
          </w:p>
          <w:p w14:paraId="31C923A0" w14:textId="77777777" w:rsidR="00324B86" w:rsidRPr="008E370D" w:rsidRDefault="00324B86" w:rsidP="00F01DDB">
            <w:pPr>
              <w:rPr>
                <w:sz w:val="18"/>
                <w:szCs w:val="18"/>
              </w:rPr>
            </w:pPr>
            <w:r w:rsidRPr="008E370D">
              <w:rPr>
                <w:sz w:val="18"/>
                <w:szCs w:val="18"/>
              </w:rPr>
              <w:t>My problem is this, is like the fact there’s no cure and there’s no treatment is kind of irrelevant because the, the, but that is the thing that is told to us as though somehow that negates being looked after. Why does that negate being cared for? [Participant 9]</w:t>
            </w:r>
          </w:p>
          <w:p w14:paraId="0C687098" w14:textId="77777777" w:rsidR="00324B86" w:rsidRPr="008E370D" w:rsidRDefault="00324B86" w:rsidP="00F01DDB">
            <w:pPr>
              <w:rPr>
                <w:sz w:val="18"/>
                <w:szCs w:val="18"/>
              </w:rPr>
            </w:pPr>
          </w:p>
        </w:tc>
      </w:tr>
      <w:tr w:rsidR="00324B86" w:rsidRPr="008E370D" w14:paraId="6435F7A2" w14:textId="77777777" w:rsidTr="00F01DDB">
        <w:tc>
          <w:tcPr>
            <w:tcW w:w="4106" w:type="dxa"/>
          </w:tcPr>
          <w:p w14:paraId="22F96A4C" w14:textId="77777777" w:rsidR="00324B86" w:rsidRPr="008E370D" w:rsidRDefault="00324B86" w:rsidP="00F01DDB">
            <w:pPr>
              <w:rPr>
                <w:sz w:val="18"/>
                <w:szCs w:val="18"/>
              </w:rPr>
            </w:pPr>
            <w:r w:rsidRPr="008E370D">
              <w:rPr>
                <w:sz w:val="18"/>
                <w:szCs w:val="18"/>
              </w:rPr>
              <w:lastRenderedPageBreak/>
              <w:t>Unfairly labelled</w:t>
            </w:r>
          </w:p>
        </w:tc>
        <w:tc>
          <w:tcPr>
            <w:tcW w:w="9842" w:type="dxa"/>
          </w:tcPr>
          <w:p w14:paraId="556FA30D" w14:textId="77777777" w:rsidR="00324B86" w:rsidRPr="008E370D" w:rsidRDefault="00324B86" w:rsidP="00F01DDB">
            <w:pPr>
              <w:rPr>
                <w:sz w:val="18"/>
                <w:szCs w:val="18"/>
              </w:rPr>
            </w:pPr>
            <w:r w:rsidRPr="008E370D">
              <w:rPr>
                <w:sz w:val="18"/>
                <w:szCs w:val="18"/>
              </w:rPr>
              <w:t>…someone who, effectively, my doctor’s term would be ‘a weight on society.’ [Participant 13]</w:t>
            </w:r>
          </w:p>
          <w:p w14:paraId="36CF0177" w14:textId="77777777" w:rsidR="00324B86" w:rsidRPr="008E370D" w:rsidRDefault="00324B86" w:rsidP="00F01DDB">
            <w:pPr>
              <w:rPr>
                <w:sz w:val="18"/>
                <w:szCs w:val="18"/>
              </w:rPr>
            </w:pPr>
          </w:p>
          <w:p w14:paraId="3E78009B" w14:textId="77777777" w:rsidR="00324B86" w:rsidRPr="008E370D" w:rsidRDefault="00324B86" w:rsidP="00F01DDB">
            <w:pPr>
              <w:rPr>
                <w:sz w:val="18"/>
                <w:szCs w:val="18"/>
              </w:rPr>
            </w:pPr>
            <w:r w:rsidRPr="008E370D">
              <w:rPr>
                <w:sz w:val="18"/>
                <w:szCs w:val="18"/>
              </w:rPr>
              <w:t xml:space="preserve">Very quickly, as soon as it became problematic, referred to a different arm, which put like a depression label sort of on top of it, which I knew it wasn’t [Participant 18] </w:t>
            </w:r>
          </w:p>
          <w:p w14:paraId="1CBC1400" w14:textId="77777777" w:rsidR="00324B86" w:rsidRPr="008E370D" w:rsidRDefault="00324B86" w:rsidP="00F01DDB">
            <w:pPr>
              <w:rPr>
                <w:sz w:val="18"/>
                <w:szCs w:val="18"/>
              </w:rPr>
            </w:pPr>
          </w:p>
          <w:p w14:paraId="765807BB" w14:textId="77777777" w:rsidR="00324B86" w:rsidRPr="008E370D" w:rsidRDefault="00324B86" w:rsidP="00F01DDB">
            <w:pPr>
              <w:rPr>
                <w:sz w:val="18"/>
                <w:szCs w:val="18"/>
              </w:rPr>
            </w:pPr>
            <w:r w:rsidRPr="008E370D">
              <w:rPr>
                <w:sz w:val="18"/>
                <w:szCs w:val="18"/>
              </w:rPr>
              <w:t>Stop trying to put labels on people that don’t exist. [Participant 1]</w:t>
            </w:r>
          </w:p>
          <w:p w14:paraId="2A2D98EE" w14:textId="77777777" w:rsidR="00324B86" w:rsidRPr="008E370D" w:rsidRDefault="00324B86" w:rsidP="00F01DDB">
            <w:pPr>
              <w:rPr>
                <w:sz w:val="18"/>
                <w:szCs w:val="18"/>
              </w:rPr>
            </w:pPr>
          </w:p>
          <w:p w14:paraId="3250B003" w14:textId="77777777" w:rsidR="00324B86" w:rsidRPr="008E370D" w:rsidRDefault="00324B86" w:rsidP="00F01DDB">
            <w:pPr>
              <w:rPr>
                <w:sz w:val="18"/>
                <w:szCs w:val="18"/>
              </w:rPr>
            </w:pPr>
            <w:proofErr w:type="gramStart"/>
            <w:r w:rsidRPr="008E370D">
              <w:rPr>
                <w:sz w:val="18"/>
                <w:szCs w:val="18"/>
              </w:rPr>
              <w:t>Actually</w:t>
            </w:r>
            <w:proofErr w:type="gramEnd"/>
            <w:r w:rsidRPr="008E370D">
              <w:rPr>
                <w:sz w:val="18"/>
                <w:szCs w:val="18"/>
              </w:rPr>
              <w:t xml:space="preserve"> it’s a culture of psychologising people. It’s one of those normalised practices that are </w:t>
            </w:r>
            <w:proofErr w:type="gramStart"/>
            <w:r w:rsidRPr="008E370D">
              <w:rPr>
                <w:sz w:val="18"/>
                <w:szCs w:val="18"/>
              </w:rPr>
              <w:t>actually really</w:t>
            </w:r>
            <w:proofErr w:type="gramEnd"/>
            <w:r w:rsidRPr="008E370D">
              <w:rPr>
                <w:sz w:val="18"/>
                <w:szCs w:val="18"/>
              </w:rPr>
              <w:t xml:space="preserve"> damaging. IT’s not a differential diagnosis. It’s </w:t>
            </w:r>
            <w:proofErr w:type="gramStart"/>
            <w:r w:rsidRPr="008E370D">
              <w:rPr>
                <w:sz w:val="18"/>
                <w:szCs w:val="18"/>
              </w:rPr>
              <w:t>actually a</w:t>
            </w:r>
            <w:proofErr w:type="gramEnd"/>
            <w:r w:rsidRPr="008E370D">
              <w:rPr>
                <w:sz w:val="18"/>
                <w:szCs w:val="18"/>
              </w:rPr>
              <w:t xml:space="preserve"> fucking damaging practice. [Participant 11]</w:t>
            </w:r>
          </w:p>
          <w:p w14:paraId="5C7D3CDA" w14:textId="77777777" w:rsidR="00324B86" w:rsidRPr="008E370D" w:rsidRDefault="00324B86" w:rsidP="00F01DDB">
            <w:pPr>
              <w:rPr>
                <w:sz w:val="18"/>
                <w:szCs w:val="18"/>
              </w:rPr>
            </w:pPr>
          </w:p>
          <w:p w14:paraId="4B946843" w14:textId="77777777" w:rsidR="00324B86" w:rsidRPr="008E370D" w:rsidRDefault="00324B86" w:rsidP="00F01DDB">
            <w:pPr>
              <w:rPr>
                <w:sz w:val="18"/>
                <w:szCs w:val="18"/>
              </w:rPr>
            </w:pPr>
            <w:r w:rsidRPr="008E370D">
              <w:rPr>
                <w:sz w:val="18"/>
                <w:szCs w:val="18"/>
              </w:rPr>
              <w:t>There’re so many people in the long Covid Facebook group who tell us their GPs aren’t interested, not listening, don’t believe in it. And that’s got to change, you know. [Participant 3]</w:t>
            </w:r>
          </w:p>
          <w:p w14:paraId="1770AFDA" w14:textId="77777777" w:rsidR="00324B86" w:rsidRPr="008E370D" w:rsidRDefault="00324B86" w:rsidP="00F01DDB">
            <w:pPr>
              <w:rPr>
                <w:sz w:val="18"/>
                <w:szCs w:val="18"/>
              </w:rPr>
            </w:pPr>
          </w:p>
          <w:p w14:paraId="59170C0B" w14:textId="77777777" w:rsidR="00324B86" w:rsidRPr="008E370D" w:rsidRDefault="00324B86" w:rsidP="00F01DDB">
            <w:pPr>
              <w:rPr>
                <w:sz w:val="18"/>
                <w:szCs w:val="18"/>
              </w:rPr>
            </w:pPr>
          </w:p>
        </w:tc>
      </w:tr>
      <w:tr w:rsidR="00324B86" w:rsidRPr="008E370D" w14:paraId="6EBF9706" w14:textId="77777777" w:rsidTr="00F01DDB">
        <w:tc>
          <w:tcPr>
            <w:tcW w:w="4106" w:type="dxa"/>
          </w:tcPr>
          <w:p w14:paraId="0569E270" w14:textId="77777777" w:rsidR="00324B86" w:rsidRPr="008E370D" w:rsidRDefault="00324B86" w:rsidP="00F01DDB">
            <w:pPr>
              <w:rPr>
                <w:sz w:val="18"/>
                <w:szCs w:val="18"/>
              </w:rPr>
            </w:pPr>
            <w:r w:rsidRPr="008E370D">
              <w:rPr>
                <w:sz w:val="18"/>
                <w:szCs w:val="18"/>
              </w:rPr>
              <w:t>Dismissive language</w:t>
            </w:r>
          </w:p>
        </w:tc>
        <w:tc>
          <w:tcPr>
            <w:tcW w:w="9842" w:type="dxa"/>
          </w:tcPr>
          <w:p w14:paraId="4A209B55" w14:textId="77777777" w:rsidR="00324B86" w:rsidRPr="008E370D" w:rsidRDefault="00324B86" w:rsidP="00F01DDB">
            <w:pPr>
              <w:rPr>
                <w:sz w:val="18"/>
                <w:szCs w:val="18"/>
              </w:rPr>
            </w:pPr>
            <w:r w:rsidRPr="008E370D">
              <w:rPr>
                <w:sz w:val="18"/>
                <w:szCs w:val="18"/>
              </w:rPr>
              <w:t xml:space="preserve">That GP said, you know, I thought you were fine last time, just completely dismissing </w:t>
            </w:r>
            <w:proofErr w:type="gramStart"/>
            <w:r w:rsidRPr="008E370D">
              <w:rPr>
                <w:sz w:val="18"/>
                <w:szCs w:val="18"/>
              </w:rPr>
              <w:t>all of</w:t>
            </w:r>
            <w:proofErr w:type="gramEnd"/>
            <w:r w:rsidRPr="008E370D">
              <w:rPr>
                <w:sz w:val="18"/>
                <w:szCs w:val="18"/>
              </w:rPr>
              <w:t xml:space="preserve"> my symptoms. [Participant 16]</w:t>
            </w:r>
          </w:p>
          <w:p w14:paraId="5FF3F201" w14:textId="77777777" w:rsidR="00324B86" w:rsidRPr="008E370D" w:rsidRDefault="00324B86" w:rsidP="00F01DDB">
            <w:pPr>
              <w:rPr>
                <w:sz w:val="18"/>
                <w:szCs w:val="18"/>
              </w:rPr>
            </w:pPr>
          </w:p>
          <w:p w14:paraId="2C98004F" w14:textId="77777777" w:rsidR="00324B86" w:rsidRPr="008E370D" w:rsidRDefault="00324B86" w:rsidP="00F01DDB">
            <w:pPr>
              <w:rPr>
                <w:sz w:val="18"/>
                <w:szCs w:val="18"/>
              </w:rPr>
            </w:pPr>
            <w:r w:rsidRPr="008E370D">
              <w:rPr>
                <w:sz w:val="18"/>
                <w:szCs w:val="18"/>
              </w:rPr>
              <w:t>And so, we, we back to square one, being told that there’s nothing wrong with you and go home. [Participant 15]</w:t>
            </w:r>
          </w:p>
          <w:p w14:paraId="5E509869" w14:textId="77777777" w:rsidR="00324B86" w:rsidRPr="008E370D" w:rsidRDefault="00324B86" w:rsidP="00F01DDB">
            <w:pPr>
              <w:rPr>
                <w:sz w:val="18"/>
                <w:szCs w:val="18"/>
              </w:rPr>
            </w:pPr>
          </w:p>
          <w:p w14:paraId="54F3D972" w14:textId="77777777" w:rsidR="00324B86" w:rsidRPr="008E370D" w:rsidRDefault="00324B86" w:rsidP="00F01DDB">
            <w:pPr>
              <w:rPr>
                <w:sz w:val="18"/>
                <w:szCs w:val="18"/>
              </w:rPr>
            </w:pPr>
            <w:r w:rsidRPr="008E370D">
              <w:rPr>
                <w:sz w:val="18"/>
                <w:szCs w:val="18"/>
              </w:rPr>
              <w:t>And people just go, ‘Oh well you’re lazy or crazy.’ [Participant 15]</w:t>
            </w:r>
          </w:p>
          <w:p w14:paraId="29E9DA6F" w14:textId="77777777" w:rsidR="00324B86" w:rsidRPr="008E370D" w:rsidRDefault="00324B86" w:rsidP="00F01DDB">
            <w:pPr>
              <w:rPr>
                <w:sz w:val="18"/>
                <w:szCs w:val="18"/>
              </w:rPr>
            </w:pPr>
          </w:p>
          <w:p w14:paraId="0B6D9D02" w14:textId="77777777" w:rsidR="00324B86" w:rsidRPr="008E370D" w:rsidRDefault="00324B86" w:rsidP="00F01DDB">
            <w:pPr>
              <w:rPr>
                <w:sz w:val="18"/>
                <w:szCs w:val="18"/>
              </w:rPr>
            </w:pPr>
            <w:r w:rsidRPr="008E370D">
              <w:rPr>
                <w:sz w:val="18"/>
                <w:szCs w:val="18"/>
              </w:rPr>
              <w:t xml:space="preserve">I took [the long Covid handbook] to my GP and I said this is a great book and I hoped she’d say could she read it. But she just said ‘Oh, everyone’s </w:t>
            </w:r>
            <w:proofErr w:type="spellStart"/>
            <w:r w:rsidRPr="008E370D">
              <w:rPr>
                <w:sz w:val="18"/>
                <w:szCs w:val="18"/>
              </w:rPr>
              <w:t>gonna</w:t>
            </w:r>
            <w:proofErr w:type="spellEnd"/>
            <w:r w:rsidRPr="008E370D">
              <w:rPr>
                <w:sz w:val="18"/>
                <w:szCs w:val="18"/>
              </w:rPr>
              <w:t xml:space="preserve"> come up with a book for it and this and that. She really put me down over it. [Participant 8]</w:t>
            </w:r>
          </w:p>
          <w:p w14:paraId="072D108D" w14:textId="77777777" w:rsidR="00324B86" w:rsidRPr="008E370D" w:rsidRDefault="00324B86" w:rsidP="00F01DDB">
            <w:pPr>
              <w:rPr>
                <w:sz w:val="18"/>
                <w:szCs w:val="18"/>
              </w:rPr>
            </w:pPr>
          </w:p>
          <w:p w14:paraId="66E094E3" w14:textId="77777777" w:rsidR="00324B86" w:rsidRPr="008E370D" w:rsidRDefault="00324B86" w:rsidP="00F01DDB">
            <w:pPr>
              <w:rPr>
                <w:sz w:val="18"/>
                <w:szCs w:val="18"/>
              </w:rPr>
            </w:pPr>
            <w:r w:rsidRPr="008E370D">
              <w:rPr>
                <w:sz w:val="18"/>
                <w:szCs w:val="18"/>
              </w:rPr>
              <w:t>But if you just saying ‘Oh, just go home. You’ll be fine or you’ll get over it. [Participant 17]</w:t>
            </w:r>
          </w:p>
          <w:p w14:paraId="50BCB3FC" w14:textId="77777777" w:rsidR="00324B86" w:rsidRPr="008E370D" w:rsidRDefault="00324B86" w:rsidP="00F01DDB">
            <w:pPr>
              <w:rPr>
                <w:sz w:val="18"/>
                <w:szCs w:val="18"/>
              </w:rPr>
            </w:pPr>
          </w:p>
          <w:p w14:paraId="7251BD7C" w14:textId="77777777" w:rsidR="00324B86" w:rsidRPr="008E370D" w:rsidRDefault="00324B86" w:rsidP="00F01DDB">
            <w:pPr>
              <w:rPr>
                <w:sz w:val="18"/>
                <w:szCs w:val="18"/>
              </w:rPr>
            </w:pPr>
            <w:r w:rsidRPr="008E370D">
              <w:rPr>
                <w:sz w:val="18"/>
                <w:szCs w:val="18"/>
              </w:rPr>
              <w:t xml:space="preserve">And </w:t>
            </w:r>
            <w:proofErr w:type="gramStart"/>
            <w:r w:rsidRPr="008E370D">
              <w:rPr>
                <w:sz w:val="18"/>
                <w:szCs w:val="18"/>
              </w:rPr>
              <w:t>so</w:t>
            </w:r>
            <w:proofErr w:type="gramEnd"/>
            <w:r w:rsidRPr="008E370D">
              <w:rPr>
                <w:sz w:val="18"/>
                <w:szCs w:val="18"/>
              </w:rPr>
              <w:t xml:space="preserve"> my doctor’s like ‘Oh, no, we won’t do anything about that. We won’t do anything about that. [Participant 13]</w:t>
            </w:r>
          </w:p>
          <w:p w14:paraId="44DF3050" w14:textId="77777777" w:rsidR="00324B86" w:rsidRPr="008E370D" w:rsidRDefault="00324B86" w:rsidP="00F01DDB">
            <w:pPr>
              <w:rPr>
                <w:sz w:val="18"/>
                <w:szCs w:val="18"/>
              </w:rPr>
            </w:pPr>
          </w:p>
          <w:p w14:paraId="414D470D" w14:textId="77777777" w:rsidR="00324B86" w:rsidRPr="008E370D" w:rsidRDefault="00324B86" w:rsidP="00F01DDB">
            <w:pPr>
              <w:rPr>
                <w:sz w:val="18"/>
                <w:szCs w:val="18"/>
              </w:rPr>
            </w:pPr>
            <w:r w:rsidRPr="008E370D">
              <w:rPr>
                <w:sz w:val="18"/>
                <w:szCs w:val="18"/>
              </w:rPr>
              <w:t xml:space="preserve">We did have a temporary long covid clinic that we could access down here. My doctor wouldn’t refer me for ages. </w:t>
            </w:r>
            <w:proofErr w:type="gramStart"/>
            <w:r w:rsidRPr="008E370D">
              <w:rPr>
                <w:sz w:val="18"/>
                <w:szCs w:val="18"/>
              </w:rPr>
              <w:t>So</w:t>
            </w:r>
            <w:proofErr w:type="gramEnd"/>
            <w:r w:rsidRPr="008E370D">
              <w:rPr>
                <w:sz w:val="18"/>
                <w:szCs w:val="18"/>
              </w:rPr>
              <w:t xml:space="preserve"> I basically got the clinic to contact her…and afterwards she said, ‘So you learned nothing did you?’ [Participant 13]</w:t>
            </w:r>
          </w:p>
          <w:p w14:paraId="4CAB9D55" w14:textId="77777777" w:rsidR="00324B86" w:rsidRPr="008E370D" w:rsidRDefault="00324B86" w:rsidP="00F01DDB">
            <w:pPr>
              <w:rPr>
                <w:sz w:val="18"/>
                <w:szCs w:val="18"/>
              </w:rPr>
            </w:pPr>
          </w:p>
        </w:tc>
      </w:tr>
      <w:tr w:rsidR="00324B86" w:rsidRPr="008E370D" w14:paraId="0C52C24E" w14:textId="77777777" w:rsidTr="00F01DDB">
        <w:tc>
          <w:tcPr>
            <w:tcW w:w="4106" w:type="dxa"/>
          </w:tcPr>
          <w:p w14:paraId="4711B684" w14:textId="77777777" w:rsidR="00324B86" w:rsidRPr="008E370D" w:rsidRDefault="00324B86" w:rsidP="00F01DDB">
            <w:pPr>
              <w:rPr>
                <w:sz w:val="18"/>
                <w:szCs w:val="18"/>
              </w:rPr>
            </w:pPr>
            <w:r w:rsidRPr="008E370D">
              <w:rPr>
                <w:sz w:val="18"/>
                <w:szCs w:val="18"/>
              </w:rPr>
              <w:lastRenderedPageBreak/>
              <w:t>Validation (you’re not batshit Crazy)</w:t>
            </w:r>
          </w:p>
        </w:tc>
        <w:tc>
          <w:tcPr>
            <w:tcW w:w="9842" w:type="dxa"/>
          </w:tcPr>
          <w:p w14:paraId="0D93D12E" w14:textId="77777777" w:rsidR="00324B86" w:rsidRPr="008E370D" w:rsidRDefault="00324B86" w:rsidP="00F01DDB">
            <w:pPr>
              <w:rPr>
                <w:sz w:val="18"/>
                <w:szCs w:val="18"/>
              </w:rPr>
            </w:pPr>
            <w:r w:rsidRPr="008E370D">
              <w:rPr>
                <w:sz w:val="18"/>
                <w:szCs w:val="18"/>
              </w:rPr>
              <w:t xml:space="preserve">…have probably been one of the biggest supports for me in that they </w:t>
            </w:r>
            <w:proofErr w:type="gramStart"/>
            <w:r w:rsidRPr="008E370D">
              <w:rPr>
                <w:sz w:val="18"/>
                <w:szCs w:val="18"/>
              </w:rPr>
              <w:t>actually took</w:t>
            </w:r>
            <w:proofErr w:type="gramEnd"/>
            <w:r w:rsidRPr="008E370D">
              <w:rPr>
                <w:sz w:val="18"/>
                <w:szCs w:val="18"/>
              </w:rPr>
              <w:t xml:space="preserve"> me seriously and supported me. [Participant 13]</w:t>
            </w:r>
          </w:p>
          <w:p w14:paraId="7ACC8269" w14:textId="77777777" w:rsidR="00324B86" w:rsidRPr="008E370D" w:rsidRDefault="00324B86" w:rsidP="00F01DDB">
            <w:pPr>
              <w:rPr>
                <w:sz w:val="18"/>
                <w:szCs w:val="18"/>
              </w:rPr>
            </w:pPr>
          </w:p>
          <w:p w14:paraId="12B3F8E6" w14:textId="77777777" w:rsidR="00324B86" w:rsidRPr="008E370D" w:rsidRDefault="00324B86" w:rsidP="00F01DDB">
            <w:pPr>
              <w:rPr>
                <w:sz w:val="18"/>
                <w:szCs w:val="18"/>
              </w:rPr>
            </w:pPr>
            <w:r w:rsidRPr="008E370D">
              <w:rPr>
                <w:sz w:val="18"/>
                <w:szCs w:val="18"/>
              </w:rPr>
              <w:t>She’s always happy to support me with medical certificates and, and you know, validated what I say. [Participant 14]</w:t>
            </w:r>
          </w:p>
          <w:p w14:paraId="1D6041AF" w14:textId="77777777" w:rsidR="00324B86" w:rsidRPr="008E370D" w:rsidRDefault="00324B86" w:rsidP="00F01DDB">
            <w:pPr>
              <w:rPr>
                <w:sz w:val="18"/>
                <w:szCs w:val="18"/>
              </w:rPr>
            </w:pPr>
          </w:p>
          <w:p w14:paraId="10C49DE9" w14:textId="77777777" w:rsidR="00324B86" w:rsidRPr="008E370D" w:rsidRDefault="00324B86" w:rsidP="00F01DDB">
            <w:pPr>
              <w:rPr>
                <w:sz w:val="18"/>
                <w:szCs w:val="18"/>
              </w:rPr>
            </w:pPr>
            <w:r w:rsidRPr="008E370D">
              <w:rPr>
                <w:sz w:val="18"/>
                <w:szCs w:val="18"/>
              </w:rPr>
              <w:t xml:space="preserve">That validation is just so important like, I went to a new medical practitioner, </w:t>
            </w:r>
            <w:proofErr w:type="gramStart"/>
            <w:r w:rsidRPr="008E370D">
              <w:rPr>
                <w:sz w:val="18"/>
                <w:szCs w:val="18"/>
              </w:rPr>
              <w:t>actually a</w:t>
            </w:r>
            <w:proofErr w:type="gramEnd"/>
            <w:r w:rsidRPr="008E370D">
              <w:rPr>
                <w:sz w:val="18"/>
                <w:szCs w:val="18"/>
              </w:rPr>
              <w:t xml:space="preserve"> chiropractor last week. And the outstanding thing to me was, he said, ‘Oh, okay, how does long covid affect you? And he talked about it as if it was perfectly normal to not be able to remember things. [Participant 13]</w:t>
            </w:r>
          </w:p>
          <w:p w14:paraId="61EAA41F" w14:textId="77777777" w:rsidR="00324B86" w:rsidRPr="008E370D" w:rsidRDefault="00324B86" w:rsidP="00F01DDB">
            <w:pPr>
              <w:rPr>
                <w:sz w:val="18"/>
                <w:szCs w:val="18"/>
              </w:rPr>
            </w:pPr>
          </w:p>
          <w:p w14:paraId="01A7271C" w14:textId="77777777" w:rsidR="00324B86" w:rsidRPr="008E370D" w:rsidRDefault="00324B86" w:rsidP="00F01DDB">
            <w:pPr>
              <w:rPr>
                <w:sz w:val="18"/>
                <w:szCs w:val="18"/>
              </w:rPr>
            </w:pPr>
            <w:r w:rsidRPr="008E370D">
              <w:rPr>
                <w:sz w:val="18"/>
                <w:szCs w:val="18"/>
              </w:rPr>
              <w:t xml:space="preserve">But my GP was </w:t>
            </w:r>
            <w:proofErr w:type="gramStart"/>
            <w:r w:rsidRPr="008E370D">
              <w:rPr>
                <w:sz w:val="18"/>
                <w:szCs w:val="18"/>
              </w:rPr>
              <w:t>really good</w:t>
            </w:r>
            <w:proofErr w:type="gramEnd"/>
            <w:r w:rsidRPr="008E370D">
              <w:rPr>
                <w:sz w:val="18"/>
                <w:szCs w:val="18"/>
              </w:rPr>
              <w:t>. I mean he could see where I was coming from. [Participant 7]</w:t>
            </w:r>
          </w:p>
          <w:p w14:paraId="04941B97" w14:textId="77777777" w:rsidR="00324B86" w:rsidRPr="008E370D" w:rsidRDefault="00324B86" w:rsidP="00F01DDB">
            <w:pPr>
              <w:rPr>
                <w:sz w:val="18"/>
                <w:szCs w:val="18"/>
              </w:rPr>
            </w:pPr>
          </w:p>
          <w:p w14:paraId="40F32F19" w14:textId="77777777" w:rsidR="00324B86" w:rsidRPr="008E370D" w:rsidRDefault="00324B86" w:rsidP="00F01DDB">
            <w:pPr>
              <w:rPr>
                <w:sz w:val="18"/>
                <w:szCs w:val="18"/>
              </w:rPr>
            </w:pPr>
            <w:r w:rsidRPr="008E370D">
              <w:rPr>
                <w:sz w:val="18"/>
                <w:szCs w:val="18"/>
              </w:rPr>
              <w:t xml:space="preserve">…and the respiratory guy said, </w:t>
            </w:r>
            <w:proofErr w:type="gramStart"/>
            <w:r w:rsidRPr="008E370D">
              <w:rPr>
                <w:sz w:val="18"/>
                <w:szCs w:val="18"/>
              </w:rPr>
              <w:t>‘ you</w:t>
            </w:r>
            <w:proofErr w:type="gramEnd"/>
            <w:r w:rsidRPr="008E370D">
              <w:rPr>
                <w:sz w:val="18"/>
                <w:szCs w:val="18"/>
              </w:rPr>
              <w:t xml:space="preserve"> got the really, really short straw.’ [Participant 17]</w:t>
            </w:r>
          </w:p>
          <w:p w14:paraId="4C629CBE" w14:textId="77777777" w:rsidR="00324B86" w:rsidRPr="008E370D" w:rsidRDefault="00324B86" w:rsidP="00F01DDB">
            <w:pPr>
              <w:rPr>
                <w:sz w:val="18"/>
                <w:szCs w:val="18"/>
              </w:rPr>
            </w:pPr>
          </w:p>
          <w:p w14:paraId="7E240A9F" w14:textId="77777777" w:rsidR="00324B86" w:rsidRPr="008E370D" w:rsidRDefault="00324B86" w:rsidP="00F01DDB">
            <w:pPr>
              <w:rPr>
                <w:sz w:val="18"/>
                <w:szCs w:val="18"/>
              </w:rPr>
            </w:pPr>
            <w:r w:rsidRPr="008E370D">
              <w:rPr>
                <w:sz w:val="18"/>
                <w:szCs w:val="18"/>
              </w:rPr>
              <w:t xml:space="preserve">I was dreading going to see this physio. Oh, my God, what am I going to get? Am I going to walk away feeling </w:t>
            </w:r>
            <w:proofErr w:type="gramStart"/>
            <w:r w:rsidRPr="008E370D">
              <w:rPr>
                <w:sz w:val="18"/>
                <w:szCs w:val="18"/>
              </w:rPr>
              <w:t>really down</w:t>
            </w:r>
            <w:proofErr w:type="gramEnd"/>
            <w:r w:rsidRPr="008E370D">
              <w:rPr>
                <w:sz w:val="18"/>
                <w:szCs w:val="18"/>
              </w:rPr>
              <w:t>? But I walked away from that feeling ‘Oh thank goodness’; you know, she was spot on. She was empathetic. [Participant 8]</w:t>
            </w:r>
          </w:p>
          <w:p w14:paraId="47B881A7" w14:textId="77777777" w:rsidR="00324B86" w:rsidRPr="008E370D" w:rsidRDefault="00324B86" w:rsidP="00F01DDB">
            <w:pPr>
              <w:rPr>
                <w:sz w:val="18"/>
                <w:szCs w:val="18"/>
              </w:rPr>
            </w:pPr>
          </w:p>
        </w:tc>
      </w:tr>
    </w:tbl>
    <w:p w14:paraId="5DF4ED9F" w14:textId="77777777" w:rsidR="00324B86" w:rsidRPr="008E370D" w:rsidRDefault="00324B86" w:rsidP="00324B86">
      <w:pPr>
        <w:rPr>
          <w:sz w:val="18"/>
          <w:szCs w:val="18"/>
        </w:rPr>
      </w:pPr>
    </w:p>
    <w:p w14:paraId="184CCAF3" w14:textId="77777777" w:rsidR="00324B86" w:rsidRDefault="00324B86" w:rsidP="00324B86"/>
    <w:tbl>
      <w:tblPr>
        <w:tblStyle w:val="TableGrid"/>
        <w:tblW w:w="0" w:type="auto"/>
        <w:tblLook w:val="04A0" w:firstRow="1" w:lastRow="0" w:firstColumn="1" w:lastColumn="0" w:noHBand="0" w:noVBand="1"/>
      </w:tblPr>
      <w:tblGrid>
        <w:gridCol w:w="4106"/>
        <w:gridCol w:w="9842"/>
      </w:tblGrid>
      <w:tr w:rsidR="00324B86" w:rsidRPr="008E370D" w14:paraId="43962B72" w14:textId="77777777" w:rsidTr="00F01DDB">
        <w:tc>
          <w:tcPr>
            <w:tcW w:w="13948" w:type="dxa"/>
            <w:gridSpan w:val="2"/>
            <w:shd w:val="clear" w:color="auto" w:fill="D9F2D0" w:themeFill="accent6" w:themeFillTint="33"/>
          </w:tcPr>
          <w:p w14:paraId="55128C1E" w14:textId="77777777" w:rsidR="00324B86" w:rsidRPr="008E370D" w:rsidRDefault="00324B86" w:rsidP="00F01DDB">
            <w:pPr>
              <w:rPr>
                <w:sz w:val="18"/>
                <w:szCs w:val="18"/>
              </w:rPr>
            </w:pPr>
            <w:r w:rsidRPr="008E370D">
              <w:rPr>
                <w:sz w:val="18"/>
                <w:szCs w:val="18"/>
              </w:rPr>
              <w:t>Theme 2: Lack of support/unmet need</w:t>
            </w:r>
          </w:p>
        </w:tc>
      </w:tr>
      <w:tr w:rsidR="00324B86" w:rsidRPr="008E370D" w14:paraId="766EB0AA" w14:textId="77777777" w:rsidTr="00F01DDB">
        <w:tc>
          <w:tcPr>
            <w:tcW w:w="4106" w:type="dxa"/>
          </w:tcPr>
          <w:p w14:paraId="730D985E" w14:textId="77777777" w:rsidR="00324B86" w:rsidRPr="008E370D" w:rsidRDefault="00324B86" w:rsidP="00F01DDB">
            <w:pPr>
              <w:rPr>
                <w:sz w:val="18"/>
                <w:szCs w:val="18"/>
              </w:rPr>
            </w:pPr>
            <w:r w:rsidRPr="008E370D">
              <w:rPr>
                <w:sz w:val="18"/>
                <w:szCs w:val="18"/>
              </w:rPr>
              <w:t>Barriers to care in the system</w:t>
            </w:r>
          </w:p>
        </w:tc>
        <w:tc>
          <w:tcPr>
            <w:tcW w:w="9842" w:type="dxa"/>
          </w:tcPr>
          <w:p w14:paraId="6B9B33D3" w14:textId="77777777" w:rsidR="00324B86" w:rsidRPr="008E370D" w:rsidRDefault="00324B86" w:rsidP="00F01DDB">
            <w:pPr>
              <w:rPr>
                <w:sz w:val="18"/>
                <w:szCs w:val="18"/>
              </w:rPr>
            </w:pPr>
            <w:r w:rsidRPr="008E370D">
              <w:rPr>
                <w:sz w:val="18"/>
                <w:szCs w:val="18"/>
              </w:rPr>
              <w:t>Because go to the doctor and they say ‘Oh no, the waiting list is a year [to see a specialist] [Participant 13]</w:t>
            </w:r>
          </w:p>
          <w:p w14:paraId="3C201239" w14:textId="77777777" w:rsidR="00324B86" w:rsidRPr="008E370D" w:rsidRDefault="00324B86" w:rsidP="00F01DDB">
            <w:pPr>
              <w:rPr>
                <w:sz w:val="18"/>
                <w:szCs w:val="18"/>
              </w:rPr>
            </w:pPr>
          </w:p>
          <w:p w14:paraId="3567F631" w14:textId="77777777" w:rsidR="00324B86" w:rsidRPr="008E370D" w:rsidRDefault="00324B86" w:rsidP="00F01DDB">
            <w:pPr>
              <w:rPr>
                <w:sz w:val="18"/>
                <w:szCs w:val="18"/>
              </w:rPr>
            </w:pPr>
            <w:r w:rsidRPr="008E370D">
              <w:rPr>
                <w:sz w:val="18"/>
                <w:szCs w:val="18"/>
              </w:rPr>
              <w:t xml:space="preserve">Assessment is framed in such a way that it doesn’t actually </w:t>
            </w:r>
            <w:proofErr w:type="gramStart"/>
            <w:r w:rsidRPr="008E370D">
              <w:rPr>
                <w:sz w:val="18"/>
                <w:szCs w:val="18"/>
              </w:rPr>
              <w:t>take into account</w:t>
            </w:r>
            <w:proofErr w:type="gramEnd"/>
            <w:r w:rsidRPr="008E370D">
              <w:rPr>
                <w:sz w:val="18"/>
                <w:szCs w:val="18"/>
              </w:rPr>
              <w:t xml:space="preserve"> the resourcefulness of the person and what they see as something that can move them on. [Participant 17]</w:t>
            </w:r>
          </w:p>
          <w:p w14:paraId="705C7556" w14:textId="77777777" w:rsidR="00324B86" w:rsidRPr="008E370D" w:rsidRDefault="00324B86" w:rsidP="00F01DDB">
            <w:pPr>
              <w:rPr>
                <w:sz w:val="18"/>
                <w:szCs w:val="18"/>
              </w:rPr>
            </w:pPr>
          </w:p>
          <w:p w14:paraId="260E65A5" w14:textId="77777777" w:rsidR="00324B86" w:rsidRPr="008E370D" w:rsidRDefault="00324B86" w:rsidP="00F01DDB">
            <w:pPr>
              <w:rPr>
                <w:sz w:val="18"/>
                <w:szCs w:val="18"/>
              </w:rPr>
            </w:pPr>
            <w:r w:rsidRPr="008E370D">
              <w:rPr>
                <w:sz w:val="18"/>
                <w:szCs w:val="18"/>
              </w:rPr>
              <w:t xml:space="preserve">Before that I was spending hours in town waiting for buses to come home from appointments, and the, the energy cost was </w:t>
            </w:r>
            <w:proofErr w:type="gramStart"/>
            <w:r w:rsidRPr="008E370D">
              <w:rPr>
                <w:sz w:val="18"/>
                <w:szCs w:val="18"/>
              </w:rPr>
              <w:t>really high</w:t>
            </w:r>
            <w:proofErr w:type="gramEnd"/>
            <w:r w:rsidRPr="008E370D">
              <w:rPr>
                <w:sz w:val="18"/>
                <w:szCs w:val="18"/>
              </w:rPr>
              <w:t>. [Participant 4]</w:t>
            </w:r>
          </w:p>
          <w:p w14:paraId="115E3918" w14:textId="77777777" w:rsidR="00324B86" w:rsidRPr="008E370D" w:rsidRDefault="00324B86" w:rsidP="00F01DDB">
            <w:pPr>
              <w:rPr>
                <w:sz w:val="18"/>
                <w:szCs w:val="18"/>
              </w:rPr>
            </w:pPr>
          </w:p>
          <w:p w14:paraId="66C11280" w14:textId="77777777" w:rsidR="00324B86" w:rsidRPr="008E370D" w:rsidRDefault="00324B86" w:rsidP="00F01DDB">
            <w:pPr>
              <w:rPr>
                <w:sz w:val="18"/>
                <w:szCs w:val="18"/>
              </w:rPr>
            </w:pPr>
            <w:r w:rsidRPr="008E370D">
              <w:rPr>
                <w:sz w:val="18"/>
                <w:szCs w:val="18"/>
              </w:rPr>
              <w:t xml:space="preserve">There is also a funding pool at Te Whatu Ora that’s called </w:t>
            </w:r>
            <w:proofErr w:type="gramStart"/>
            <w:r w:rsidRPr="008E370D">
              <w:rPr>
                <w:sz w:val="18"/>
                <w:szCs w:val="18"/>
              </w:rPr>
              <w:t>Long</w:t>
            </w:r>
            <w:proofErr w:type="gramEnd"/>
            <w:r w:rsidRPr="008E370D">
              <w:rPr>
                <w:sz w:val="18"/>
                <w:szCs w:val="18"/>
              </w:rPr>
              <w:t xml:space="preserve"> term health conditions funding pool. But we, no one’s been able to access it. [Participant 4]</w:t>
            </w:r>
          </w:p>
          <w:p w14:paraId="17EFAEF7" w14:textId="77777777" w:rsidR="00324B86" w:rsidRPr="008E370D" w:rsidRDefault="00324B86" w:rsidP="00F01DDB">
            <w:pPr>
              <w:rPr>
                <w:sz w:val="18"/>
                <w:szCs w:val="18"/>
              </w:rPr>
            </w:pPr>
          </w:p>
          <w:p w14:paraId="6117F3E0" w14:textId="77777777" w:rsidR="00324B86" w:rsidRPr="008E370D" w:rsidRDefault="00324B86" w:rsidP="00F01DDB">
            <w:pPr>
              <w:rPr>
                <w:sz w:val="18"/>
                <w:szCs w:val="18"/>
              </w:rPr>
            </w:pPr>
            <w:r w:rsidRPr="008E370D">
              <w:rPr>
                <w:sz w:val="18"/>
                <w:szCs w:val="18"/>
              </w:rPr>
              <w:t>I struggled a lot with work and income around long covid because they require all disabilities to have an end date and no one can give nan end date when I’m going to stop having long Covid. [Participant 4]</w:t>
            </w:r>
          </w:p>
          <w:p w14:paraId="6EF3B06A" w14:textId="77777777" w:rsidR="00324B86" w:rsidRPr="008E370D" w:rsidRDefault="00324B86" w:rsidP="00F01DDB">
            <w:pPr>
              <w:rPr>
                <w:sz w:val="18"/>
                <w:szCs w:val="18"/>
              </w:rPr>
            </w:pPr>
          </w:p>
          <w:p w14:paraId="15C3BCC2" w14:textId="77777777" w:rsidR="00324B86" w:rsidRPr="008E370D" w:rsidRDefault="00324B86" w:rsidP="00F01DDB">
            <w:pPr>
              <w:rPr>
                <w:sz w:val="18"/>
                <w:szCs w:val="18"/>
              </w:rPr>
            </w:pPr>
            <w:r w:rsidRPr="008E370D">
              <w:rPr>
                <w:sz w:val="18"/>
                <w:szCs w:val="18"/>
              </w:rPr>
              <w:t>I am just putting my rural context on that, because there’s nothing available here for me. And even if I was to have a mobility card, there’s no taxi service you know. [Participant 1]</w:t>
            </w:r>
          </w:p>
          <w:p w14:paraId="112D27D6" w14:textId="77777777" w:rsidR="00324B86" w:rsidRPr="008E370D" w:rsidRDefault="00324B86" w:rsidP="00F01DDB">
            <w:pPr>
              <w:rPr>
                <w:sz w:val="18"/>
                <w:szCs w:val="18"/>
              </w:rPr>
            </w:pPr>
            <w:r w:rsidRPr="008E370D">
              <w:rPr>
                <w:sz w:val="18"/>
                <w:szCs w:val="18"/>
              </w:rPr>
              <w:t xml:space="preserve">They said I was urgent, at that point as well. I could barely speak, </w:t>
            </w:r>
            <w:proofErr w:type="gramStart"/>
            <w:r w:rsidRPr="008E370D">
              <w:rPr>
                <w:sz w:val="18"/>
                <w:szCs w:val="18"/>
              </w:rPr>
              <w:t>actually barely</w:t>
            </w:r>
            <w:proofErr w:type="gramEnd"/>
            <w:r w:rsidRPr="008E370D">
              <w:rPr>
                <w:sz w:val="18"/>
                <w:szCs w:val="18"/>
              </w:rPr>
              <w:t xml:space="preserve"> speak at all, and they told me I wasn’t, that it would be at least 12 months before I saw anyone. [Participant 1]</w:t>
            </w:r>
          </w:p>
          <w:p w14:paraId="0C5DE98E" w14:textId="77777777" w:rsidR="00324B86" w:rsidRPr="008E370D" w:rsidRDefault="00324B86" w:rsidP="00F01DDB">
            <w:pPr>
              <w:rPr>
                <w:sz w:val="18"/>
                <w:szCs w:val="18"/>
              </w:rPr>
            </w:pPr>
          </w:p>
          <w:p w14:paraId="09D59187" w14:textId="77777777" w:rsidR="00324B86" w:rsidRPr="008E370D" w:rsidRDefault="00324B86" w:rsidP="00F01DDB">
            <w:pPr>
              <w:rPr>
                <w:sz w:val="18"/>
                <w:szCs w:val="18"/>
              </w:rPr>
            </w:pPr>
            <w:r w:rsidRPr="008E370D">
              <w:rPr>
                <w:sz w:val="18"/>
                <w:szCs w:val="18"/>
              </w:rPr>
              <w:lastRenderedPageBreak/>
              <w:t>I had to buy my own wheelchair. They were going to give me a commode. They were nice enough to offer me that at the hospital after two months. But they weren’t going to get me a wheelchair. [Participant 2]</w:t>
            </w:r>
          </w:p>
          <w:p w14:paraId="613CB092" w14:textId="77777777" w:rsidR="00324B86" w:rsidRPr="008E370D" w:rsidRDefault="00324B86" w:rsidP="00F01DDB">
            <w:pPr>
              <w:rPr>
                <w:sz w:val="18"/>
                <w:szCs w:val="18"/>
              </w:rPr>
            </w:pPr>
          </w:p>
          <w:p w14:paraId="704ECAA5" w14:textId="77777777" w:rsidR="00324B86" w:rsidRPr="008E370D" w:rsidRDefault="00324B86" w:rsidP="00F01DDB">
            <w:pPr>
              <w:rPr>
                <w:sz w:val="18"/>
                <w:szCs w:val="18"/>
              </w:rPr>
            </w:pPr>
            <w:r w:rsidRPr="008E370D">
              <w:rPr>
                <w:sz w:val="18"/>
                <w:szCs w:val="18"/>
              </w:rPr>
              <w:t xml:space="preserve">Now, my understanding from people who have had that experience [referral to a specialist], it doesn’t work because it takes a year for them to get referred on, or they still haven’t seen the person; but that sort of system </w:t>
            </w:r>
            <w:proofErr w:type="gramStart"/>
            <w:r w:rsidRPr="008E370D">
              <w:rPr>
                <w:sz w:val="18"/>
                <w:szCs w:val="18"/>
              </w:rPr>
              <w:t>has to</w:t>
            </w:r>
            <w:proofErr w:type="gramEnd"/>
            <w:r w:rsidRPr="008E370D">
              <w:rPr>
                <w:sz w:val="18"/>
                <w:szCs w:val="18"/>
              </w:rPr>
              <w:t xml:space="preserve"> change. [Participant 3]</w:t>
            </w:r>
          </w:p>
          <w:p w14:paraId="19C11494" w14:textId="77777777" w:rsidR="00324B86" w:rsidRPr="008E370D" w:rsidRDefault="00324B86" w:rsidP="00F01DDB">
            <w:pPr>
              <w:rPr>
                <w:sz w:val="18"/>
                <w:szCs w:val="18"/>
              </w:rPr>
            </w:pPr>
          </w:p>
          <w:p w14:paraId="1F3F3654" w14:textId="77777777" w:rsidR="00324B86" w:rsidRPr="008E370D" w:rsidRDefault="00324B86" w:rsidP="00F01DDB">
            <w:pPr>
              <w:rPr>
                <w:sz w:val="18"/>
                <w:szCs w:val="18"/>
              </w:rPr>
            </w:pPr>
            <w:r w:rsidRPr="008E370D">
              <w:rPr>
                <w:sz w:val="18"/>
                <w:szCs w:val="18"/>
              </w:rPr>
              <w:t xml:space="preserve">I asked for a physio </w:t>
            </w:r>
            <w:proofErr w:type="gramStart"/>
            <w:r w:rsidRPr="008E370D">
              <w:rPr>
                <w:sz w:val="18"/>
                <w:szCs w:val="18"/>
              </w:rPr>
              <w:t>referral</w:t>
            </w:r>
            <w:proofErr w:type="gramEnd"/>
            <w:r w:rsidRPr="008E370D">
              <w:rPr>
                <w:sz w:val="18"/>
                <w:szCs w:val="18"/>
              </w:rPr>
              <w:t xml:space="preserve"> and I got a letter I the post to today it would be a four month wait, and I thought ‘Oh for God’s sake, you know, am I going to have to pay for this too?’ [Participant 8]</w:t>
            </w:r>
          </w:p>
          <w:p w14:paraId="5713EFB5" w14:textId="77777777" w:rsidR="00324B86" w:rsidRPr="008E370D" w:rsidRDefault="00324B86" w:rsidP="00F01DDB">
            <w:pPr>
              <w:rPr>
                <w:sz w:val="18"/>
                <w:szCs w:val="18"/>
              </w:rPr>
            </w:pPr>
          </w:p>
          <w:p w14:paraId="32DFDFA0" w14:textId="77777777" w:rsidR="00324B86" w:rsidRPr="008E370D" w:rsidRDefault="00324B86" w:rsidP="00F01DDB">
            <w:pPr>
              <w:rPr>
                <w:sz w:val="18"/>
                <w:szCs w:val="18"/>
              </w:rPr>
            </w:pPr>
            <w:r w:rsidRPr="008E370D">
              <w:rPr>
                <w:sz w:val="18"/>
                <w:szCs w:val="18"/>
              </w:rPr>
              <w:t>Even in the private sector, the wait lists are now getting out to 6 to 8 months for private patients; let alone people who rely on the public system. [Participant 9]</w:t>
            </w:r>
          </w:p>
          <w:p w14:paraId="5192D40B" w14:textId="77777777" w:rsidR="00324B86" w:rsidRPr="008E370D" w:rsidRDefault="00324B86" w:rsidP="00F01DDB">
            <w:pPr>
              <w:rPr>
                <w:sz w:val="18"/>
                <w:szCs w:val="18"/>
              </w:rPr>
            </w:pPr>
          </w:p>
          <w:p w14:paraId="08DD7873" w14:textId="77777777" w:rsidR="00324B86" w:rsidRPr="008E370D" w:rsidRDefault="00324B86" w:rsidP="00F01DDB">
            <w:pPr>
              <w:rPr>
                <w:sz w:val="18"/>
                <w:szCs w:val="18"/>
              </w:rPr>
            </w:pPr>
            <w:r w:rsidRPr="008E370D">
              <w:rPr>
                <w:sz w:val="18"/>
                <w:szCs w:val="18"/>
              </w:rPr>
              <w:t>When I was struggling and the doctors were struggling with the case, the workload they had; I was referred to the health coach at the practice. [Participant 18]</w:t>
            </w:r>
          </w:p>
          <w:p w14:paraId="33628E13" w14:textId="77777777" w:rsidR="00324B86" w:rsidRPr="008E370D" w:rsidRDefault="00324B86" w:rsidP="00F01DDB">
            <w:pPr>
              <w:rPr>
                <w:sz w:val="18"/>
                <w:szCs w:val="18"/>
              </w:rPr>
            </w:pPr>
          </w:p>
          <w:p w14:paraId="66F12E84" w14:textId="77777777" w:rsidR="00324B86" w:rsidRPr="008E370D" w:rsidRDefault="00324B86" w:rsidP="00F01DDB">
            <w:pPr>
              <w:rPr>
                <w:sz w:val="18"/>
                <w:szCs w:val="18"/>
              </w:rPr>
            </w:pPr>
            <w:r w:rsidRPr="008E370D">
              <w:rPr>
                <w:sz w:val="18"/>
                <w:szCs w:val="18"/>
              </w:rPr>
              <w:t>Our health system still sucks. Our welfare system still sucks. Our housing is not designed for people with disabilities. [Participant 6]</w:t>
            </w:r>
          </w:p>
          <w:p w14:paraId="4D925FF5" w14:textId="77777777" w:rsidR="00324B86" w:rsidRPr="008E370D" w:rsidRDefault="00324B86" w:rsidP="00F01DDB">
            <w:pPr>
              <w:rPr>
                <w:sz w:val="18"/>
                <w:szCs w:val="18"/>
              </w:rPr>
            </w:pPr>
          </w:p>
          <w:p w14:paraId="03782A53" w14:textId="77777777" w:rsidR="00324B86" w:rsidRPr="008E370D" w:rsidRDefault="00324B86" w:rsidP="00F01DDB">
            <w:pPr>
              <w:rPr>
                <w:sz w:val="18"/>
                <w:szCs w:val="18"/>
              </w:rPr>
            </w:pPr>
            <w:r w:rsidRPr="008E370D">
              <w:rPr>
                <w:sz w:val="18"/>
                <w:szCs w:val="18"/>
              </w:rPr>
              <w:t>Your doctor has to say that you’re going to be like that for 2 years. So, I can’t access disability support because she hasn’t even once, 2 months, 3 months, or 4 months, and so the clock doesn’t start. [Participant 13]</w:t>
            </w:r>
          </w:p>
          <w:p w14:paraId="33FC7058" w14:textId="77777777" w:rsidR="00324B86" w:rsidRPr="008E370D" w:rsidRDefault="00324B86" w:rsidP="00F01DDB">
            <w:pPr>
              <w:rPr>
                <w:sz w:val="18"/>
                <w:szCs w:val="18"/>
              </w:rPr>
            </w:pPr>
          </w:p>
        </w:tc>
      </w:tr>
      <w:tr w:rsidR="00324B86" w:rsidRPr="008E370D" w14:paraId="3D212F3B" w14:textId="77777777" w:rsidTr="00F01DDB">
        <w:tc>
          <w:tcPr>
            <w:tcW w:w="4106" w:type="dxa"/>
          </w:tcPr>
          <w:p w14:paraId="0F7C5BA7" w14:textId="77777777" w:rsidR="00324B86" w:rsidRPr="008E370D" w:rsidRDefault="00324B86" w:rsidP="00F01DDB">
            <w:pPr>
              <w:rPr>
                <w:sz w:val="18"/>
                <w:szCs w:val="18"/>
              </w:rPr>
            </w:pPr>
            <w:r w:rsidRPr="008E370D">
              <w:rPr>
                <w:sz w:val="18"/>
                <w:szCs w:val="18"/>
              </w:rPr>
              <w:lastRenderedPageBreak/>
              <w:t xml:space="preserve">Limits to existing treatment/lack of care </w:t>
            </w:r>
          </w:p>
        </w:tc>
        <w:tc>
          <w:tcPr>
            <w:tcW w:w="9842" w:type="dxa"/>
          </w:tcPr>
          <w:p w14:paraId="30D4CCBE" w14:textId="77777777" w:rsidR="00324B86" w:rsidRPr="008E370D" w:rsidRDefault="00324B86" w:rsidP="00F01DDB">
            <w:pPr>
              <w:rPr>
                <w:sz w:val="18"/>
                <w:szCs w:val="18"/>
              </w:rPr>
            </w:pPr>
            <w:r w:rsidRPr="008E370D">
              <w:rPr>
                <w:sz w:val="18"/>
                <w:szCs w:val="18"/>
              </w:rPr>
              <w:t>I can’t get any assistance. So, the doors keep closing everywhere. [Participant 18]</w:t>
            </w:r>
          </w:p>
          <w:p w14:paraId="6EBF5BE7" w14:textId="77777777" w:rsidR="00324B86" w:rsidRPr="008E370D" w:rsidRDefault="00324B86" w:rsidP="00F01DDB">
            <w:pPr>
              <w:rPr>
                <w:sz w:val="18"/>
                <w:szCs w:val="18"/>
              </w:rPr>
            </w:pPr>
          </w:p>
          <w:p w14:paraId="3E35A6AD" w14:textId="77777777" w:rsidR="00324B86" w:rsidRPr="008E370D" w:rsidRDefault="00324B86" w:rsidP="00F01DDB">
            <w:pPr>
              <w:rPr>
                <w:sz w:val="18"/>
                <w:szCs w:val="18"/>
              </w:rPr>
            </w:pPr>
            <w:r w:rsidRPr="008E370D">
              <w:rPr>
                <w:sz w:val="18"/>
                <w:szCs w:val="18"/>
              </w:rPr>
              <w:t xml:space="preserve">The nature of general practice now is not what it used to be. And when I, because I rang, rang the nurse for </w:t>
            </w:r>
            <w:proofErr w:type="gramStart"/>
            <w:r w:rsidRPr="008E370D">
              <w:rPr>
                <w:sz w:val="18"/>
                <w:szCs w:val="18"/>
              </w:rPr>
              <w:t>something,…</w:t>
            </w:r>
            <w:proofErr w:type="gramEnd"/>
            <w:r w:rsidRPr="008E370D">
              <w:rPr>
                <w:sz w:val="18"/>
                <w:szCs w:val="18"/>
              </w:rPr>
              <w:t>,she didn’t even ask how I was. [Participant 17]</w:t>
            </w:r>
          </w:p>
          <w:p w14:paraId="2B481B22" w14:textId="77777777" w:rsidR="00324B86" w:rsidRPr="008E370D" w:rsidRDefault="00324B86" w:rsidP="00F01DDB">
            <w:pPr>
              <w:rPr>
                <w:sz w:val="18"/>
                <w:szCs w:val="18"/>
              </w:rPr>
            </w:pPr>
          </w:p>
          <w:p w14:paraId="0845AA7E" w14:textId="77777777" w:rsidR="00324B86" w:rsidRPr="008E370D" w:rsidRDefault="00324B86" w:rsidP="00F01DDB">
            <w:pPr>
              <w:rPr>
                <w:sz w:val="18"/>
                <w:szCs w:val="18"/>
              </w:rPr>
            </w:pPr>
            <w:r w:rsidRPr="008E370D">
              <w:rPr>
                <w:sz w:val="18"/>
                <w:szCs w:val="18"/>
              </w:rPr>
              <w:t xml:space="preserve">And in </w:t>
            </w:r>
            <w:proofErr w:type="gramStart"/>
            <w:r w:rsidRPr="008E370D">
              <w:rPr>
                <w:sz w:val="18"/>
                <w:szCs w:val="18"/>
              </w:rPr>
              <w:t>fact</w:t>
            </w:r>
            <w:proofErr w:type="gramEnd"/>
            <w:r w:rsidRPr="008E370D">
              <w:rPr>
                <w:sz w:val="18"/>
                <w:szCs w:val="18"/>
              </w:rPr>
              <w:t xml:space="preserve"> today I have mental health visiting because I am an older person. So, I’m going through that second layer of what is fatigue and what is depression? [Participant 18]</w:t>
            </w:r>
          </w:p>
          <w:p w14:paraId="73AA4DA8" w14:textId="77777777" w:rsidR="00324B86" w:rsidRPr="008E370D" w:rsidRDefault="00324B86" w:rsidP="00F01DDB">
            <w:pPr>
              <w:rPr>
                <w:sz w:val="18"/>
                <w:szCs w:val="18"/>
              </w:rPr>
            </w:pPr>
          </w:p>
          <w:p w14:paraId="67721479" w14:textId="77777777" w:rsidR="00324B86" w:rsidRPr="008E370D" w:rsidRDefault="00324B86" w:rsidP="00F01DDB">
            <w:pPr>
              <w:rPr>
                <w:sz w:val="18"/>
                <w:szCs w:val="18"/>
              </w:rPr>
            </w:pPr>
            <w:r w:rsidRPr="008E370D">
              <w:rPr>
                <w:sz w:val="18"/>
                <w:szCs w:val="18"/>
              </w:rPr>
              <w:t xml:space="preserve">Unfortunately, I’m 66, so now I come under older adults, so I can’t event access things that are sensible. It’s, I </w:t>
            </w:r>
            <w:proofErr w:type="gramStart"/>
            <w:r w:rsidRPr="008E370D">
              <w:rPr>
                <w:sz w:val="18"/>
                <w:szCs w:val="18"/>
              </w:rPr>
              <w:t>have to</w:t>
            </w:r>
            <w:proofErr w:type="gramEnd"/>
            <w:r w:rsidRPr="008E370D">
              <w:rPr>
                <w:sz w:val="18"/>
                <w:szCs w:val="18"/>
              </w:rPr>
              <w:t xml:space="preserve"> be checked for dementia and mental health came and did a whole check on dementia and it was quite demeaning. [Participant 18]</w:t>
            </w:r>
          </w:p>
          <w:p w14:paraId="1E885C45" w14:textId="77777777" w:rsidR="00324B86" w:rsidRPr="008E370D" w:rsidRDefault="00324B86" w:rsidP="00F01DDB">
            <w:pPr>
              <w:rPr>
                <w:sz w:val="18"/>
                <w:szCs w:val="18"/>
              </w:rPr>
            </w:pPr>
          </w:p>
          <w:p w14:paraId="704895A2" w14:textId="77777777" w:rsidR="00324B86" w:rsidRPr="008E370D" w:rsidRDefault="00324B86" w:rsidP="00F01DDB">
            <w:pPr>
              <w:rPr>
                <w:sz w:val="18"/>
                <w:szCs w:val="18"/>
              </w:rPr>
            </w:pPr>
            <w:r w:rsidRPr="008E370D">
              <w:rPr>
                <w:sz w:val="18"/>
                <w:szCs w:val="18"/>
              </w:rPr>
              <w:t>Even people who are eligible for home help can’t get home help because of the way they fund the carers. [Participant 1]</w:t>
            </w:r>
          </w:p>
          <w:p w14:paraId="2BA16E80" w14:textId="77777777" w:rsidR="00324B86" w:rsidRPr="008E370D" w:rsidRDefault="00324B86" w:rsidP="00F01DDB">
            <w:pPr>
              <w:rPr>
                <w:sz w:val="18"/>
                <w:szCs w:val="18"/>
              </w:rPr>
            </w:pPr>
          </w:p>
          <w:p w14:paraId="6B18E7B5" w14:textId="77777777" w:rsidR="00324B86" w:rsidRPr="008E370D" w:rsidRDefault="00324B86" w:rsidP="00F01DDB">
            <w:pPr>
              <w:rPr>
                <w:sz w:val="18"/>
                <w:szCs w:val="18"/>
              </w:rPr>
            </w:pPr>
            <w:r w:rsidRPr="008E370D">
              <w:rPr>
                <w:sz w:val="18"/>
                <w:szCs w:val="18"/>
              </w:rPr>
              <w:t xml:space="preserve">But again she [the physio] gave me some exercises which I did but I had to top doing them because they just made me nauseous. My balance was </w:t>
            </w:r>
            <w:proofErr w:type="gramStart"/>
            <w:r w:rsidRPr="008E370D">
              <w:rPr>
                <w:sz w:val="18"/>
                <w:szCs w:val="18"/>
              </w:rPr>
              <w:t>off</w:t>
            </w:r>
            <w:proofErr w:type="gramEnd"/>
            <w:r w:rsidRPr="008E370D">
              <w:rPr>
                <w:sz w:val="18"/>
                <w:szCs w:val="18"/>
              </w:rPr>
              <w:t xml:space="preserve"> and they fatigued me so much. [Participant 1]</w:t>
            </w:r>
          </w:p>
          <w:p w14:paraId="357E0856" w14:textId="77777777" w:rsidR="00324B86" w:rsidRPr="008E370D" w:rsidRDefault="00324B86" w:rsidP="00F01DDB">
            <w:pPr>
              <w:rPr>
                <w:sz w:val="18"/>
                <w:szCs w:val="18"/>
              </w:rPr>
            </w:pPr>
          </w:p>
          <w:p w14:paraId="3F128F34" w14:textId="77777777" w:rsidR="00324B86" w:rsidRPr="008E370D" w:rsidRDefault="00324B86" w:rsidP="00F01DDB">
            <w:pPr>
              <w:rPr>
                <w:sz w:val="18"/>
                <w:szCs w:val="18"/>
              </w:rPr>
            </w:pPr>
            <w:r w:rsidRPr="008E370D">
              <w:rPr>
                <w:sz w:val="18"/>
                <w:szCs w:val="18"/>
              </w:rPr>
              <w:lastRenderedPageBreak/>
              <w:t>Then they weren’t sure they saw some things on the scan, and they hummed and hawed and then said ‘Oh, maybe psychological.’ Then my GP didn’t really go with that. But he didn’t really know where to go because it’s a hierarchy. [Participant 11]</w:t>
            </w:r>
          </w:p>
          <w:p w14:paraId="460C8E10" w14:textId="77777777" w:rsidR="00324B86" w:rsidRPr="008E370D" w:rsidRDefault="00324B86" w:rsidP="00F01DDB">
            <w:pPr>
              <w:rPr>
                <w:sz w:val="18"/>
                <w:szCs w:val="18"/>
              </w:rPr>
            </w:pPr>
          </w:p>
          <w:p w14:paraId="6AB2E349" w14:textId="77777777" w:rsidR="00324B86" w:rsidRPr="008E370D" w:rsidRDefault="00324B86" w:rsidP="00F01DDB">
            <w:pPr>
              <w:rPr>
                <w:sz w:val="18"/>
                <w:szCs w:val="18"/>
              </w:rPr>
            </w:pPr>
            <w:r w:rsidRPr="008E370D">
              <w:rPr>
                <w:sz w:val="18"/>
                <w:szCs w:val="18"/>
              </w:rPr>
              <w:t>Basically, I’ve been left to rot. I’ve got no support. I need some support. [Participant 11]</w:t>
            </w:r>
          </w:p>
          <w:p w14:paraId="6BC661CD" w14:textId="77777777" w:rsidR="00324B86" w:rsidRPr="008E370D" w:rsidRDefault="00324B86" w:rsidP="00F01DDB">
            <w:pPr>
              <w:rPr>
                <w:sz w:val="18"/>
                <w:szCs w:val="18"/>
              </w:rPr>
            </w:pPr>
          </w:p>
          <w:p w14:paraId="34A2E019" w14:textId="77777777" w:rsidR="00324B86" w:rsidRPr="008E370D" w:rsidRDefault="00324B86" w:rsidP="00F01DDB">
            <w:pPr>
              <w:rPr>
                <w:sz w:val="18"/>
                <w:szCs w:val="18"/>
              </w:rPr>
            </w:pPr>
            <w:r w:rsidRPr="008E370D">
              <w:rPr>
                <w:sz w:val="18"/>
                <w:szCs w:val="18"/>
              </w:rPr>
              <w:t>The support from GPs is so variable and it’s almost troubling to think that. [Participant 13]</w:t>
            </w:r>
          </w:p>
          <w:p w14:paraId="677BE4D7" w14:textId="77777777" w:rsidR="00324B86" w:rsidRPr="008E370D" w:rsidRDefault="00324B86" w:rsidP="00F01DDB">
            <w:pPr>
              <w:rPr>
                <w:sz w:val="18"/>
                <w:szCs w:val="18"/>
              </w:rPr>
            </w:pPr>
          </w:p>
          <w:p w14:paraId="1706EA12" w14:textId="77777777" w:rsidR="00324B86" w:rsidRPr="008E370D" w:rsidRDefault="00324B86" w:rsidP="00F01DDB">
            <w:pPr>
              <w:rPr>
                <w:sz w:val="18"/>
                <w:szCs w:val="18"/>
              </w:rPr>
            </w:pPr>
            <w:r w:rsidRPr="008E370D">
              <w:rPr>
                <w:sz w:val="18"/>
                <w:szCs w:val="18"/>
              </w:rPr>
              <w:t>If it’s not a physical, if you don’t have a brain injury per se but your brain Is being affected by a virus, there just seems to be this silence around it. [Participant 9]</w:t>
            </w:r>
          </w:p>
          <w:p w14:paraId="7F4E5F78" w14:textId="77777777" w:rsidR="00324B86" w:rsidRPr="008E370D" w:rsidRDefault="00324B86" w:rsidP="00F01DDB">
            <w:pPr>
              <w:rPr>
                <w:sz w:val="18"/>
                <w:szCs w:val="18"/>
              </w:rPr>
            </w:pPr>
          </w:p>
          <w:p w14:paraId="7CB181DD" w14:textId="77777777" w:rsidR="00324B86" w:rsidRPr="008E370D" w:rsidRDefault="00324B86" w:rsidP="00F01DDB">
            <w:pPr>
              <w:rPr>
                <w:sz w:val="18"/>
                <w:szCs w:val="18"/>
              </w:rPr>
            </w:pPr>
            <w:r w:rsidRPr="008E370D">
              <w:rPr>
                <w:sz w:val="18"/>
                <w:szCs w:val="18"/>
              </w:rPr>
              <w:t>Came home early [from surgery</w:t>
            </w:r>
            <w:proofErr w:type="gramStart"/>
            <w:r w:rsidRPr="008E370D">
              <w:rPr>
                <w:sz w:val="18"/>
                <w:szCs w:val="18"/>
              </w:rPr>
              <w:t>],…</w:t>
            </w:r>
            <w:proofErr w:type="gramEnd"/>
            <w:r w:rsidRPr="008E370D">
              <w:rPr>
                <w:sz w:val="18"/>
                <w:szCs w:val="18"/>
              </w:rPr>
              <w:t>, so ended up isolated at home unable to drive for a month. No follow up arranged by hospital with district nurse. [Participant 18]</w:t>
            </w:r>
          </w:p>
          <w:p w14:paraId="40D0047B" w14:textId="77777777" w:rsidR="00324B86" w:rsidRPr="008E370D" w:rsidRDefault="00324B86" w:rsidP="00F01DDB">
            <w:pPr>
              <w:rPr>
                <w:sz w:val="18"/>
                <w:szCs w:val="18"/>
              </w:rPr>
            </w:pPr>
          </w:p>
          <w:p w14:paraId="0748ACA4" w14:textId="77777777" w:rsidR="00324B86" w:rsidRPr="008E370D" w:rsidRDefault="00324B86" w:rsidP="00F01DDB">
            <w:pPr>
              <w:rPr>
                <w:sz w:val="18"/>
                <w:szCs w:val="18"/>
              </w:rPr>
            </w:pPr>
            <w:r w:rsidRPr="008E370D">
              <w:rPr>
                <w:sz w:val="18"/>
                <w:szCs w:val="18"/>
              </w:rPr>
              <w:t xml:space="preserve">Because that’s what the GP services are meant to be doing is this sort of, but they’re just not doing it. The nurses are under the </w:t>
            </w:r>
            <w:proofErr w:type="gramStart"/>
            <w:r w:rsidRPr="008E370D">
              <w:rPr>
                <w:sz w:val="18"/>
                <w:szCs w:val="18"/>
              </w:rPr>
              <w:t>pump,</w:t>
            </w:r>
            <w:proofErr w:type="gramEnd"/>
            <w:r w:rsidRPr="008E370D">
              <w:rPr>
                <w:sz w:val="18"/>
                <w:szCs w:val="18"/>
              </w:rPr>
              <w:t xml:space="preserve"> the doctors are under the pump. [Participant 8]</w:t>
            </w:r>
          </w:p>
          <w:p w14:paraId="0A13CDC6" w14:textId="77777777" w:rsidR="00324B86" w:rsidRPr="008E370D" w:rsidRDefault="00324B86" w:rsidP="00F01DDB">
            <w:pPr>
              <w:rPr>
                <w:sz w:val="18"/>
                <w:szCs w:val="18"/>
              </w:rPr>
            </w:pPr>
          </w:p>
          <w:p w14:paraId="34C9CF44" w14:textId="77777777" w:rsidR="00324B86" w:rsidRPr="008E370D" w:rsidRDefault="00324B86" w:rsidP="00F01DDB">
            <w:pPr>
              <w:rPr>
                <w:sz w:val="18"/>
                <w:szCs w:val="18"/>
              </w:rPr>
            </w:pPr>
          </w:p>
        </w:tc>
      </w:tr>
      <w:tr w:rsidR="00324B86" w:rsidRPr="008E370D" w14:paraId="45E2F1DE" w14:textId="77777777" w:rsidTr="00F01DDB">
        <w:tc>
          <w:tcPr>
            <w:tcW w:w="4106" w:type="dxa"/>
          </w:tcPr>
          <w:p w14:paraId="3D1DC7DF" w14:textId="77777777" w:rsidR="00324B86" w:rsidRPr="008E370D" w:rsidRDefault="00324B86" w:rsidP="00F01DDB">
            <w:pPr>
              <w:rPr>
                <w:sz w:val="18"/>
                <w:szCs w:val="18"/>
              </w:rPr>
            </w:pPr>
            <w:r w:rsidRPr="008E370D">
              <w:rPr>
                <w:sz w:val="18"/>
                <w:szCs w:val="18"/>
              </w:rPr>
              <w:lastRenderedPageBreak/>
              <w:t>Access to care declined</w:t>
            </w:r>
          </w:p>
        </w:tc>
        <w:tc>
          <w:tcPr>
            <w:tcW w:w="9842" w:type="dxa"/>
          </w:tcPr>
          <w:p w14:paraId="3A897CE5" w14:textId="77777777" w:rsidR="00324B86" w:rsidRPr="008E370D" w:rsidRDefault="00324B86" w:rsidP="00F01DDB">
            <w:pPr>
              <w:rPr>
                <w:sz w:val="18"/>
                <w:szCs w:val="18"/>
              </w:rPr>
            </w:pPr>
            <w:r w:rsidRPr="008E370D">
              <w:rPr>
                <w:sz w:val="18"/>
                <w:szCs w:val="18"/>
              </w:rPr>
              <w:t>My GP wouldn’t give me a referral to a physiotherapist. [Participant 16]</w:t>
            </w:r>
          </w:p>
          <w:p w14:paraId="47893096" w14:textId="77777777" w:rsidR="00324B86" w:rsidRPr="008E370D" w:rsidRDefault="00324B86" w:rsidP="00F01DDB">
            <w:pPr>
              <w:rPr>
                <w:sz w:val="18"/>
                <w:szCs w:val="18"/>
              </w:rPr>
            </w:pPr>
          </w:p>
          <w:p w14:paraId="7519CAB2" w14:textId="77777777" w:rsidR="00324B86" w:rsidRPr="008E370D" w:rsidRDefault="00324B86" w:rsidP="00F01DDB">
            <w:pPr>
              <w:rPr>
                <w:sz w:val="18"/>
                <w:szCs w:val="18"/>
              </w:rPr>
            </w:pPr>
            <w:proofErr w:type="gramStart"/>
            <w:r w:rsidRPr="008E370D">
              <w:rPr>
                <w:sz w:val="18"/>
                <w:szCs w:val="18"/>
              </w:rPr>
              <w:t>So</w:t>
            </w:r>
            <w:proofErr w:type="gramEnd"/>
            <w:r w:rsidRPr="008E370D">
              <w:rPr>
                <w:sz w:val="18"/>
                <w:szCs w:val="18"/>
              </w:rPr>
              <w:t xml:space="preserve"> they rejected that, that referral from the GP, because they said we can’t see, we can’t see you because that’s not a symptom. [Participant 15]</w:t>
            </w:r>
          </w:p>
          <w:p w14:paraId="7982178E" w14:textId="77777777" w:rsidR="00324B86" w:rsidRPr="008E370D" w:rsidRDefault="00324B86" w:rsidP="00F01DDB">
            <w:pPr>
              <w:rPr>
                <w:sz w:val="18"/>
                <w:szCs w:val="18"/>
              </w:rPr>
            </w:pPr>
          </w:p>
          <w:p w14:paraId="0ECE9D66" w14:textId="77777777" w:rsidR="00324B86" w:rsidRPr="008E370D" w:rsidRDefault="00324B86" w:rsidP="00F01DDB">
            <w:pPr>
              <w:rPr>
                <w:sz w:val="18"/>
                <w:szCs w:val="18"/>
              </w:rPr>
            </w:pPr>
            <w:r w:rsidRPr="008E370D">
              <w:rPr>
                <w:sz w:val="18"/>
                <w:szCs w:val="18"/>
              </w:rPr>
              <w:t xml:space="preserve">It’s very real having to go through just being declined and declined and having an advocate trying to just, I could not access the specialists to get the diagnosis ACC wanted. [Participant 18] </w:t>
            </w:r>
          </w:p>
          <w:p w14:paraId="2778FA71" w14:textId="77777777" w:rsidR="00324B86" w:rsidRPr="008E370D" w:rsidRDefault="00324B86" w:rsidP="00F01DDB">
            <w:pPr>
              <w:rPr>
                <w:sz w:val="18"/>
                <w:szCs w:val="18"/>
              </w:rPr>
            </w:pPr>
          </w:p>
          <w:p w14:paraId="672C9737" w14:textId="77777777" w:rsidR="00324B86" w:rsidRPr="008E370D" w:rsidRDefault="00324B86" w:rsidP="00F01DDB">
            <w:pPr>
              <w:rPr>
                <w:sz w:val="18"/>
                <w:szCs w:val="18"/>
              </w:rPr>
            </w:pPr>
            <w:r w:rsidRPr="008E370D">
              <w:rPr>
                <w:sz w:val="18"/>
                <w:szCs w:val="18"/>
              </w:rPr>
              <w:t>ACC declined the claim. It just said exacerbation of existing conditions and that was one of the reasons it was declined. [Participant 18]</w:t>
            </w:r>
          </w:p>
          <w:p w14:paraId="34B214D7" w14:textId="77777777" w:rsidR="00324B86" w:rsidRPr="008E370D" w:rsidRDefault="00324B86" w:rsidP="00F01DDB">
            <w:pPr>
              <w:rPr>
                <w:sz w:val="18"/>
                <w:szCs w:val="18"/>
              </w:rPr>
            </w:pPr>
          </w:p>
          <w:p w14:paraId="2ED63940" w14:textId="77777777" w:rsidR="00324B86" w:rsidRPr="008E370D" w:rsidRDefault="00324B86" w:rsidP="00F01DDB">
            <w:pPr>
              <w:rPr>
                <w:sz w:val="18"/>
                <w:szCs w:val="18"/>
              </w:rPr>
            </w:pPr>
            <w:r w:rsidRPr="008E370D">
              <w:rPr>
                <w:sz w:val="18"/>
                <w:szCs w:val="18"/>
              </w:rPr>
              <w:t>We’re waiting to see if I can, finally, 2 years on, get through for a brain scan which has been declined from neurology and now were going to ear, nose and throat. [Participant 18]</w:t>
            </w:r>
          </w:p>
          <w:p w14:paraId="6B5F081E" w14:textId="77777777" w:rsidR="00324B86" w:rsidRPr="008E370D" w:rsidRDefault="00324B86" w:rsidP="00F01DDB">
            <w:pPr>
              <w:rPr>
                <w:sz w:val="18"/>
                <w:szCs w:val="18"/>
              </w:rPr>
            </w:pPr>
          </w:p>
          <w:p w14:paraId="37C745C2" w14:textId="77777777" w:rsidR="00324B86" w:rsidRPr="008E370D" w:rsidRDefault="00324B86" w:rsidP="00F01DDB">
            <w:pPr>
              <w:rPr>
                <w:sz w:val="18"/>
                <w:szCs w:val="18"/>
              </w:rPr>
            </w:pPr>
            <w:r w:rsidRPr="008E370D">
              <w:rPr>
                <w:sz w:val="18"/>
                <w:szCs w:val="18"/>
              </w:rPr>
              <w:t>I was prescribed a month ago medical CBD oil to try and ease my symptoms, but I can’t afford it, and I can’t get WINS to pay for it unless I can prove we have tried absolutely everything. [Participant 4]</w:t>
            </w:r>
          </w:p>
          <w:p w14:paraId="72CBFBD0" w14:textId="77777777" w:rsidR="00324B86" w:rsidRPr="008E370D" w:rsidRDefault="00324B86" w:rsidP="00F01DDB">
            <w:pPr>
              <w:rPr>
                <w:sz w:val="18"/>
                <w:szCs w:val="18"/>
              </w:rPr>
            </w:pPr>
          </w:p>
          <w:p w14:paraId="168860B0" w14:textId="77777777" w:rsidR="00324B86" w:rsidRPr="008E370D" w:rsidRDefault="00324B86" w:rsidP="00F01DDB">
            <w:pPr>
              <w:rPr>
                <w:sz w:val="18"/>
                <w:szCs w:val="18"/>
              </w:rPr>
            </w:pPr>
            <w:r w:rsidRPr="008E370D">
              <w:rPr>
                <w:sz w:val="18"/>
                <w:szCs w:val="18"/>
              </w:rPr>
              <w:t>I was declined access to a dietitian. [Participant 6]</w:t>
            </w:r>
          </w:p>
          <w:p w14:paraId="08F1F8D0" w14:textId="77777777" w:rsidR="00324B86" w:rsidRPr="008E370D" w:rsidRDefault="00324B86" w:rsidP="00F01DDB">
            <w:pPr>
              <w:rPr>
                <w:sz w:val="18"/>
                <w:szCs w:val="18"/>
              </w:rPr>
            </w:pPr>
          </w:p>
        </w:tc>
      </w:tr>
      <w:tr w:rsidR="00324B86" w:rsidRPr="008E370D" w14:paraId="267AF8BF" w14:textId="77777777" w:rsidTr="00F01DDB">
        <w:tc>
          <w:tcPr>
            <w:tcW w:w="4106" w:type="dxa"/>
          </w:tcPr>
          <w:p w14:paraId="2E65B53B" w14:textId="77777777" w:rsidR="00324B86" w:rsidRPr="008E370D" w:rsidRDefault="00324B86" w:rsidP="00F01DDB">
            <w:pPr>
              <w:rPr>
                <w:sz w:val="18"/>
                <w:szCs w:val="18"/>
              </w:rPr>
            </w:pPr>
            <w:r w:rsidRPr="008E370D">
              <w:rPr>
                <w:sz w:val="18"/>
                <w:szCs w:val="18"/>
              </w:rPr>
              <w:t>Limited perceived value/loss of confidence in the health system</w:t>
            </w:r>
          </w:p>
        </w:tc>
        <w:tc>
          <w:tcPr>
            <w:tcW w:w="9842" w:type="dxa"/>
          </w:tcPr>
          <w:p w14:paraId="0EE65B46" w14:textId="77777777" w:rsidR="00324B86" w:rsidRPr="008E370D" w:rsidRDefault="00324B86" w:rsidP="00F01DDB">
            <w:pPr>
              <w:rPr>
                <w:sz w:val="18"/>
                <w:szCs w:val="18"/>
              </w:rPr>
            </w:pPr>
            <w:r w:rsidRPr="008E370D">
              <w:rPr>
                <w:sz w:val="18"/>
                <w:szCs w:val="18"/>
              </w:rPr>
              <w:t>I’m a survivalist but there’s probably nothing that will come from those appointments other than exhausting me. [Participant 18]</w:t>
            </w:r>
          </w:p>
          <w:p w14:paraId="364840CE" w14:textId="77777777" w:rsidR="00324B86" w:rsidRPr="008E370D" w:rsidRDefault="00324B86" w:rsidP="00F01DDB">
            <w:pPr>
              <w:rPr>
                <w:sz w:val="18"/>
                <w:szCs w:val="18"/>
              </w:rPr>
            </w:pPr>
          </w:p>
          <w:p w14:paraId="0CEAF768" w14:textId="77777777" w:rsidR="00324B86" w:rsidRPr="008E370D" w:rsidRDefault="00324B86" w:rsidP="00F01DDB">
            <w:pPr>
              <w:rPr>
                <w:sz w:val="18"/>
                <w:szCs w:val="18"/>
              </w:rPr>
            </w:pPr>
            <w:r w:rsidRPr="008E370D">
              <w:rPr>
                <w:sz w:val="18"/>
                <w:szCs w:val="18"/>
              </w:rPr>
              <w:lastRenderedPageBreak/>
              <w:t xml:space="preserve">But there’s </w:t>
            </w:r>
            <w:proofErr w:type="gramStart"/>
            <w:r w:rsidRPr="008E370D">
              <w:rPr>
                <w:sz w:val="18"/>
                <w:szCs w:val="18"/>
              </w:rPr>
              <w:t>actually been</w:t>
            </w:r>
            <w:proofErr w:type="gramEnd"/>
            <w:r w:rsidRPr="008E370D">
              <w:rPr>
                <w:sz w:val="18"/>
                <w:szCs w:val="18"/>
              </w:rPr>
              <w:t xml:space="preserve"> no direct, anything directly new being offered to me for the range of symptoms </w:t>
            </w:r>
            <w:proofErr w:type="gramStart"/>
            <w:r w:rsidRPr="008E370D">
              <w:rPr>
                <w:sz w:val="18"/>
                <w:szCs w:val="18"/>
              </w:rPr>
              <w:t>I‘</w:t>
            </w:r>
            <w:proofErr w:type="gramEnd"/>
            <w:r w:rsidRPr="008E370D">
              <w:rPr>
                <w:sz w:val="18"/>
                <w:szCs w:val="18"/>
              </w:rPr>
              <w:t>ve got. [Participant 18]</w:t>
            </w:r>
          </w:p>
          <w:p w14:paraId="2D21F8B8" w14:textId="77777777" w:rsidR="00324B86" w:rsidRPr="008E370D" w:rsidRDefault="00324B86" w:rsidP="00F01DDB">
            <w:pPr>
              <w:rPr>
                <w:sz w:val="18"/>
                <w:szCs w:val="18"/>
              </w:rPr>
            </w:pPr>
          </w:p>
          <w:p w14:paraId="0B4F7D91" w14:textId="77777777" w:rsidR="00324B86" w:rsidRPr="008E370D" w:rsidRDefault="00324B86" w:rsidP="00F01DDB">
            <w:pPr>
              <w:rPr>
                <w:sz w:val="18"/>
                <w:szCs w:val="18"/>
              </w:rPr>
            </w:pPr>
            <w:r w:rsidRPr="008E370D">
              <w:rPr>
                <w:sz w:val="18"/>
                <w:szCs w:val="18"/>
              </w:rPr>
              <w:t>I mean, I’ve almost given up going to the doctors. To be honest, there’s, there’s no point. [Participant 18]</w:t>
            </w:r>
          </w:p>
          <w:p w14:paraId="0390EB89" w14:textId="77777777" w:rsidR="00324B86" w:rsidRPr="008E370D" w:rsidRDefault="00324B86" w:rsidP="00F01DDB">
            <w:pPr>
              <w:rPr>
                <w:sz w:val="18"/>
                <w:szCs w:val="18"/>
              </w:rPr>
            </w:pPr>
          </w:p>
          <w:p w14:paraId="69A8A1A9" w14:textId="77777777" w:rsidR="00324B86" w:rsidRPr="008E370D" w:rsidRDefault="00324B86" w:rsidP="00F01DDB">
            <w:pPr>
              <w:rPr>
                <w:sz w:val="18"/>
                <w:szCs w:val="18"/>
              </w:rPr>
            </w:pPr>
            <w:r w:rsidRPr="008E370D">
              <w:rPr>
                <w:sz w:val="18"/>
                <w:szCs w:val="18"/>
              </w:rPr>
              <w:t>They sent some guidelines, I understood, about 12 months ago to doctors. You know, what are the protocols? I haven’t seen in my own practice that they’ve been given to assist people like me because I haven’t seen any changes at all. [Participant 18]</w:t>
            </w:r>
          </w:p>
          <w:p w14:paraId="054EC7C2" w14:textId="77777777" w:rsidR="00324B86" w:rsidRPr="008E370D" w:rsidRDefault="00324B86" w:rsidP="00F01DDB">
            <w:pPr>
              <w:rPr>
                <w:sz w:val="18"/>
                <w:szCs w:val="18"/>
              </w:rPr>
            </w:pPr>
          </w:p>
          <w:p w14:paraId="3A521E84" w14:textId="77777777" w:rsidR="00324B86" w:rsidRPr="008E370D" w:rsidRDefault="00324B86" w:rsidP="00F01DDB">
            <w:pPr>
              <w:rPr>
                <w:sz w:val="18"/>
                <w:szCs w:val="18"/>
              </w:rPr>
            </w:pPr>
            <w:r w:rsidRPr="008E370D">
              <w:rPr>
                <w:sz w:val="18"/>
                <w:szCs w:val="18"/>
              </w:rPr>
              <w:t xml:space="preserve">I could probably count on one hand how many times I’ve been able, like, been </w:t>
            </w:r>
            <w:proofErr w:type="gramStart"/>
            <w:r w:rsidRPr="008E370D">
              <w:rPr>
                <w:sz w:val="18"/>
                <w:szCs w:val="18"/>
              </w:rPr>
              <w:t>actually to</w:t>
            </w:r>
            <w:proofErr w:type="gramEnd"/>
            <w:r w:rsidRPr="008E370D">
              <w:rPr>
                <w:sz w:val="18"/>
                <w:szCs w:val="18"/>
              </w:rPr>
              <w:t xml:space="preserve"> the doctors in the last 15 months; there’s just nothing they, they could do. [Participant 2]</w:t>
            </w:r>
          </w:p>
          <w:p w14:paraId="7B697AE7" w14:textId="77777777" w:rsidR="00324B86" w:rsidRPr="008E370D" w:rsidRDefault="00324B86" w:rsidP="00F01DDB">
            <w:pPr>
              <w:rPr>
                <w:sz w:val="18"/>
                <w:szCs w:val="18"/>
              </w:rPr>
            </w:pPr>
          </w:p>
          <w:p w14:paraId="189CDEAA" w14:textId="77777777" w:rsidR="00324B86" w:rsidRPr="008E370D" w:rsidRDefault="00324B86" w:rsidP="00F01DDB">
            <w:pPr>
              <w:rPr>
                <w:sz w:val="18"/>
                <w:szCs w:val="18"/>
              </w:rPr>
            </w:pPr>
            <w:r w:rsidRPr="008E370D">
              <w:rPr>
                <w:sz w:val="18"/>
                <w:szCs w:val="18"/>
              </w:rPr>
              <w:t>I’ve lived with long Covid for a year. I finally get to go into the clinic that has such a long wait time and when I come in there’s no change to my health plan for me. [Participant 5]</w:t>
            </w:r>
          </w:p>
          <w:p w14:paraId="5516E537" w14:textId="77777777" w:rsidR="00324B86" w:rsidRPr="008E370D" w:rsidRDefault="00324B86" w:rsidP="00F01DDB">
            <w:pPr>
              <w:rPr>
                <w:sz w:val="18"/>
                <w:szCs w:val="18"/>
              </w:rPr>
            </w:pPr>
          </w:p>
          <w:p w14:paraId="6A64576E" w14:textId="77777777" w:rsidR="00324B86" w:rsidRPr="008E370D" w:rsidRDefault="00324B86" w:rsidP="00F01DDB">
            <w:pPr>
              <w:rPr>
                <w:sz w:val="18"/>
                <w:szCs w:val="18"/>
              </w:rPr>
            </w:pPr>
          </w:p>
        </w:tc>
      </w:tr>
      <w:tr w:rsidR="00324B86" w:rsidRPr="008E370D" w14:paraId="55F7B50E" w14:textId="77777777" w:rsidTr="00F01DDB">
        <w:tc>
          <w:tcPr>
            <w:tcW w:w="4106" w:type="dxa"/>
          </w:tcPr>
          <w:p w14:paraId="56A56C6F" w14:textId="77777777" w:rsidR="00324B86" w:rsidRPr="008E370D" w:rsidRDefault="00324B86" w:rsidP="00F01DDB">
            <w:pPr>
              <w:rPr>
                <w:sz w:val="18"/>
                <w:szCs w:val="18"/>
              </w:rPr>
            </w:pPr>
            <w:r w:rsidRPr="008E370D">
              <w:rPr>
                <w:sz w:val="18"/>
                <w:szCs w:val="18"/>
              </w:rPr>
              <w:lastRenderedPageBreak/>
              <w:t xml:space="preserve">No practical support </w:t>
            </w:r>
          </w:p>
        </w:tc>
        <w:tc>
          <w:tcPr>
            <w:tcW w:w="9842" w:type="dxa"/>
          </w:tcPr>
          <w:p w14:paraId="233DCF3E" w14:textId="77777777" w:rsidR="00324B86" w:rsidRPr="008E370D" w:rsidRDefault="00324B86" w:rsidP="00F01DDB">
            <w:pPr>
              <w:rPr>
                <w:sz w:val="18"/>
                <w:szCs w:val="18"/>
              </w:rPr>
            </w:pPr>
            <w:r w:rsidRPr="008E370D">
              <w:rPr>
                <w:sz w:val="18"/>
                <w:szCs w:val="18"/>
              </w:rPr>
              <w:t>I just want to be seen and given some sort of recovery plan – even if it’s just achieving something small in my recovery that would be better than the endless self-management and flares. [Participant 18]</w:t>
            </w:r>
          </w:p>
          <w:p w14:paraId="15444D1A" w14:textId="77777777" w:rsidR="00324B86" w:rsidRPr="008E370D" w:rsidRDefault="00324B86" w:rsidP="00F01DDB">
            <w:pPr>
              <w:rPr>
                <w:sz w:val="18"/>
                <w:szCs w:val="18"/>
              </w:rPr>
            </w:pPr>
          </w:p>
          <w:p w14:paraId="784E8E2C" w14:textId="77777777" w:rsidR="00324B86" w:rsidRPr="008E370D" w:rsidRDefault="00324B86" w:rsidP="00F01DDB">
            <w:pPr>
              <w:rPr>
                <w:sz w:val="18"/>
                <w:szCs w:val="18"/>
              </w:rPr>
            </w:pPr>
            <w:r w:rsidRPr="008E370D">
              <w:rPr>
                <w:sz w:val="18"/>
                <w:szCs w:val="18"/>
              </w:rPr>
              <w:t>But there’s been no support. I almost wish I’d been in a car accident because then at least I would have some support. [Participant 2]</w:t>
            </w:r>
          </w:p>
          <w:p w14:paraId="78B122DF" w14:textId="77777777" w:rsidR="00324B86" w:rsidRPr="008E370D" w:rsidRDefault="00324B86" w:rsidP="00F01DDB">
            <w:pPr>
              <w:rPr>
                <w:sz w:val="18"/>
                <w:szCs w:val="18"/>
              </w:rPr>
            </w:pPr>
          </w:p>
          <w:p w14:paraId="3E93ACA3" w14:textId="77777777" w:rsidR="00324B86" w:rsidRPr="008E370D" w:rsidRDefault="00324B86" w:rsidP="00F01DDB">
            <w:pPr>
              <w:rPr>
                <w:sz w:val="18"/>
                <w:szCs w:val="18"/>
              </w:rPr>
            </w:pPr>
            <w:r w:rsidRPr="008E370D">
              <w:rPr>
                <w:sz w:val="18"/>
                <w:szCs w:val="18"/>
              </w:rPr>
              <w:t>I’ve been trying to get home help for a year. I’ve spoken to two GPs, several nurses, 2 social workers, a Te Whatu Ora provider, several MPs, couple of journalists, a lawyer specialising in disability rights and several public servants, including people who were members of the Ministry of Health and long Covid working group who are friends of mine. And despite all of that, I still don’t have any home help. So that’s an ongoing battle. [Participant 4]</w:t>
            </w:r>
          </w:p>
          <w:p w14:paraId="4252CB25" w14:textId="77777777" w:rsidR="00324B86" w:rsidRPr="008E370D" w:rsidRDefault="00324B86" w:rsidP="00F01DDB">
            <w:pPr>
              <w:rPr>
                <w:sz w:val="18"/>
                <w:szCs w:val="18"/>
              </w:rPr>
            </w:pPr>
          </w:p>
          <w:p w14:paraId="7D4833CA" w14:textId="77777777" w:rsidR="00324B86" w:rsidRPr="008E370D" w:rsidRDefault="00324B86" w:rsidP="00F01DDB">
            <w:pPr>
              <w:rPr>
                <w:sz w:val="18"/>
                <w:szCs w:val="18"/>
              </w:rPr>
            </w:pPr>
          </w:p>
        </w:tc>
      </w:tr>
      <w:tr w:rsidR="00324B86" w:rsidRPr="008E370D" w14:paraId="1A40E603" w14:textId="77777777" w:rsidTr="00F01DDB">
        <w:tc>
          <w:tcPr>
            <w:tcW w:w="4106" w:type="dxa"/>
          </w:tcPr>
          <w:p w14:paraId="1AE9D0DA" w14:textId="77777777" w:rsidR="00324B86" w:rsidRPr="008E370D" w:rsidRDefault="00324B86" w:rsidP="00F01DDB">
            <w:pPr>
              <w:rPr>
                <w:sz w:val="18"/>
                <w:szCs w:val="18"/>
              </w:rPr>
            </w:pPr>
            <w:r w:rsidRPr="008E370D">
              <w:rPr>
                <w:sz w:val="18"/>
                <w:szCs w:val="18"/>
              </w:rPr>
              <w:t>Poor advice</w:t>
            </w:r>
          </w:p>
        </w:tc>
        <w:tc>
          <w:tcPr>
            <w:tcW w:w="9842" w:type="dxa"/>
          </w:tcPr>
          <w:p w14:paraId="16FDEADA" w14:textId="77777777" w:rsidR="00324B86" w:rsidRPr="008E370D" w:rsidRDefault="00324B86" w:rsidP="00F01DDB">
            <w:pPr>
              <w:rPr>
                <w:sz w:val="18"/>
                <w:szCs w:val="18"/>
              </w:rPr>
            </w:pPr>
            <w:r w:rsidRPr="008E370D">
              <w:rPr>
                <w:sz w:val="18"/>
                <w:szCs w:val="18"/>
              </w:rPr>
              <w:t>And there’s still physios doing graded exercise therapy for people with long covid. [Participant 15]</w:t>
            </w:r>
          </w:p>
          <w:p w14:paraId="262774C1" w14:textId="77777777" w:rsidR="00324B86" w:rsidRPr="008E370D" w:rsidRDefault="00324B86" w:rsidP="00F01DDB">
            <w:pPr>
              <w:rPr>
                <w:sz w:val="18"/>
                <w:szCs w:val="18"/>
              </w:rPr>
            </w:pPr>
          </w:p>
          <w:p w14:paraId="52B6D57F" w14:textId="77777777" w:rsidR="00324B86" w:rsidRPr="008E370D" w:rsidRDefault="00324B86" w:rsidP="00F01DDB">
            <w:pPr>
              <w:rPr>
                <w:sz w:val="18"/>
                <w:szCs w:val="18"/>
              </w:rPr>
            </w:pPr>
            <w:r w:rsidRPr="008E370D">
              <w:rPr>
                <w:sz w:val="18"/>
                <w:szCs w:val="18"/>
              </w:rPr>
              <w:t>Because for me personally, I’ve had doctors who use ineffective forms of tests for the orthostatic components. [Participant 5]</w:t>
            </w:r>
          </w:p>
          <w:p w14:paraId="4B294A9E" w14:textId="77777777" w:rsidR="00324B86" w:rsidRPr="008E370D" w:rsidRDefault="00324B86" w:rsidP="00F01DDB">
            <w:pPr>
              <w:rPr>
                <w:sz w:val="18"/>
                <w:szCs w:val="18"/>
              </w:rPr>
            </w:pPr>
          </w:p>
          <w:p w14:paraId="0A20754E" w14:textId="77777777" w:rsidR="00324B86" w:rsidRPr="008E370D" w:rsidRDefault="00324B86" w:rsidP="00F01DDB">
            <w:pPr>
              <w:rPr>
                <w:sz w:val="18"/>
                <w:szCs w:val="18"/>
              </w:rPr>
            </w:pPr>
          </w:p>
        </w:tc>
      </w:tr>
      <w:tr w:rsidR="00324B86" w:rsidRPr="008E370D" w14:paraId="74088800" w14:textId="77777777" w:rsidTr="00F01DDB">
        <w:tc>
          <w:tcPr>
            <w:tcW w:w="4106" w:type="dxa"/>
          </w:tcPr>
          <w:p w14:paraId="46C4CF2A" w14:textId="77777777" w:rsidR="00324B86" w:rsidRPr="008E370D" w:rsidRDefault="00324B86" w:rsidP="00F01DDB">
            <w:pPr>
              <w:rPr>
                <w:sz w:val="18"/>
                <w:szCs w:val="18"/>
              </w:rPr>
            </w:pPr>
            <w:r w:rsidRPr="008E370D">
              <w:rPr>
                <w:sz w:val="18"/>
                <w:szCs w:val="18"/>
              </w:rPr>
              <w:t>Lack of guidance/information/resources</w:t>
            </w:r>
          </w:p>
        </w:tc>
        <w:tc>
          <w:tcPr>
            <w:tcW w:w="9842" w:type="dxa"/>
          </w:tcPr>
          <w:p w14:paraId="074C6271" w14:textId="77777777" w:rsidR="00324B86" w:rsidRPr="008E370D" w:rsidRDefault="00324B86" w:rsidP="00F01DDB">
            <w:pPr>
              <w:rPr>
                <w:sz w:val="18"/>
                <w:szCs w:val="18"/>
              </w:rPr>
            </w:pPr>
            <w:r w:rsidRPr="008E370D">
              <w:rPr>
                <w:sz w:val="18"/>
                <w:szCs w:val="18"/>
              </w:rPr>
              <w:t>But several months ago, when there was the possibility to get flu shots before winter, I, you know, was sort of faced with a dilemma. Do you spend the 50 bucks to get the flu shot, no knowing whether it’s a good idea or a bad idea to get it as somebody with long Covid? … And I would have appreciated some information about that when the flu shots were going round. [Participant 14]</w:t>
            </w:r>
          </w:p>
          <w:p w14:paraId="186936E9" w14:textId="77777777" w:rsidR="00324B86" w:rsidRPr="008E370D" w:rsidRDefault="00324B86" w:rsidP="00F01DDB">
            <w:pPr>
              <w:rPr>
                <w:sz w:val="18"/>
                <w:szCs w:val="18"/>
              </w:rPr>
            </w:pPr>
          </w:p>
          <w:p w14:paraId="176C426B" w14:textId="77777777" w:rsidR="00324B86" w:rsidRPr="008E370D" w:rsidRDefault="00324B86" w:rsidP="00F01DDB">
            <w:pPr>
              <w:rPr>
                <w:sz w:val="18"/>
                <w:szCs w:val="18"/>
              </w:rPr>
            </w:pPr>
            <w:r w:rsidRPr="008E370D">
              <w:rPr>
                <w:sz w:val="18"/>
                <w:szCs w:val="18"/>
              </w:rPr>
              <w:t>You’ve got post-exertional malaise PEM which I, I don’t even know what the **** that is, you know, really. And then I had immunology put. ‘</w:t>
            </w:r>
            <w:proofErr w:type="gramStart"/>
            <w:r w:rsidRPr="008E370D">
              <w:rPr>
                <w:sz w:val="18"/>
                <w:szCs w:val="18"/>
              </w:rPr>
              <w:t>Oh</w:t>
            </w:r>
            <w:proofErr w:type="gramEnd"/>
            <w:r w:rsidRPr="008E370D">
              <w:rPr>
                <w:sz w:val="18"/>
                <w:szCs w:val="18"/>
              </w:rPr>
              <w:t xml:space="preserve"> she’s probably got POTS on top of it now. I’ve never been, you know, so it’s, I’ve been put into a basket, and without even actually checking. I, I now have all these labels put on top of me with no advice you know. [Participant 18]</w:t>
            </w:r>
          </w:p>
          <w:p w14:paraId="2F3CB812" w14:textId="77777777" w:rsidR="00324B86" w:rsidRPr="008E370D" w:rsidRDefault="00324B86" w:rsidP="00F01DDB">
            <w:pPr>
              <w:rPr>
                <w:sz w:val="18"/>
                <w:szCs w:val="18"/>
              </w:rPr>
            </w:pPr>
          </w:p>
          <w:p w14:paraId="476E6307" w14:textId="77777777" w:rsidR="00324B86" w:rsidRPr="008E370D" w:rsidRDefault="00324B86" w:rsidP="00F01DDB">
            <w:pPr>
              <w:rPr>
                <w:sz w:val="18"/>
                <w:szCs w:val="18"/>
              </w:rPr>
            </w:pPr>
            <w:r w:rsidRPr="008E370D">
              <w:rPr>
                <w:sz w:val="18"/>
                <w:szCs w:val="18"/>
              </w:rPr>
              <w:t xml:space="preserve">Everyone goes ‘oh the poor [GP] practice, you know, the poor practice, they are so under pressure, it’s like, well stuff it actually! You know, this is where you’re meant to be coping with us. The Government has said you are responsible for this chronic </w:t>
            </w:r>
            <w:proofErr w:type="gramStart"/>
            <w:r w:rsidRPr="008E370D">
              <w:rPr>
                <w:sz w:val="18"/>
                <w:szCs w:val="18"/>
              </w:rPr>
              <w:t>illness</w:t>
            </w:r>
            <w:proofErr w:type="gramEnd"/>
            <w:r w:rsidRPr="008E370D">
              <w:rPr>
                <w:sz w:val="18"/>
                <w:szCs w:val="18"/>
              </w:rPr>
              <w:t xml:space="preserve"> but they haven’t got the resources to do it. [Participant 8]</w:t>
            </w:r>
          </w:p>
          <w:p w14:paraId="70D9F13C" w14:textId="77777777" w:rsidR="00324B86" w:rsidRPr="008E370D" w:rsidRDefault="00324B86" w:rsidP="00F01DDB">
            <w:pPr>
              <w:rPr>
                <w:sz w:val="18"/>
                <w:szCs w:val="18"/>
              </w:rPr>
            </w:pPr>
          </w:p>
        </w:tc>
      </w:tr>
      <w:tr w:rsidR="00324B86" w:rsidRPr="008E370D" w14:paraId="3AC0A387" w14:textId="77777777" w:rsidTr="00F01DDB">
        <w:tc>
          <w:tcPr>
            <w:tcW w:w="4106" w:type="dxa"/>
          </w:tcPr>
          <w:p w14:paraId="065655EC" w14:textId="77777777" w:rsidR="00324B86" w:rsidRPr="008E370D" w:rsidRDefault="00324B86" w:rsidP="00F01DDB">
            <w:pPr>
              <w:rPr>
                <w:sz w:val="18"/>
                <w:szCs w:val="18"/>
              </w:rPr>
            </w:pPr>
            <w:r w:rsidRPr="008E370D">
              <w:rPr>
                <w:sz w:val="18"/>
                <w:szCs w:val="18"/>
              </w:rPr>
              <w:lastRenderedPageBreak/>
              <w:t xml:space="preserve">GP doesn’t know enough/lack of GP action </w:t>
            </w:r>
          </w:p>
        </w:tc>
        <w:tc>
          <w:tcPr>
            <w:tcW w:w="9842" w:type="dxa"/>
          </w:tcPr>
          <w:p w14:paraId="392B0432" w14:textId="77777777" w:rsidR="00324B86" w:rsidRPr="008E370D" w:rsidRDefault="00324B86" w:rsidP="00F01DDB">
            <w:pPr>
              <w:rPr>
                <w:sz w:val="18"/>
                <w:szCs w:val="18"/>
              </w:rPr>
            </w:pPr>
            <w:r w:rsidRPr="008E370D">
              <w:rPr>
                <w:sz w:val="18"/>
                <w:szCs w:val="18"/>
              </w:rPr>
              <w:t>But I think the basic issue is that the doctor just doesn’t know enough to be able to say something that’s helpful in terms of care. [Participant 14]</w:t>
            </w:r>
          </w:p>
          <w:p w14:paraId="424CB440" w14:textId="77777777" w:rsidR="00324B86" w:rsidRPr="008E370D" w:rsidRDefault="00324B86" w:rsidP="00F01DDB">
            <w:pPr>
              <w:rPr>
                <w:sz w:val="18"/>
                <w:szCs w:val="18"/>
              </w:rPr>
            </w:pPr>
          </w:p>
          <w:p w14:paraId="13ABDD09" w14:textId="77777777" w:rsidR="00324B86" w:rsidRPr="008E370D" w:rsidRDefault="00324B86" w:rsidP="00F01DDB">
            <w:pPr>
              <w:rPr>
                <w:sz w:val="18"/>
                <w:szCs w:val="18"/>
              </w:rPr>
            </w:pPr>
            <w:r w:rsidRPr="008E370D">
              <w:rPr>
                <w:sz w:val="18"/>
                <w:szCs w:val="18"/>
              </w:rPr>
              <w:t>But [my GP] can’t give me advice on what I can do to manage my symptoms. [Participant 12]</w:t>
            </w:r>
          </w:p>
          <w:p w14:paraId="434B5752" w14:textId="77777777" w:rsidR="00324B86" w:rsidRPr="008E370D" w:rsidRDefault="00324B86" w:rsidP="00F01DDB">
            <w:pPr>
              <w:rPr>
                <w:sz w:val="18"/>
                <w:szCs w:val="18"/>
              </w:rPr>
            </w:pPr>
          </w:p>
          <w:p w14:paraId="3C61AF58" w14:textId="77777777" w:rsidR="00324B86" w:rsidRPr="008E370D" w:rsidRDefault="00324B86" w:rsidP="00F01DDB">
            <w:pPr>
              <w:rPr>
                <w:sz w:val="18"/>
                <w:szCs w:val="18"/>
              </w:rPr>
            </w:pPr>
            <w:r w:rsidRPr="008E370D">
              <w:rPr>
                <w:sz w:val="18"/>
                <w:szCs w:val="18"/>
              </w:rPr>
              <w:t xml:space="preserve"> </w:t>
            </w:r>
            <w:proofErr w:type="gramStart"/>
            <w:r w:rsidRPr="008E370D">
              <w:rPr>
                <w:sz w:val="18"/>
                <w:szCs w:val="18"/>
              </w:rPr>
              <w:t>So</w:t>
            </w:r>
            <w:proofErr w:type="gramEnd"/>
            <w:r w:rsidRPr="008E370D">
              <w:rPr>
                <w:sz w:val="18"/>
                <w:szCs w:val="18"/>
              </w:rPr>
              <w:t xml:space="preserve"> I’ve had a helpful GP but who, like others, has been supportive but unable to do anything other than be supportive in a visit in terms of empathy. So, I’m grateful for that too but to have absolutely no care available is just, you know, I think it’s just awful. [Participant 15]</w:t>
            </w:r>
          </w:p>
          <w:p w14:paraId="0A90928C" w14:textId="77777777" w:rsidR="00324B86" w:rsidRPr="008E370D" w:rsidRDefault="00324B86" w:rsidP="00F01DDB">
            <w:pPr>
              <w:rPr>
                <w:sz w:val="18"/>
                <w:szCs w:val="18"/>
              </w:rPr>
            </w:pPr>
          </w:p>
          <w:p w14:paraId="6752B496" w14:textId="77777777" w:rsidR="00324B86" w:rsidRPr="008E370D" w:rsidRDefault="00324B86" w:rsidP="00F01DDB">
            <w:pPr>
              <w:rPr>
                <w:sz w:val="18"/>
                <w:szCs w:val="18"/>
              </w:rPr>
            </w:pPr>
            <w:r w:rsidRPr="008E370D">
              <w:rPr>
                <w:sz w:val="18"/>
                <w:szCs w:val="18"/>
              </w:rPr>
              <w:t xml:space="preserve">My current doctor, as others have said, she’s really understanding but is not doing anything. It’s kind of like a wall. “But we don’t know long Covid, so I’m not </w:t>
            </w:r>
            <w:proofErr w:type="spellStart"/>
            <w:r w:rsidRPr="008E370D">
              <w:rPr>
                <w:sz w:val="18"/>
                <w:szCs w:val="18"/>
              </w:rPr>
              <w:t>gonna</w:t>
            </w:r>
            <w:proofErr w:type="spellEnd"/>
            <w:r w:rsidRPr="008E370D">
              <w:rPr>
                <w:sz w:val="18"/>
                <w:szCs w:val="18"/>
              </w:rPr>
              <w:t xml:space="preserve"> investigate any further.” [Participant 16]</w:t>
            </w:r>
          </w:p>
          <w:p w14:paraId="6AE6D361" w14:textId="77777777" w:rsidR="00324B86" w:rsidRPr="008E370D" w:rsidRDefault="00324B86" w:rsidP="00F01DDB">
            <w:pPr>
              <w:rPr>
                <w:sz w:val="18"/>
                <w:szCs w:val="18"/>
              </w:rPr>
            </w:pPr>
          </w:p>
          <w:p w14:paraId="344817DD" w14:textId="77777777" w:rsidR="00324B86" w:rsidRPr="008E370D" w:rsidRDefault="00324B86" w:rsidP="00F01DDB">
            <w:pPr>
              <w:rPr>
                <w:sz w:val="18"/>
                <w:szCs w:val="18"/>
              </w:rPr>
            </w:pPr>
            <w:r w:rsidRPr="008E370D">
              <w:rPr>
                <w:sz w:val="18"/>
                <w:szCs w:val="18"/>
              </w:rPr>
              <w:t>I’ve had really like kind and caring GPs; they haven’t known what the f**k to do with me. [Participant 4]</w:t>
            </w:r>
          </w:p>
          <w:p w14:paraId="4CC85B37" w14:textId="77777777" w:rsidR="00324B86" w:rsidRPr="008E370D" w:rsidRDefault="00324B86" w:rsidP="00F01DDB">
            <w:pPr>
              <w:rPr>
                <w:sz w:val="18"/>
                <w:szCs w:val="18"/>
              </w:rPr>
            </w:pPr>
          </w:p>
          <w:p w14:paraId="3D603655" w14:textId="77777777" w:rsidR="00324B86" w:rsidRPr="008E370D" w:rsidRDefault="00324B86" w:rsidP="00F01DDB">
            <w:pPr>
              <w:rPr>
                <w:sz w:val="18"/>
                <w:szCs w:val="18"/>
              </w:rPr>
            </w:pPr>
            <w:r w:rsidRPr="008E370D">
              <w:rPr>
                <w:sz w:val="18"/>
                <w:szCs w:val="18"/>
              </w:rPr>
              <w:t xml:space="preserve">What I found gutting about my GP eventually was like she’s shrug her shoulders and go ‘Well we don’t know much about it’ and it’s like, for </w:t>
            </w:r>
            <w:proofErr w:type="gramStart"/>
            <w:r w:rsidRPr="008E370D">
              <w:rPr>
                <w:sz w:val="18"/>
                <w:szCs w:val="18"/>
              </w:rPr>
              <w:t>goodness</w:t>
            </w:r>
            <w:proofErr w:type="gramEnd"/>
            <w:r w:rsidRPr="008E370D">
              <w:rPr>
                <w:sz w:val="18"/>
                <w:szCs w:val="18"/>
              </w:rPr>
              <w:t xml:space="preserve"> sake, they’ve had it in the world for three years. [Participant 8]</w:t>
            </w:r>
          </w:p>
          <w:p w14:paraId="2F111D31" w14:textId="77777777" w:rsidR="00324B86" w:rsidRPr="008E370D" w:rsidRDefault="00324B86" w:rsidP="00F01DDB">
            <w:pPr>
              <w:rPr>
                <w:sz w:val="18"/>
                <w:szCs w:val="18"/>
              </w:rPr>
            </w:pPr>
          </w:p>
          <w:p w14:paraId="3E99B120" w14:textId="77777777" w:rsidR="00324B86" w:rsidRPr="008E370D" w:rsidRDefault="00324B86" w:rsidP="00F01DDB">
            <w:pPr>
              <w:rPr>
                <w:sz w:val="18"/>
                <w:szCs w:val="18"/>
              </w:rPr>
            </w:pPr>
            <w:r w:rsidRPr="008E370D">
              <w:rPr>
                <w:sz w:val="18"/>
                <w:szCs w:val="18"/>
              </w:rPr>
              <w:t xml:space="preserve">And it wasn’t anyone’s fault that they could offer me, they could only offer me what </w:t>
            </w:r>
            <w:proofErr w:type="gramStart"/>
            <w:r w:rsidRPr="008E370D">
              <w:rPr>
                <w:sz w:val="18"/>
                <w:szCs w:val="18"/>
              </w:rPr>
              <w:t>they ,</w:t>
            </w:r>
            <w:proofErr w:type="gramEnd"/>
            <w:r w:rsidRPr="008E370D">
              <w:rPr>
                <w:sz w:val="18"/>
                <w:szCs w:val="18"/>
              </w:rPr>
              <w:t xml:space="preserve"> yeah, what they clinically knew was… [Participant 17]</w:t>
            </w:r>
          </w:p>
          <w:p w14:paraId="292CE7AD" w14:textId="77777777" w:rsidR="00324B86" w:rsidRPr="008E370D" w:rsidRDefault="00324B86" w:rsidP="00F01DDB">
            <w:pPr>
              <w:rPr>
                <w:sz w:val="18"/>
                <w:szCs w:val="18"/>
              </w:rPr>
            </w:pPr>
          </w:p>
        </w:tc>
      </w:tr>
    </w:tbl>
    <w:p w14:paraId="0B4E370E" w14:textId="77777777" w:rsidR="00324B86" w:rsidRPr="008E370D" w:rsidRDefault="00324B86" w:rsidP="00324B86">
      <w:pPr>
        <w:rPr>
          <w:sz w:val="18"/>
          <w:szCs w:val="18"/>
        </w:rPr>
      </w:pPr>
    </w:p>
    <w:tbl>
      <w:tblPr>
        <w:tblStyle w:val="TableGrid"/>
        <w:tblW w:w="0" w:type="auto"/>
        <w:tblInd w:w="-113" w:type="dxa"/>
        <w:tblLook w:val="04A0" w:firstRow="1" w:lastRow="0" w:firstColumn="1" w:lastColumn="0" w:noHBand="0" w:noVBand="1"/>
      </w:tblPr>
      <w:tblGrid>
        <w:gridCol w:w="4106"/>
        <w:gridCol w:w="9842"/>
      </w:tblGrid>
      <w:tr w:rsidR="00324B86" w:rsidRPr="008E370D" w14:paraId="4B7AFDB7" w14:textId="77777777" w:rsidTr="00F01DDB">
        <w:tc>
          <w:tcPr>
            <w:tcW w:w="13948" w:type="dxa"/>
            <w:gridSpan w:val="2"/>
            <w:shd w:val="clear" w:color="auto" w:fill="D9F2D0" w:themeFill="accent6" w:themeFillTint="33"/>
          </w:tcPr>
          <w:p w14:paraId="52A2D2BA" w14:textId="77777777" w:rsidR="00324B86" w:rsidRPr="008E370D" w:rsidRDefault="00324B86" w:rsidP="00F01DDB">
            <w:pPr>
              <w:rPr>
                <w:sz w:val="18"/>
                <w:szCs w:val="18"/>
              </w:rPr>
            </w:pPr>
            <w:r w:rsidRPr="008E370D">
              <w:rPr>
                <w:sz w:val="18"/>
                <w:szCs w:val="18"/>
              </w:rPr>
              <w:t>Theme 3: Inequity of available care</w:t>
            </w:r>
          </w:p>
        </w:tc>
      </w:tr>
      <w:tr w:rsidR="00324B86" w:rsidRPr="008E370D" w14:paraId="7F9C093C" w14:textId="77777777" w:rsidTr="00F01DDB">
        <w:tc>
          <w:tcPr>
            <w:tcW w:w="4106" w:type="dxa"/>
          </w:tcPr>
          <w:p w14:paraId="48642EA5" w14:textId="77777777" w:rsidR="00324B86" w:rsidRPr="008E370D" w:rsidRDefault="00324B86" w:rsidP="00F01DDB">
            <w:pPr>
              <w:rPr>
                <w:sz w:val="18"/>
                <w:szCs w:val="18"/>
              </w:rPr>
            </w:pPr>
            <w:r w:rsidRPr="008E370D">
              <w:rPr>
                <w:sz w:val="18"/>
                <w:szCs w:val="18"/>
              </w:rPr>
              <w:t>Variability of PC experience (some no help, some good)</w:t>
            </w:r>
          </w:p>
        </w:tc>
        <w:tc>
          <w:tcPr>
            <w:tcW w:w="9842" w:type="dxa"/>
          </w:tcPr>
          <w:p w14:paraId="465E4FA0" w14:textId="77777777" w:rsidR="00324B86" w:rsidRPr="008E370D" w:rsidRDefault="00324B86" w:rsidP="00F01DDB">
            <w:pPr>
              <w:rPr>
                <w:sz w:val="18"/>
                <w:szCs w:val="18"/>
              </w:rPr>
            </w:pPr>
            <w:r w:rsidRPr="008E370D">
              <w:rPr>
                <w:sz w:val="18"/>
                <w:szCs w:val="18"/>
              </w:rPr>
              <w:t>You know it’s just appalling that the people running a long Covid clinic are so unfamiliar with what, what the symptoms of long Covid are. [Participant 15]</w:t>
            </w:r>
          </w:p>
          <w:p w14:paraId="2B21853E" w14:textId="77777777" w:rsidR="00324B86" w:rsidRPr="008E370D" w:rsidRDefault="00324B86" w:rsidP="00F01DDB">
            <w:pPr>
              <w:rPr>
                <w:sz w:val="18"/>
                <w:szCs w:val="18"/>
              </w:rPr>
            </w:pPr>
          </w:p>
          <w:p w14:paraId="40016661" w14:textId="77777777" w:rsidR="00324B86" w:rsidRPr="008E370D" w:rsidRDefault="00324B86" w:rsidP="00F01DDB">
            <w:pPr>
              <w:rPr>
                <w:sz w:val="18"/>
                <w:szCs w:val="18"/>
              </w:rPr>
            </w:pPr>
            <w:r w:rsidRPr="008E370D">
              <w:rPr>
                <w:sz w:val="18"/>
                <w:szCs w:val="18"/>
              </w:rPr>
              <w:t xml:space="preserve">But GPs are autonomous </w:t>
            </w:r>
            <w:proofErr w:type="gramStart"/>
            <w:r w:rsidRPr="008E370D">
              <w:rPr>
                <w:sz w:val="18"/>
                <w:szCs w:val="18"/>
              </w:rPr>
              <w:t>practitioners,…</w:t>
            </w:r>
            <w:proofErr w:type="gramEnd"/>
            <w:r w:rsidRPr="008E370D">
              <w:rPr>
                <w:sz w:val="18"/>
                <w:szCs w:val="18"/>
              </w:rPr>
              <w:t xml:space="preserve">, they still get to choose whether they engage with it or not, and whether they are, and that makes it so random, and </w:t>
            </w:r>
            <w:proofErr w:type="gramStart"/>
            <w:r w:rsidRPr="008E370D">
              <w:rPr>
                <w:sz w:val="18"/>
                <w:szCs w:val="18"/>
              </w:rPr>
              <w:t>has  so</w:t>
            </w:r>
            <w:proofErr w:type="gramEnd"/>
            <w:r w:rsidRPr="008E370D">
              <w:rPr>
                <w:sz w:val="18"/>
                <w:szCs w:val="18"/>
              </w:rPr>
              <w:t xml:space="preserve"> many people like XXX being treated so appallingly. [Participant 15]</w:t>
            </w:r>
          </w:p>
          <w:p w14:paraId="10C15C53" w14:textId="77777777" w:rsidR="00324B86" w:rsidRPr="008E370D" w:rsidRDefault="00324B86" w:rsidP="00F01DDB">
            <w:pPr>
              <w:rPr>
                <w:sz w:val="18"/>
                <w:szCs w:val="18"/>
              </w:rPr>
            </w:pPr>
          </w:p>
          <w:p w14:paraId="64FFA1C2" w14:textId="77777777" w:rsidR="00324B86" w:rsidRPr="008E370D" w:rsidRDefault="00324B86" w:rsidP="00F01DDB">
            <w:pPr>
              <w:rPr>
                <w:sz w:val="18"/>
                <w:szCs w:val="18"/>
              </w:rPr>
            </w:pPr>
            <w:r w:rsidRPr="008E370D">
              <w:rPr>
                <w:sz w:val="18"/>
                <w:szCs w:val="18"/>
              </w:rPr>
              <w:t>And so, you know, how do you find a good GP? [Participant 13]</w:t>
            </w:r>
          </w:p>
          <w:p w14:paraId="3DED85DD" w14:textId="77777777" w:rsidR="00324B86" w:rsidRPr="008E370D" w:rsidRDefault="00324B86" w:rsidP="00F01DDB">
            <w:pPr>
              <w:rPr>
                <w:sz w:val="18"/>
                <w:szCs w:val="18"/>
              </w:rPr>
            </w:pPr>
          </w:p>
          <w:p w14:paraId="5C3548D3" w14:textId="77777777" w:rsidR="00324B86" w:rsidRPr="008E370D" w:rsidRDefault="00324B86" w:rsidP="00F01DDB">
            <w:pPr>
              <w:rPr>
                <w:sz w:val="18"/>
                <w:szCs w:val="18"/>
              </w:rPr>
            </w:pPr>
            <w:r w:rsidRPr="008E370D">
              <w:rPr>
                <w:sz w:val="18"/>
                <w:szCs w:val="18"/>
              </w:rPr>
              <w:t>Because go to the doctor and they go ‘Oh no, the waiting list is a year.’ I went to my physio, who put the information through, and I saw that person a week later because I was deemed urgent. [Participant 13]</w:t>
            </w:r>
          </w:p>
          <w:p w14:paraId="0337A2D1" w14:textId="77777777" w:rsidR="00324B86" w:rsidRPr="008E370D" w:rsidRDefault="00324B86" w:rsidP="00F01DDB">
            <w:pPr>
              <w:rPr>
                <w:sz w:val="18"/>
                <w:szCs w:val="18"/>
              </w:rPr>
            </w:pPr>
          </w:p>
          <w:p w14:paraId="086DEF71" w14:textId="77777777" w:rsidR="00324B86" w:rsidRPr="008E370D" w:rsidRDefault="00324B86" w:rsidP="00F01DDB">
            <w:pPr>
              <w:rPr>
                <w:sz w:val="18"/>
                <w:szCs w:val="18"/>
              </w:rPr>
            </w:pPr>
            <w:r w:rsidRPr="008E370D">
              <w:rPr>
                <w:sz w:val="18"/>
                <w:szCs w:val="18"/>
              </w:rPr>
              <w:t xml:space="preserve">I mean, my GP was </w:t>
            </w:r>
            <w:proofErr w:type="gramStart"/>
            <w:r w:rsidRPr="008E370D">
              <w:rPr>
                <w:sz w:val="18"/>
                <w:szCs w:val="18"/>
              </w:rPr>
              <w:t>really good</w:t>
            </w:r>
            <w:proofErr w:type="gramEnd"/>
            <w:r w:rsidRPr="008E370D">
              <w:rPr>
                <w:sz w:val="18"/>
                <w:szCs w:val="18"/>
              </w:rPr>
              <w:t>, he could see where I was coming from and he just, he said I’d go along. [Participant 17]</w:t>
            </w:r>
          </w:p>
          <w:p w14:paraId="7C87686A" w14:textId="77777777" w:rsidR="00324B86" w:rsidRPr="008E370D" w:rsidRDefault="00324B86" w:rsidP="00F01DDB">
            <w:pPr>
              <w:rPr>
                <w:sz w:val="18"/>
                <w:szCs w:val="18"/>
              </w:rPr>
            </w:pPr>
          </w:p>
          <w:p w14:paraId="71BD9B56" w14:textId="77777777" w:rsidR="00324B86" w:rsidRPr="008E370D" w:rsidRDefault="00324B86" w:rsidP="00F01DDB">
            <w:pPr>
              <w:rPr>
                <w:sz w:val="18"/>
                <w:szCs w:val="18"/>
              </w:rPr>
            </w:pPr>
            <w:r w:rsidRPr="008E370D">
              <w:rPr>
                <w:sz w:val="18"/>
                <w:szCs w:val="18"/>
              </w:rPr>
              <w:t xml:space="preserve">I mean, there are good general practices, and they’re really, </w:t>
            </w:r>
            <w:proofErr w:type="gramStart"/>
            <w:r w:rsidRPr="008E370D">
              <w:rPr>
                <w:sz w:val="18"/>
                <w:szCs w:val="18"/>
              </w:rPr>
              <w:t>really busy</w:t>
            </w:r>
            <w:proofErr w:type="gramEnd"/>
            <w:r w:rsidRPr="008E370D">
              <w:rPr>
                <w:sz w:val="18"/>
                <w:szCs w:val="18"/>
              </w:rPr>
              <w:t>. And you can’t get into the see the GP for 2 weeks basically. [Participant 17]</w:t>
            </w:r>
          </w:p>
          <w:p w14:paraId="11FD3871" w14:textId="77777777" w:rsidR="00324B86" w:rsidRPr="008E370D" w:rsidRDefault="00324B86" w:rsidP="00F01DDB">
            <w:pPr>
              <w:rPr>
                <w:sz w:val="18"/>
                <w:szCs w:val="18"/>
              </w:rPr>
            </w:pPr>
          </w:p>
          <w:p w14:paraId="3A6B06D1" w14:textId="77777777" w:rsidR="00324B86" w:rsidRPr="008E370D" w:rsidRDefault="00324B86" w:rsidP="00F01DDB">
            <w:pPr>
              <w:rPr>
                <w:sz w:val="18"/>
                <w:szCs w:val="18"/>
              </w:rPr>
            </w:pPr>
            <w:r w:rsidRPr="008E370D">
              <w:rPr>
                <w:sz w:val="18"/>
                <w:szCs w:val="18"/>
              </w:rPr>
              <w:t xml:space="preserve">I just think of people that have got heart failure or diabetes and all, they get seen every three months, </w:t>
            </w:r>
            <w:proofErr w:type="gramStart"/>
            <w:r w:rsidRPr="008E370D">
              <w:rPr>
                <w:sz w:val="18"/>
                <w:szCs w:val="18"/>
              </w:rPr>
              <w:t>You</w:t>
            </w:r>
            <w:proofErr w:type="gramEnd"/>
            <w:r w:rsidRPr="008E370D">
              <w:rPr>
                <w:sz w:val="18"/>
                <w:szCs w:val="18"/>
              </w:rPr>
              <w:t xml:space="preserve"> know, they’ve got a connection to their GP or their practice nurse every three months. [Participant 17]</w:t>
            </w:r>
          </w:p>
          <w:p w14:paraId="36F14982" w14:textId="77777777" w:rsidR="00324B86" w:rsidRPr="008E370D" w:rsidRDefault="00324B86" w:rsidP="00F01DDB">
            <w:pPr>
              <w:rPr>
                <w:sz w:val="18"/>
                <w:szCs w:val="18"/>
              </w:rPr>
            </w:pPr>
          </w:p>
          <w:p w14:paraId="619DC1F0" w14:textId="77777777" w:rsidR="00324B86" w:rsidRPr="008E370D" w:rsidRDefault="00324B86" w:rsidP="00F01DDB">
            <w:pPr>
              <w:rPr>
                <w:sz w:val="18"/>
                <w:szCs w:val="18"/>
              </w:rPr>
            </w:pPr>
            <w:r w:rsidRPr="008E370D">
              <w:rPr>
                <w:sz w:val="18"/>
                <w:szCs w:val="18"/>
              </w:rPr>
              <w:t xml:space="preserve">What I’ve had access to is amazing. I mean amazing volunteers from our </w:t>
            </w:r>
            <w:proofErr w:type="gramStart"/>
            <w:r w:rsidRPr="008E370D">
              <w:rPr>
                <w:sz w:val="18"/>
                <w:szCs w:val="18"/>
              </w:rPr>
              <w:t>Medical</w:t>
            </w:r>
            <w:proofErr w:type="gramEnd"/>
            <w:r w:rsidRPr="008E370D">
              <w:rPr>
                <w:sz w:val="18"/>
                <w:szCs w:val="18"/>
              </w:rPr>
              <w:t xml:space="preserve"> centre in terms of rural nursing. [Participant 1]</w:t>
            </w:r>
          </w:p>
          <w:p w14:paraId="7C25F97D" w14:textId="77777777" w:rsidR="00324B86" w:rsidRPr="008E370D" w:rsidRDefault="00324B86" w:rsidP="00F01DDB">
            <w:pPr>
              <w:rPr>
                <w:sz w:val="18"/>
                <w:szCs w:val="18"/>
              </w:rPr>
            </w:pPr>
          </w:p>
          <w:p w14:paraId="57E1206D" w14:textId="77777777" w:rsidR="00324B86" w:rsidRPr="008E370D" w:rsidRDefault="00324B86" w:rsidP="00F01DDB">
            <w:pPr>
              <w:rPr>
                <w:sz w:val="18"/>
                <w:szCs w:val="18"/>
              </w:rPr>
            </w:pPr>
            <w:r w:rsidRPr="008E370D">
              <w:rPr>
                <w:sz w:val="18"/>
                <w:szCs w:val="18"/>
              </w:rPr>
              <w:t xml:space="preserve">My GP has been amazing; don’t know if she’s going to continue to be amazing if I continue to be seen because I think chronically ill people are a little bit, you know. It’s a bit of </w:t>
            </w:r>
            <w:proofErr w:type="gramStart"/>
            <w:r w:rsidRPr="008E370D">
              <w:rPr>
                <w:sz w:val="18"/>
                <w:szCs w:val="18"/>
              </w:rPr>
              <w:t>a,</w:t>
            </w:r>
            <w:proofErr w:type="gramEnd"/>
            <w:r w:rsidRPr="008E370D">
              <w:rPr>
                <w:sz w:val="18"/>
                <w:szCs w:val="18"/>
              </w:rPr>
              <w:t xml:space="preserve"> they don’t really like them very much but </w:t>
            </w:r>
            <w:proofErr w:type="gramStart"/>
            <w:r w:rsidRPr="008E370D">
              <w:rPr>
                <w:sz w:val="18"/>
                <w:szCs w:val="18"/>
              </w:rPr>
              <w:t>at the moment</w:t>
            </w:r>
            <w:proofErr w:type="gramEnd"/>
            <w:r w:rsidRPr="008E370D">
              <w:rPr>
                <w:sz w:val="18"/>
                <w:szCs w:val="18"/>
              </w:rPr>
              <w:t xml:space="preserve"> she’s still amazing. [Participant 3]</w:t>
            </w:r>
          </w:p>
          <w:p w14:paraId="72A5E4B7" w14:textId="77777777" w:rsidR="00324B86" w:rsidRPr="008E370D" w:rsidRDefault="00324B86" w:rsidP="00F01DDB">
            <w:pPr>
              <w:rPr>
                <w:sz w:val="18"/>
                <w:szCs w:val="18"/>
              </w:rPr>
            </w:pPr>
          </w:p>
          <w:p w14:paraId="614428A1" w14:textId="77777777" w:rsidR="00324B86" w:rsidRPr="008E370D" w:rsidRDefault="00324B86" w:rsidP="00F01DDB">
            <w:pPr>
              <w:rPr>
                <w:sz w:val="18"/>
                <w:szCs w:val="18"/>
              </w:rPr>
            </w:pPr>
            <w:r w:rsidRPr="008E370D">
              <w:rPr>
                <w:sz w:val="18"/>
                <w:szCs w:val="18"/>
              </w:rPr>
              <w:t xml:space="preserve">My GP has been </w:t>
            </w:r>
            <w:proofErr w:type="gramStart"/>
            <w:r w:rsidRPr="008E370D">
              <w:rPr>
                <w:sz w:val="18"/>
                <w:szCs w:val="18"/>
              </w:rPr>
              <w:t>really incredible</w:t>
            </w:r>
            <w:proofErr w:type="gramEnd"/>
            <w:r w:rsidRPr="008E370D">
              <w:rPr>
                <w:sz w:val="18"/>
                <w:szCs w:val="18"/>
              </w:rPr>
              <w:t>. The whole clinic has been. [Participant 1]</w:t>
            </w:r>
          </w:p>
          <w:p w14:paraId="0ED794EA" w14:textId="77777777" w:rsidR="00324B86" w:rsidRPr="008E370D" w:rsidRDefault="00324B86" w:rsidP="00F01DDB">
            <w:pPr>
              <w:rPr>
                <w:sz w:val="18"/>
                <w:szCs w:val="18"/>
              </w:rPr>
            </w:pPr>
          </w:p>
          <w:p w14:paraId="7F78821C" w14:textId="77777777" w:rsidR="00324B86" w:rsidRPr="008E370D" w:rsidRDefault="00324B86" w:rsidP="00F01DDB">
            <w:pPr>
              <w:rPr>
                <w:sz w:val="18"/>
                <w:szCs w:val="18"/>
              </w:rPr>
            </w:pPr>
            <w:r w:rsidRPr="008E370D">
              <w:rPr>
                <w:sz w:val="18"/>
                <w:szCs w:val="18"/>
              </w:rPr>
              <w:t xml:space="preserve">And </w:t>
            </w:r>
            <w:proofErr w:type="gramStart"/>
            <w:r w:rsidRPr="008E370D">
              <w:rPr>
                <w:sz w:val="18"/>
                <w:szCs w:val="18"/>
              </w:rPr>
              <w:t>so</w:t>
            </w:r>
            <w:proofErr w:type="gramEnd"/>
            <w:r w:rsidRPr="008E370D">
              <w:rPr>
                <w:sz w:val="18"/>
                <w:szCs w:val="18"/>
              </w:rPr>
              <w:t xml:space="preserve"> it was a </w:t>
            </w:r>
            <w:proofErr w:type="gramStart"/>
            <w:r w:rsidRPr="008E370D">
              <w:rPr>
                <w:sz w:val="18"/>
                <w:szCs w:val="18"/>
              </w:rPr>
              <w:t>really</w:t>
            </w:r>
            <w:proofErr w:type="gramEnd"/>
            <w:r w:rsidRPr="008E370D">
              <w:rPr>
                <w:sz w:val="18"/>
                <w:szCs w:val="18"/>
              </w:rPr>
              <w:t xml:space="preserve"> wrap around kind of approach to care. And I really appreciated that. And it made a big difference, because I didn’t always have to keep explaining myself either. They, they did a lot of that conversation because I wasn’t </w:t>
            </w:r>
            <w:proofErr w:type="gramStart"/>
            <w:r w:rsidRPr="008E370D">
              <w:rPr>
                <w:sz w:val="18"/>
                <w:szCs w:val="18"/>
              </w:rPr>
              <w:t>really up</w:t>
            </w:r>
            <w:proofErr w:type="gramEnd"/>
            <w:r w:rsidRPr="008E370D">
              <w:rPr>
                <w:sz w:val="18"/>
                <w:szCs w:val="18"/>
              </w:rPr>
              <w:t xml:space="preserve"> to communicating very much at all. [Participant 1]</w:t>
            </w:r>
          </w:p>
          <w:p w14:paraId="4D2479B6" w14:textId="77777777" w:rsidR="00324B86" w:rsidRPr="008E370D" w:rsidRDefault="00324B86" w:rsidP="00F01DDB">
            <w:pPr>
              <w:rPr>
                <w:sz w:val="18"/>
                <w:szCs w:val="18"/>
              </w:rPr>
            </w:pPr>
          </w:p>
          <w:p w14:paraId="0B5E199B" w14:textId="77777777" w:rsidR="00324B86" w:rsidRPr="008E370D" w:rsidRDefault="00324B86" w:rsidP="00F01DDB">
            <w:pPr>
              <w:rPr>
                <w:sz w:val="18"/>
                <w:szCs w:val="18"/>
              </w:rPr>
            </w:pPr>
            <w:r w:rsidRPr="008E370D">
              <w:rPr>
                <w:sz w:val="18"/>
                <w:szCs w:val="18"/>
              </w:rPr>
              <w:t xml:space="preserve">In Wellington, the doctor services aren’t nearly as good. I didn’t even have that where my house is, it doesn’t really have any doctors anymore. So, I don’t have a </w:t>
            </w:r>
            <w:proofErr w:type="gramStart"/>
            <w:r w:rsidRPr="008E370D">
              <w:rPr>
                <w:sz w:val="18"/>
                <w:szCs w:val="18"/>
              </w:rPr>
              <w:t>doctor</w:t>
            </w:r>
            <w:proofErr w:type="gramEnd"/>
            <w:r w:rsidRPr="008E370D">
              <w:rPr>
                <w:sz w:val="18"/>
                <w:szCs w:val="18"/>
              </w:rPr>
              <w:t xml:space="preserve"> and I could probably count on one hand how many times I’ve been able, like, been </w:t>
            </w:r>
            <w:proofErr w:type="gramStart"/>
            <w:r w:rsidRPr="008E370D">
              <w:rPr>
                <w:sz w:val="18"/>
                <w:szCs w:val="18"/>
              </w:rPr>
              <w:t>actually to</w:t>
            </w:r>
            <w:proofErr w:type="gramEnd"/>
            <w:r w:rsidRPr="008E370D">
              <w:rPr>
                <w:sz w:val="18"/>
                <w:szCs w:val="18"/>
              </w:rPr>
              <w:t xml:space="preserve"> the doctors in the last 15 months; is just nothing they can do. [Participant 2]</w:t>
            </w:r>
          </w:p>
          <w:p w14:paraId="340904A9" w14:textId="77777777" w:rsidR="00324B86" w:rsidRPr="008E370D" w:rsidRDefault="00324B86" w:rsidP="00F01DDB">
            <w:pPr>
              <w:rPr>
                <w:sz w:val="18"/>
                <w:szCs w:val="18"/>
              </w:rPr>
            </w:pPr>
          </w:p>
          <w:p w14:paraId="59048775" w14:textId="77777777" w:rsidR="00324B86" w:rsidRPr="008E370D" w:rsidRDefault="00324B86" w:rsidP="00F01DDB">
            <w:pPr>
              <w:rPr>
                <w:sz w:val="18"/>
                <w:szCs w:val="18"/>
              </w:rPr>
            </w:pPr>
            <w:r w:rsidRPr="008E370D">
              <w:rPr>
                <w:sz w:val="18"/>
                <w:szCs w:val="18"/>
              </w:rPr>
              <w:t xml:space="preserve">It’s like so piecemeal, is the way I would describe it </w:t>
            </w:r>
            <w:proofErr w:type="gramStart"/>
            <w:r w:rsidRPr="008E370D">
              <w:rPr>
                <w:sz w:val="18"/>
                <w:szCs w:val="18"/>
              </w:rPr>
              <w:t>at the moment</w:t>
            </w:r>
            <w:proofErr w:type="gramEnd"/>
            <w:r w:rsidRPr="008E370D">
              <w:rPr>
                <w:sz w:val="18"/>
                <w:szCs w:val="18"/>
              </w:rPr>
              <w:t xml:space="preserve">. You’re </w:t>
            </w:r>
            <w:proofErr w:type="gramStart"/>
            <w:r w:rsidRPr="008E370D">
              <w:rPr>
                <w:sz w:val="18"/>
                <w:szCs w:val="18"/>
              </w:rPr>
              <w:t>really lucky</w:t>
            </w:r>
            <w:proofErr w:type="gramEnd"/>
            <w:r w:rsidRPr="008E370D">
              <w:rPr>
                <w:sz w:val="18"/>
                <w:szCs w:val="18"/>
              </w:rPr>
              <w:t xml:space="preserve"> when you find someone good. [Participant 8]</w:t>
            </w:r>
          </w:p>
          <w:p w14:paraId="1DCD78F6" w14:textId="77777777" w:rsidR="00324B86" w:rsidRPr="008E370D" w:rsidRDefault="00324B86" w:rsidP="00F01DDB">
            <w:pPr>
              <w:rPr>
                <w:sz w:val="18"/>
                <w:szCs w:val="18"/>
              </w:rPr>
            </w:pPr>
          </w:p>
          <w:p w14:paraId="6EA62698" w14:textId="77777777" w:rsidR="00324B86" w:rsidRPr="008E370D" w:rsidRDefault="00324B86" w:rsidP="00F01DDB">
            <w:pPr>
              <w:rPr>
                <w:sz w:val="18"/>
                <w:szCs w:val="18"/>
              </w:rPr>
            </w:pPr>
            <w:r w:rsidRPr="008E370D">
              <w:rPr>
                <w:sz w:val="18"/>
                <w:szCs w:val="18"/>
              </w:rPr>
              <w:t>I was very lucky to even get diagnosed with it. [Participant 5]</w:t>
            </w:r>
          </w:p>
          <w:p w14:paraId="77237C04" w14:textId="77777777" w:rsidR="00324B86" w:rsidRPr="008E370D" w:rsidRDefault="00324B86" w:rsidP="00F01DDB">
            <w:pPr>
              <w:rPr>
                <w:sz w:val="18"/>
                <w:szCs w:val="18"/>
              </w:rPr>
            </w:pPr>
          </w:p>
          <w:p w14:paraId="2759ADC0" w14:textId="77777777" w:rsidR="00324B86" w:rsidRPr="008E370D" w:rsidRDefault="00324B86" w:rsidP="00F01DDB">
            <w:pPr>
              <w:rPr>
                <w:sz w:val="18"/>
                <w:szCs w:val="18"/>
              </w:rPr>
            </w:pPr>
            <w:r w:rsidRPr="008E370D">
              <w:rPr>
                <w:sz w:val="18"/>
                <w:szCs w:val="18"/>
              </w:rPr>
              <w:t>They almost were blocking me from accessing my GP. [Participant 8]</w:t>
            </w:r>
          </w:p>
          <w:p w14:paraId="366B61D0" w14:textId="77777777" w:rsidR="00324B86" w:rsidRPr="008E370D" w:rsidRDefault="00324B86" w:rsidP="00F01DDB">
            <w:pPr>
              <w:rPr>
                <w:sz w:val="18"/>
                <w:szCs w:val="18"/>
              </w:rPr>
            </w:pPr>
          </w:p>
          <w:p w14:paraId="509431D7" w14:textId="77777777" w:rsidR="00324B86" w:rsidRPr="008E370D" w:rsidRDefault="00324B86" w:rsidP="00F01DDB">
            <w:pPr>
              <w:rPr>
                <w:sz w:val="18"/>
                <w:szCs w:val="18"/>
              </w:rPr>
            </w:pPr>
            <w:r w:rsidRPr="008E370D">
              <w:rPr>
                <w:sz w:val="18"/>
                <w:szCs w:val="18"/>
              </w:rPr>
              <w:t>The two GPs I’ve had, if I advocate, they acquiesced. [Participant 9]</w:t>
            </w:r>
          </w:p>
          <w:p w14:paraId="6048F7AB" w14:textId="77777777" w:rsidR="00324B86" w:rsidRPr="008E370D" w:rsidRDefault="00324B86" w:rsidP="00F01DDB">
            <w:pPr>
              <w:rPr>
                <w:sz w:val="18"/>
                <w:szCs w:val="18"/>
              </w:rPr>
            </w:pPr>
          </w:p>
          <w:p w14:paraId="6A5250E8" w14:textId="77777777" w:rsidR="00324B86" w:rsidRPr="008E370D" w:rsidRDefault="00324B86" w:rsidP="00F01DDB">
            <w:pPr>
              <w:rPr>
                <w:sz w:val="18"/>
                <w:szCs w:val="18"/>
              </w:rPr>
            </w:pPr>
            <w:r w:rsidRPr="008E370D">
              <w:rPr>
                <w:sz w:val="18"/>
                <w:szCs w:val="18"/>
              </w:rPr>
              <w:t xml:space="preserve">And </w:t>
            </w:r>
            <w:proofErr w:type="gramStart"/>
            <w:r w:rsidRPr="008E370D">
              <w:rPr>
                <w:sz w:val="18"/>
                <w:szCs w:val="18"/>
              </w:rPr>
              <w:t>so</w:t>
            </w:r>
            <w:proofErr w:type="gramEnd"/>
            <w:r w:rsidRPr="008E370D">
              <w:rPr>
                <w:sz w:val="18"/>
                <w:szCs w:val="18"/>
              </w:rPr>
              <w:t xml:space="preserve"> they keep this dialogue between the three of them going. And so whatever one of them was thinking or treating at the time, they would all treat me and think that way. And </w:t>
            </w:r>
            <w:proofErr w:type="gramStart"/>
            <w:r w:rsidRPr="008E370D">
              <w:rPr>
                <w:sz w:val="18"/>
                <w:szCs w:val="18"/>
              </w:rPr>
              <w:t>so</w:t>
            </w:r>
            <w:proofErr w:type="gramEnd"/>
            <w:r w:rsidRPr="008E370D">
              <w:rPr>
                <w:sz w:val="18"/>
                <w:szCs w:val="18"/>
              </w:rPr>
              <w:t xml:space="preserve"> I was a really appreciated that. And it made a big difference because I didn’t always have to keep explaining myself either. [Participant 1]</w:t>
            </w:r>
          </w:p>
          <w:p w14:paraId="72F6C2CC" w14:textId="77777777" w:rsidR="00324B86" w:rsidRPr="008E370D" w:rsidRDefault="00324B86" w:rsidP="00F01DDB">
            <w:pPr>
              <w:rPr>
                <w:sz w:val="18"/>
                <w:szCs w:val="18"/>
              </w:rPr>
            </w:pPr>
          </w:p>
        </w:tc>
      </w:tr>
      <w:tr w:rsidR="00324B86" w:rsidRPr="008E370D" w14:paraId="60BBDA50" w14:textId="77777777" w:rsidTr="00F01DDB">
        <w:tc>
          <w:tcPr>
            <w:tcW w:w="4106" w:type="dxa"/>
          </w:tcPr>
          <w:p w14:paraId="201B5030" w14:textId="77777777" w:rsidR="00324B86" w:rsidRPr="008E370D" w:rsidRDefault="00324B86" w:rsidP="00F01DDB">
            <w:pPr>
              <w:rPr>
                <w:sz w:val="18"/>
                <w:szCs w:val="18"/>
              </w:rPr>
            </w:pPr>
            <w:r w:rsidRPr="008E370D">
              <w:rPr>
                <w:sz w:val="18"/>
                <w:szCs w:val="18"/>
              </w:rPr>
              <w:lastRenderedPageBreak/>
              <w:t xml:space="preserve">Experiences of allied health </w:t>
            </w:r>
          </w:p>
        </w:tc>
        <w:tc>
          <w:tcPr>
            <w:tcW w:w="9842" w:type="dxa"/>
          </w:tcPr>
          <w:p w14:paraId="52E011FC" w14:textId="77777777" w:rsidR="00324B86" w:rsidRPr="008E370D" w:rsidRDefault="00324B86" w:rsidP="00F01DDB">
            <w:pPr>
              <w:rPr>
                <w:sz w:val="18"/>
                <w:szCs w:val="18"/>
              </w:rPr>
            </w:pPr>
            <w:r w:rsidRPr="008E370D">
              <w:rPr>
                <w:sz w:val="18"/>
                <w:szCs w:val="18"/>
              </w:rPr>
              <w:t xml:space="preserve">He’s [physio] </w:t>
            </w:r>
            <w:proofErr w:type="gramStart"/>
            <w:r w:rsidRPr="008E370D">
              <w:rPr>
                <w:sz w:val="18"/>
                <w:szCs w:val="18"/>
              </w:rPr>
              <w:t>really good</w:t>
            </w:r>
            <w:proofErr w:type="gramEnd"/>
            <w:r w:rsidRPr="008E370D">
              <w:rPr>
                <w:sz w:val="18"/>
                <w:szCs w:val="18"/>
              </w:rPr>
              <w:t xml:space="preserve"> because he’s recording </w:t>
            </w:r>
            <w:proofErr w:type="gramStart"/>
            <w:r w:rsidRPr="008E370D">
              <w:rPr>
                <w:sz w:val="18"/>
                <w:szCs w:val="18"/>
              </w:rPr>
              <w:t>stuff,…</w:t>
            </w:r>
            <w:proofErr w:type="gramEnd"/>
            <w:r w:rsidRPr="008E370D">
              <w:rPr>
                <w:sz w:val="18"/>
                <w:szCs w:val="18"/>
              </w:rPr>
              <w:t xml:space="preserve">., and I said, I said I think my rib cage is </w:t>
            </w:r>
            <w:proofErr w:type="gramStart"/>
            <w:r w:rsidRPr="008E370D">
              <w:rPr>
                <w:sz w:val="18"/>
                <w:szCs w:val="18"/>
              </w:rPr>
              <w:t>actually working</w:t>
            </w:r>
            <w:proofErr w:type="gramEnd"/>
            <w:r w:rsidRPr="008E370D">
              <w:rPr>
                <w:sz w:val="18"/>
                <w:szCs w:val="18"/>
              </w:rPr>
              <w:t xml:space="preserve"> </w:t>
            </w:r>
            <w:proofErr w:type="gramStart"/>
            <w:r w:rsidRPr="008E370D">
              <w:rPr>
                <w:sz w:val="18"/>
                <w:szCs w:val="18"/>
              </w:rPr>
              <w:t>better,…</w:t>
            </w:r>
            <w:proofErr w:type="gramEnd"/>
            <w:r w:rsidRPr="008E370D">
              <w:rPr>
                <w:sz w:val="18"/>
                <w:szCs w:val="18"/>
              </w:rPr>
              <w:t>,he said ‘You’re halfway there.’ He’s very encouraging. [Participant 17]</w:t>
            </w:r>
          </w:p>
          <w:p w14:paraId="791ED480" w14:textId="77777777" w:rsidR="00324B86" w:rsidRPr="008E370D" w:rsidRDefault="00324B86" w:rsidP="00F01DDB">
            <w:pPr>
              <w:rPr>
                <w:sz w:val="18"/>
                <w:szCs w:val="18"/>
              </w:rPr>
            </w:pPr>
          </w:p>
          <w:p w14:paraId="2ECB182E" w14:textId="77777777" w:rsidR="00324B86" w:rsidRPr="008E370D" w:rsidRDefault="00324B86" w:rsidP="00F01DDB">
            <w:pPr>
              <w:rPr>
                <w:sz w:val="18"/>
                <w:szCs w:val="18"/>
              </w:rPr>
            </w:pPr>
            <w:r w:rsidRPr="008E370D">
              <w:rPr>
                <w:sz w:val="18"/>
                <w:szCs w:val="18"/>
              </w:rPr>
              <w:lastRenderedPageBreak/>
              <w:t xml:space="preserve">He said ‘Well, I’ve heard one of my clients had got some walking poles and it’s brilliant. This person says it’s brilliant. Why don’t you try it?’ </w:t>
            </w:r>
            <w:proofErr w:type="gramStart"/>
            <w:r w:rsidRPr="008E370D">
              <w:rPr>
                <w:sz w:val="18"/>
                <w:szCs w:val="18"/>
              </w:rPr>
              <w:t>So</w:t>
            </w:r>
            <w:proofErr w:type="gramEnd"/>
            <w:r w:rsidRPr="008E370D">
              <w:rPr>
                <w:sz w:val="18"/>
                <w:szCs w:val="18"/>
              </w:rPr>
              <w:t xml:space="preserve"> he’s picking up on what other people are doing and offering it to someone else</w:t>
            </w:r>
            <w:proofErr w:type="gramStart"/>
            <w:r w:rsidRPr="008E370D">
              <w:rPr>
                <w:sz w:val="18"/>
                <w:szCs w:val="18"/>
              </w:rPr>
              <w:t>….It’s</w:t>
            </w:r>
            <w:proofErr w:type="gramEnd"/>
            <w:r w:rsidRPr="008E370D">
              <w:rPr>
                <w:sz w:val="18"/>
                <w:szCs w:val="18"/>
              </w:rPr>
              <w:t xml:space="preserve"> lived experience knowledge. [Participant 17]</w:t>
            </w:r>
          </w:p>
          <w:p w14:paraId="406B62EB" w14:textId="77777777" w:rsidR="00324B86" w:rsidRPr="008E370D" w:rsidRDefault="00324B86" w:rsidP="00F01DDB">
            <w:pPr>
              <w:rPr>
                <w:sz w:val="18"/>
                <w:szCs w:val="18"/>
              </w:rPr>
            </w:pPr>
          </w:p>
          <w:p w14:paraId="72BEB2C6" w14:textId="77777777" w:rsidR="00324B86" w:rsidRPr="008E370D" w:rsidRDefault="00324B86" w:rsidP="00F01DDB">
            <w:pPr>
              <w:rPr>
                <w:sz w:val="18"/>
                <w:szCs w:val="18"/>
              </w:rPr>
            </w:pPr>
            <w:r w:rsidRPr="008E370D">
              <w:rPr>
                <w:sz w:val="18"/>
                <w:szCs w:val="18"/>
              </w:rPr>
              <w:t xml:space="preserve">Just someone mentioned that they went to physio, who </w:t>
            </w:r>
            <w:proofErr w:type="gramStart"/>
            <w:r w:rsidRPr="008E370D">
              <w:rPr>
                <w:sz w:val="18"/>
                <w:szCs w:val="18"/>
              </w:rPr>
              <w:t>is able to</w:t>
            </w:r>
            <w:proofErr w:type="gramEnd"/>
            <w:r w:rsidRPr="008E370D">
              <w:rPr>
                <w:sz w:val="18"/>
                <w:szCs w:val="18"/>
              </w:rPr>
              <w:t xml:space="preserve"> identify exercise intolerance. And I thought that was so revelatory; just, yeah, like, that’s what it is. That’s a wonderful term to express it. And, yeah, so obviously that fits into the diagnosis. [Participant 16]</w:t>
            </w:r>
          </w:p>
          <w:p w14:paraId="18DD5B3B" w14:textId="77777777" w:rsidR="00324B86" w:rsidRPr="008E370D" w:rsidRDefault="00324B86" w:rsidP="00F01DDB">
            <w:pPr>
              <w:rPr>
                <w:sz w:val="18"/>
                <w:szCs w:val="18"/>
              </w:rPr>
            </w:pPr>
          </w:p>
          <w:p w14:paraId="7F019F4D" w14:textId="77777777" w:rsidR="00324B86" w:rsidRPr="008E370D" w:rsidRDefault="00324B86" w:rsidP="00F01DDB">
            <w:pPr>
              <w:rPr>
                <w:sz w:val="18"/>
                <w:szCs w:val="18"/>
              </w:rPr>
            </w:pPr>
            <w:r w:rsidRPr="008E370D">
              <w:rPr>
                <w:sz w:val="18"/>
                <w:szCs w:val="18"/>
              </w:rPr>
              <w:t>I saw the occupational therapist once and they gave me a piece of paper on pacing, and that was it. [Participant 1]</w:t>
            </w:r>
          </w:p>
          <w:p w14:paraId="7C494800" w14:textId="77777777" w:rsidR="00324B86" w:rsidRPr="008E370D" w:rsidRDefault="00324B86" w:rsidP="00F01DDB">
            <w:pPr>
              <w:rPr>
                <w:sz w:val="18"/>
                <w:szCs w:val="18"/>
              </w:rPr>
            </w:pPr>
          </w:p>
          <w:p w14:paraId="225C3218" w14:textId="77777777" w:rsidR="00324B86" w:rsidRPr="008E370D" w:rsidRDefault="00324B86" w:rsidP="00F01DDB">
            <w:pPr>
              <w:rPr>
                <w:sz w:val="18"/>
                <w:szCs w:val="18"/>
              </w:rPr>
            </w:pPr>
            <w:r w:rsidRPr="008E370D">
              <w:rPr>
                <w:sz w:val="18"/>
                <w:szCs w:val="18"/>
              </w:rPr>
              <w:t xml:space="preserve">The physio came too for a house call, which I was amazed </w:t>
            </w:r>
            <w:proofErr w:type="gramStart"/>
            <w:r w:rsidRPr="008E370D">
              <w:rPr>
                <w:sz w:val="18"/>
                <w:szCs w:val="18"/>
              </w:rPr>
              <w:t>at,…</w:t>
            </w:r>
            <w:proofErr w:type="gramEnd"/>
            <w:r w:rsidRPr="008E370D">
              <w:rPr>
                <w:sz w:val="18"/>
                <w:szCs w:val="18"/>
              </w:rPr>
              <w:t>,But again she gave me some exercise which I did but I had to stop doing them because they just made me nauseous. [Participant 1]</w:t>
            </w:r>
          </w:p>
          <w:p w14:paraId="45FA9391" w14:textId="77777777" w:rsidR="00324B86" w:rsidRPr="008E370D" w:rsidRDefault="00324B86" w:rsidP="00F01DDB">
            <w:pPr>
              <w:rPr>
                <w:sz w:val="18"/>
                <w:szCs w:val="18"/>
              </w:rPr>
            </w:pPr>
          </w:p>
          <w:p w14:paraId="38FBFB24" w14:textId="77777777" w:rsidR="00324B86" w:rsidRPr="008E370D" w:rsidRDefault="00324B86" w:rsidP="00F01DDB">
            <w:pPr>
              <w:rPr>
                <w:sz w:val="18"/>
                <w:szCs w:val="18"/>
              </w:rPr>
            </w:pPr>
            <w:r w:rsidRPr="008E370D">
              <w:rPr>
                <w:sz w:val="18"/>
                <w:szCs w:val="18"/>
              </w:rPr>
              <w:t>I was able to access the hospital physiotherapist and was given more support, and aides to help my day-to-day living – a bath seat and a stool. [Participant 6]</w:t>
            </w:r>
          </w:p>
          <w:p w14:paraId="35DE6946" w14:textId="77777777" w:rsidR="00324B86" w:rsidRPr="008E370D" w:rsidRDefault="00324B86" w:rsidP="00F01DDB">
            <w:pPr>
              <w:rPr>
                <w:sz w:val="18"/>
                <w:szCs w:val="18"/>
              </w:rPr>
            </w:pPr>
          </w:p>
          <w:p w14:paraId="30796A10" w14:textId="77777777" w:rsidR="00324B86" w:rsidRPr="008E370D" w:rsidRDefault="00324B86" w:rsidP="00F01DDB">
            <w:pPr>
              <w:rPr>
                <w:sz w:val="18"/>
                <w:szCs w:val="18"/>
              </w:rPr>
            </w:pPr>
            <w:proofErr w:type="gramStart"/>
            <w:r w:rsidRPr="008E370D">
              <w:rPr>
                <w:sz w:val="18"/>
                <w:szCs w:val="18"/>
              </w:rPr>
              <w:t>So</w:t>
            </w:r>
            <w:proofErr w:type="gramEnd"/>
            <w:r w:rsidRPr="008E370D">
              <w:rPr>
                <w:sz w:val="18"/>
                <w:szCs w:val="18"/>
              </w:rPr>
              <w:t xml:space="preserve"> the dietitian, I cried my way through the whole consultation. She was amazing and she just put me straight onto Ensure. [Participant 8]</w:t>
            </w:r>
          </w:p>
          <w:p w14:paraId="3CE6B42A" w14:textId="77777777" w:rsidR="00324B86" w:rsidRPr="008E370D" w:rsidRDefault="00324B86" w:rsidP="00F01DDB">
            <w:pPr>
              <w:rPr>
                <w:sz w:val="18"/>
                <w:szCs w:val="18"/>
              </w:rPr>
            </w:pPr>
          </w:p>
          <w:p w14:paraId="799A8C9E" w14:textId="77777777" w:rsidR="00324B86" w:rsidRPr="008E370D" w:rsidRDefault="00324B86" w:rsidP="00F01DDB">
            <w:pPr>
              <w:rPr>
                <w:sz w:val="18"/>
                <w:szCs w:val="18"/>
              </w:rPr>
            </w:pPr>
            <w:r w:rsidRPr="008E370D">
              <w:rPr>
                <w:sz w:val="18"/>
                <w:szCs w:val="18"/>
              </w:rPr>
              <w:t xml:space="preserve">I’m paying for a psychologist, you know, for a counsellor, and I don’t really feel like she’s given me anything. I tried a HIP; she was </w:t>
            </w:r>
            <w:proofErr w:type="gramStart"/>
            <w:r w:rsidRPr="008E370D">
              <w:rPr>
                <w:sz w:val="18"/>
                <w:szCs w:val="18"/>
              </w:rPr>
              <w:t>pretty useless</w:t>
            </w:r>
            <w:proofErr w:type="gramEnd"/>
            <w:r w:rsidRPr="008E370D">
              <w:rPr>
                <w:sz w:val="18"/>
                <w:szCs w:val="18"/>
              </w:rPr>
              <w:t>. [Participant 8]</w:t>
            </w:r>
          </w:p>
          <w:p w14:paraId="39116FAD" w14:textId="77777777" w:rsidR="00324B86" w:rsidRPr="008E370D" w:rsidRDefault="00324B86" w:rsidP="00F01DDB">
            <w:pPr>
              <w:rPr>
                <w:sz w:val="18"/>
                <w:szCs w:val="18"/>
              </w:rPr>
            </w:pPr>
          </w:p>
          <w:p w14:paraId="6CF61770" w14:textId="77777777" w:rsidR="00324B86" w:rsidRPr="008E370D" w:rsidRDefault="00324B86" w:rsidP="00F01DDB">
            <w:pPr>
              <w:rPr>
                <w:sz w:val="18"/>
                <w:szCs w:val="18"/>
              </w:rPr>
            </w:pPr>
            <w:r w:rsidRPr="008E370D">
              <w:rPr>
                <w:sz w:val="18"/>
                <w:szCs w:val="18"/>
              </w:rPr>
              <w:t>And there’s still physios that are doing graded exercise therapy for people with long Covid. And if you’re going to have physio referrals, they need, physios need updating and educating as well. [Participant 15]</w:t>
            </w:r>
          </w:p>
          <w:p w14:paraId="37EE0A7D" w14:textId="77777777" w:rsidR="00324B86" w:rsidRPr="008E370D" w:rsidRDefault="00324B86" w:rsidP="00F01DDB">
            <w:pPr>
              <w:rPr>
                <w:sz w:val="18"/>
                <w:szCs w:val="18"/>
              </w:rPr>
            </w:pPr>
          </w:p>
          <w:p w14:paraId="42153F57" w14:textId="77777777" w:rsidR="00324B86" w:rsidRPr="008E370D" w:rsidRDefault="00324B86" w:rsidP="00F01DDB">
            <w:pPr>
              <w:rPr>
                <w:sz w:val="18"/>
                <w:szCs w:val="18"/>
              </w:rPr>
            </w:pPr>
            <w:r w:rsidRPr="008E370D">
              <w:rPr>
                <w:sz w:val="18"/>
                <w:szCs w:val="18"/>
              </w:rPr>
              <w:t xml:space="preserve">And I just needed someone to say, to say to me </w:t>
            </w:r>
            <w:proofErr w:type="gramStart"/>
            <w:r w:rsidRPr="008E370D">
              <w:rPr>
                <w:sz w:val="18"/>
                <w:szCs w:val="18"/>
              </w:rPr>
              <w:t>‘ Hey</w:t>
            </w:r>
            <w:proofErr w:type="gramEnd"/>
            <w:r w:rsidRPr="008E370D">
              <w:rPr>
                <w:sz w:val="18"/>
                <w:szCs w:val="18"/>
              </w:rPr>
              <w:t>, you know it’s okay that you’re bruised right down one side because when you get out of bed, you’re not even upright; you’re leaning at an angle.’ But none of that came from the GP. That all came from me taking myself to the physio. [Participant 13]</w:t>
            </w:r>
          </w:p>
          <w:p w14:paraId="442BD5F4" w14:textId="77777777" w:rsidR="00324B86" w:rsidRPr="008E370D" w:rsidRDefault="00324B86" w:rsidP="00F01DDB">
            <w:pPr>
              <w:rPr>
                <w:sz w:val="18"/>
                <w:szCs w:val="18"/>
              </w:rPr>
            </w:pPr>
          </w:p>
        </w:tc>
      </w:tr>
      <w:tr w:rsidR="00324B86" w:rsidRPr="008E370D" w14:paraId="30A47C70" w14:textId="77777777" w:rsidTr="00F01DDB">
        <w:tc>
          <w:tcPr>
            <w:tcW w:w="4106" w:type="dxa"/>
          </w:tcPr>
          <w:p w14:paraId="21B325C0" w14:textId="77777777" w:rsidR="00324B86" w:rsidRPr="008E370D" w:rsidRDefault="00324B86" w:rsidP="00F01DDB">
            <w:pPr>
              <w:rPr>
                <w:sz w:val="18"/>
                <w:szCs w:val="18"/>
              </w:rPr>
            </w:pPr>
            <w:r w:rsidRPr="008E370D">
              <w:rPr>
                <w:sz w:val="18"/>
                <w:szCs w:val="18"/>
              </w:rPr>
              <w:lastRenderedPageBreak/>
              <w:t>Inequity of access between individuals</w:t>
            </w:r>
          </w:p>
        </w:tc>
        <w:tc>
          <w:tcPr>
            <w:tcW w:w="9842" w:type="dxa"/>
          </w:tcPr>
          <w:p w14:paraId="70BC05CC" w14:textId="77777777" w:rsidR="00324B86" w:rsidRPr="008E370D" w:rsidRDefault="00324B86" w:rsidP="00F01DDB">
            <w:pPr>
              <w:rPr>
                <w:sz w:val="18"/>
                <w:szCs w:val="18"/>
              </w:rPr>
            </w:pPr>
            <w:r w:rsidRPr="008E370D">
              <w:rPr>
                <w:sz w:val="18"/>
                <w:szCs w:val="18"/>
              </w:rPr>
              <w:t xml:space="preserve">I know someone who’s had long Covid since the she had Covid at the start of March this </w:t>
            </w:r>
            <w:proofErr w:type="gramStart"/>
            <w:r w:rsidRPr="008E370D">
              <w:rPr>
                <w:sz w:val="18"/>
                <w:szCs w:val="18"/>
              </w:rPr>
              <w:t>year;</w:t>
            </w:r>
            <w:proofErr w:type="gramEnd"/>
            <w:r w:rsidRPr="008E370D">
              <w:rPr>
                <w:sz w:val="18"/>
                <w:szCs w:val="18"/>
              </w:rPr>
              <w:t xml:space="preserve"> so only months. And she’s already got a POTS diagnosis. She’s already seen cardiology. She’s in the same city as me. She’s as sick as I am but she can get </w:t>
            </w:r>
            <w:proofErr w:type="gramStart"/>
            <w:r w:rsidRPr="008E370D">
              <w:rPr>
                <w:sz w:val="18"/>
                <w:szCs w:val="18"/>
              </w:rPr>
              <w:t>all of</w:t>
            </w:r>
            <w:proofErr w:type="gramEnd"/>
            <w:r w:rsidRPr="008E370D">
              <w:rPr>
                <w:sz w:val="18"/>
                <w:szCs w:val="18"/>
              </w:rPr>
              <w:t xml:space="preserve"> that stuff. Is still can’t even get referred for a tilt table test. It’s variation even within cities. [Participant 4]</w:t>
            </w:r>
          </w:p>
          <w:p w14:paraId="78375526" w14:textId="77777777" w:rsidR="00324B86" w:rsidRPr="008E370D" w:rsidRDefault="00324B86" w:rsidP="00F01DDB">
            <w:pPr>
              <w:rPr>
                <w:sz w:val="18"/>
                <w:szCs w:val="18"/>
              </w:rPr>
            </w:pPr>
          </w:p>
          <w:p w14:paraId="7DCA7E53" w14:textId="77777777" w:rsidR="00324B86" w:rsidRPr="008E370D" w:rsidRDefault="00324B86" w:rsidP="00F01DDB">
            <w:pPr>
              <w:rPr>
                <w:sz w:val="18"/>
                <w:szCs w:val="18"/>
              </w:rPr>
            </w:pPr>
            <w:r w:rsidRPr="008E370D">
              <w:rPr>
                <w:sz w:val="18"/>
                <w:szCs w:val="18"/>
              </w:rPr>
              <w:t>It’s so variable from GP clinic to GP clinic. [Participant 1]</w:t>
            </w:r>
          </w:p>
          <w:p w14:paraId="5C5D292A" w14:textId="77777777" w:rsidR="00324B86" w:rsidRPr="008E370D" w:rsidRDefault="00324B86" w:rsidP="00F01DDB">
            <w:pPr>
              <w:rPr>
                <w:sz w:val="18"/>
                <w:szCs w:val="18"/>
              </w:rPr>
            </w:pPr>
          </w:p>
          <w:p w14:paraId="7D012990" w14:textId="77777777" w:rsidR="00324B86" w:rsidRPr="008E370D" w:rsidRDefault="00324B86" w:rsidP="00F01DDB">
            <w:pPr>
              <w:rPr>
                <w:sz w:val="18"/>
                <w:szCs w:val="18"/>
              </w:rPr>
            </w:pPr>
            <w:r w:rsidRPr="008E370D">
              <w:rPr>
                <w:sz w:val="18"/>
                <w:szCs w:val="18"/>
              </w:rPr>
              <w:t>Those who are diagnosed (long Covid/fibro/chronic fatigue) still can’t get support. [Participant 6]</w:t>
            </w:r>
          </w:p>
        </w:tc>
      </w:tr>
      <w:tr w:rsidR="00324B86" w:rsidRPr="008E370D" w14:paraId="5F6E243E" w14:textId="77777777" w:rsidTr="00F01DDB">
        <w:tc>
          <w:tcPr>
            <w:tcW w:w="4106" w:type="dxa"/>
          </w:tcPr>
          <w:p w14:paraId="3146A9BB" w14:textId="77777777" w:rsidR="00324B86" w:rsidRPr="008E370D" w:rsidRDefault="00324B86" w:rsidP="00F01DDB">
            <w:pPr>
              <w:rPr>
                <w:sz w:val="18"/>
                <w:szCs w:val="18"/>
              </w:rPr>
            </w:pPr>
            <w:r w:rsidRPr="008E370D">
              <w:rPr>
                <w:sz w:val="18"/>
                <w:szCs w:val="18"/>
              </w:rPr>
              <w:t>Rural limitations</w:t>
            </w:r>
          </w:p>
        </w:tc>
        <w:tc>
          <w:tcPr>
            <w:tcW w:w="9842" w:type="dxa"/>
          </w:tcPr>
          <w:p w14:paraId="7EEA4AFD" w14:textId="77777777" w:rsidR="00324B86" w:rsidRPr="008E370D" w:rsidRDefault="00324B86" w:rsidP="00F01DDB">
            <w:pPr>
              <w:rPr>
                <w:sz w:val="18"/>
                <w:szCs w:val="18"/>
              </w:rPr>
            </w:pPr>
            <w:r w:rsidRPr="008E370D">
              <w:rPr>
                <w:sz w:val="18"/>
                <w:szCs w:val="18"/>
              </w:rPr>
              <w:t>I’m just putting my rural context on that because there’s nothing available here. And even if I was to have a mobility cared, there’s no taxi service you know. There’s, there’s not, nothing to use anything like that</w:t>
            </w:r>
            <w:proofErr w:type="gramStart"/>
            <w:r w:rsidRPr="008E370D">
              <w:rPr>
                <w:sz w:val="18"/>
                <w:szCs w:val="18"/>
              </w:rPr>
              <w:t xml:space="preserve"> ,…</w:t>
            </w:r>
            <w:proofErr w:type="gramEnd"/>
            <w:r w:rsidRPr="008E370D">
              <w:rPr>
                <w:sz w:val="18"/>
                <w:szCs w:val="18"/>
              </w:rPr>
              <w:t xml:space="preserve">, to benefit </w:t>
            </w:r>
            <w:proofErr w:type="gramStart"/>
            <w:r w:rsidRPr="008E370D">
              <w:rPr>
                <w:sz w:val="18"/>
                <w:szCs w:val="18"/>
              </w:rPr>
              <w:t>me,…</w:t>
            </w:r>
            <w:proofErr w:type="gramEnd"/>
            <w:r w:rsidRPr="008E370D">
              <w:rPr>
                <w:sz w:val="18"/>
                <w:szCs w:val="18"/>
              </w:rPr>
              <w:t xml:space="preserve">, in our rural area and getting home help is </w:t>
            </w:r>
            <w:proofErr w:type="gramStart"/>
            <w:r w:rsidRPr="008E370D">
              <w:rPr>
                <w:sz w:val="18"/>
                <w:szCs w:val="18"/>
              </w:rPr>
              <w:t>really difficult</w:t>
            </w:r>
            <w:proofErr w:type="gramEnd"/>
            <w:r w:rsidRPr="008E370D">
              <w:rPr>
                <w:sz w:val="18"/>
                <w:szCs w:val="18"/>
              </w:rPr>
              <w:t xml:space="preserve"> to come by. [Participant 1]</w:t>
            </w:r>
          </w:p>
          <w:p w14:paraId="7D4BC6DD" w14:textId="77777777" w:rsidR="00324B86" w:rsidRPr="008E370D" w:rsidRDefault="00324B86" w:rsidP="00F01DDB">
            <w:pPr>
              <w:rPr>
                <w:sz w:val="18"/>
                <w:szCs w:val="18"/>
              </w:rPr>
            </w:pPr>
          </w:p>
          <w:p w14:paraId="5F190F55" w14:textId="77777777" w:rsidR="00324B86" w:rsidRPr="008E370D" w:rsidRDefault="00324B86" w:rsidP="00F01DDB">
            <w:pPr>
              <w:rPr>
                <w:sz w:val="18"/>
                <w:szCs w:val="18"/>
              </w:rPr>
            </w:pPr>
          </w:p>
        </w:tc>
      </w:tr>
      <w:tr w:rsidR="00324B86" w:rsidRPr="008E370D" w14:paraId="798C53AE" w14:textId="77777777" w:rsidTr="00F01DDB">
        <w:tc>
          <w:tcPr>
            <w:tcW w:w="4106" w:type="dxa"/>
          </w:tcPr>
          <w:p w14:paraId="1F713BBD" w14:textId="77777777" w:rsidR="00324B86" w:rsidRPr="008E370D" w:rsidRDefault="00324B86" w:rsidP="00F01DDB">
            <w:pPr>
              <w:rPr>
                <w:sz w:val="18"/>
                <w:szCs w:val="18"/>
              </w:rPr>
            </w:pPr>
            <w:r w:rsidRPr="008E370D">
              <w:rPr>
                <w:sz w:val="18"/>
                <w:szCs w:val="18"/>
              </w:rPr>
              <w:lastRenderedPageBreak/>
              <w:t>Public versus private/costs</w:t>
            </w:r>
          </w:p>
        </w:tc>
        <w:tc>
          <w:tcPr>
            <w:tcW w:w="9842" w:type="dxa"/>
          </w:tcPr>
          <w:p w14:paraId="560D73A3" w14:textId="77777777" w:rsidR="00324B86" w:rsidRPr="008E370D" w:rsidRDefault="00324B86" w:rsidP="00F01DDB">
            <w:pPr>
              <w:rPr>
                <w:sz w:val="18"/>
                <w:szCs w:val="18"/>
              </w:rPr>
            </w:pPr>
            <w:r w:rsidRPr="008E370D">
              <w:rPr>
                <w:sz w:val="18"/>
                <w:szCs w:val="18"/>
              </w:rPr>
              <w:t xml:space="preserve">He put me onto </w:t>
            </w:r>
            <w:proofErr w:type="gramStart"/>
            <w:r w:rsidRPr="008E370D">
              <w:rPr>
                <w:sz w:val="18"/>
                <w:szCs w:val="18"/>
              </w:rPr>
              <w:t>CBD</w:t>
            </w:r>
            <w:proofErr w:type="gramEnd"/>
            <w:r w:rsidRPr="008E370D">
              <w:rPr>
                <w:sz w:val="18"/>
                <w:szCs w:val="18"/>
              </w:rPr>
              <w:t xml:space="preserve"> and I paid a fortune for that [Participant 8]</w:t>
            </w:r>
          </w:p>
          <w:p w14:paraId="5D1A13F9" w14:textId="77777777" w:rsidR="00324B86" w:rsidRPr="008E370D" w:rsidRDefault="00324B86" w:rsidP="00F01DDB">
            <w:pPr>
              <w:rPr>
                <w:sz w:val="18"/>
                <w:szCs w:val="18"/>
              </w:rPr>
            </w:pPr>
          </w:p>
          <w:p w14:paraId="4C7D168A" w14:textId="77777777" w:rsidR="00324B86" w:rsidRPr="008E370D" w:rsidRDefault="00324B86" w:rsidP="00F01DDB">
            <w:pPr>
              <w:rPr>
                <w:sz w:val="18"/>
                <w:szCs w:val="18"/>
              </w:rPr>
            </w:pPr>
            <w:proofErr w:type="gramStart"/>
            <w:r w:rsidRPr="008E370D">
              <w:rPr>
                <w:sz w:val="18"/>
                <w:szCs w:val="18"/>
              </w:rPr>
              <w:t>So</w:t>
            </w:r>
            <w:proofErr w:type="gramEnd"/>
            <w:r w:rsidRPr="008E370D">
              <w:rPr>
                <w:sz w:val="18"/>
                <w:szCs w:val="18"/>
              </w:rPr>
              <w:t xml:space="preserve"> I pay privately for neuro psych assessments at that stage where they thought speech help because it’s affected my language part of the brain. [Participant 11]</w:t>
            </w:r>
          </w:p>
          <w:p w14:paraId="75D6993A" w14:textId="77777777" w:rsidR="00324B86" w:rsidRPr="008E370D" w:rsidRDefault="00324B86" w:rsidP="00F01DDB">
            <w:pPr>
              <w:rPr>
                <w:sz w:val="18"/>
                <w:szCs w:val="18"/>
              </w:rPr>
            </w:pPr>
          </w:p>
          <w:p w14:paraId="44C131E4" w14:textId="77777777" w:rsidR="00324B86" w:rsidRPr="008E370D" w:rsidRDefault="00324B86" w:rsidP="00F01DDB">
            <w:pPr>
              <w:rPr>
                <w:sz w:val="18"/>
                <w:szCs w:val="18"/>
              </w:rPr>
            </w:pPr>
            <w:r w:rsidRPr="008E370D">
              <w:rPr>
                <w:sz w:val="18"/>
                <w:szCs w:val="18"/>
              </w:rPr>
              <w:t>I’m self-funding quite a bit of it, or my brother is. [Participant 13]</w:t>
            </w:r>
          </w:p>
          <w:p w14:paraId="42A3E05A" w14:textId="77777777" w:rsidR="00324B86" w:rsidRPr="008E370D" w:rsidRDefault="00324B86" w:rsidP="00F01DDB">
            <w:pPr>
              <w:rPr>
                <w:sz w:val="18"/>
                <w:szCs w:val="18"/>
              </w:rPr>
            </w:pPr>
          </w:p>
          <w:p w14:paraId="23E2C572" w14:textId="77777777" w:rsidR="00324B86" w:rsidRPr="008E370D" w:rsidRDefault="00324B86" w:rsidP="00F01DDB">
            <w:pPr>
              <w:rPr>
                <w:sz w:val="18"/>
                <w:szCs w:val="18"/>
              </w:rPr>
            </w:pPr>
            <w:r w:rsidRPr="008E370D">
              <w:rPr>
                <w:sz w:val="18"/>
                <w:szCs w:val="18"/>
              </w:rPr>
              <w:t xml:space="preserve">My GP offered for me to go to a private respiratory specialist and pay hundreds of dollars </w:t>
            </w:r>
            <w:proofErr w:type="gramStart"/>
            <w:r w:rsidRPr="008E370D">
              <w:rPr>
                <w:sz w:val="18"/>
                <w:szCs w:val="18"/>
              </w:rPr>
              <w:t>in order to</w:t>
            </w:r>
            <w:proofErr w:type="gramEnd"/>
            <w:r w:rsidRPr="008E370D">
              <w:rPr>
                <w:sz w:val="18"/>
                <w:szCs w:val="18"/>
              </w:rPr>
              <w:t xml:space="preserve"> be able to get into this long Covid clinic</w:t>
            </w:r>
            <w:proofErr w:type="gramStart"/>
            <w:r w:rsidRPr="008E370D">
              <w:rPr>
                <w:sz w:val="18"/>
                <w:szCs w:val="18"/>
              </w:rPr>
              <w:t>…[</w:t>
            </w:r>
            <w:proofErr w:type="gramEnd"/>
            <w:r w:rsidRPr="008E370D">
              <w:rPr>
                <w:sz w:val="18"/>
                <w:szCs w:val="18"/>
              </w:rPr>
              <w:t>Participant 15]</w:t>
            </w:r>
          </w:p>
          <w:p w14:paraId="4DBD7DB4" w14:textId="77777777" w:rsidR="00324B86" w:rsidRPr="008E370D" w:rsidRDefault="00324B86" w:rsidP="00F01DDB">
            <w:pPr>
              <w:rPr>
                <w:sz w:val="18"/>
                <w:szCs w:val="18"/>
              </w:rPr>
            </w:pPr>
          </w:p>
        </w:tc>
      </w:tr>
    </w:tbl>
    <w:p w14:paraId="17732CA1" w14:textId="77777777" w:rsidR="00324B86" w:rsidRPr="008E370D" w:rsidRDefault="00324B86" w:rsidP="00324B86">
      <w:pPr>
        <w:rPr>
          <w:sz w:val="18"/>
          <w:szCs w:val="18"/>
        </w:rPr>
      </w:pPr>
    </w:p>
    <w:tbl>
      <w:tblPr>
        <w:tblStyle w:val="TableGrid"/>
        <w:tblW w:w="0" w:type="auto"/>
        <w:tblLook w:val="04A0" w:firstRow="1" w:lastRow="0" w:firstColumn="1" w:lastColumn="0" w:noHBand="0" w:noVBand="1"/>
      </w:tblPr>
      <w:tblGrid>
        <w:gridCol w:w="4106"/>
        <w:gridCol w:w="9842"/>
      </w:tblGrid>
      <w:tr w:rsidR="00324B86" w:rsidRPr="008E370D" w14:paraId="35EA7017" w14:textId="77777777" w:rsidTr="00F01DDB">
        <w:tc>
          <w:tcPr>
            <w:tcW w:w="13948" w:type="dxa"/>
            <w:gridSpan w:val="2"/>
            <w:shd w:val="clear" w:color="auto" w:fill="D9F2D0" w:themeFill="accent6" w:themeFillTint="33"/>
          </w:tcPr>
          <w:p w14:paraId="3883DE0D" w14:textId="77777777" w:rsidR="00324B86" w:rsidRPr="008E370D" w:rsidRDefault="00324B86" w:rsidP="00F01DDB">
            <w:pPr>
              <w:rPr>
                <w:sz w:val="18"/>
                <w:szCs w:val="18"/>
              </w:rPr>
            </w:pPr>
            <w:r w:rsidRPr="008E370D">
              <w:rPr>
                <w:sz w:val="18"/>
                <w:szCs w:val="18"/>
              </w:rPr>
              <w:t>Theme 4: lack of upskilling of health care staff</w:t>
            </w:r>
          </w:p>
        </w:tc>
      </w:tr>
      <w:tr w:rsidR="00324B86" w:rsidRPr="008E370D" w14:paraId="53F07336" w14:textId="77777777" w:rsidTr="00F01DDB">
        <w:tc>
          <w:tcPr>
            <w:tcW w:w="4106" w:type="dxa"/>
          </w:tcPr>
          <w:p w14:paraId="7DDAF440" w14:textId="77777777" w:rsidR="00324B86" w:rsidRPr="008E370D" w:rsidRDefault="00324B86" w:rsidP="00F01DDB">
            <w:pPr>
              <w:rPr>
                <w:sz w:val="18"/>
                <w:szCs w:val="18"/>
              </w:rPr>
            </w:pPr>
            <w:r w:rsidRPr="008E370D">
              <w:rPr>
                <w:sz w:val="18"/>
                <w:szCs w:val="18"/>
              </w:rPr>
              <w:t>Lack of support for GPs/nurses</w:t>
            </w:r>
          </w:p>
        </w:tc>
        <w:tc>
          <w:tcPr>
            <w:tcW w:w="9842" w:type="dxa"/>
          </w:tcPr>
          <w:p w14:paraId="53D9298B" w14:textId="77777777" w:rsidR="00324B86" w:rsidRPr="008E370D" w:rsidRDefault="00324B86" w:rsidP="00F01DDB">
            <w:pPr>
              <w:rPr>
                <w:sz w:val="18"/>
                <w:szCs w:val="18"/>
              </w:rPr>
            </w:pPr>
            <w:r w:rsidRPr="008E370D">
              <w:rPr>
                <w:sz w:val="18"/>
                <w:szCs w:val="18"/>
              </w:rPr>
              <w:t>She [the HIP] doesn’t know what to do. I feel so sorry for her. She’s I think, she’s overwhelmed. [Participant 18]</w:t>
            </w:r>
          </w:p>
          <w:p w14:paraId="4D1BA1B9" w14:textId="77777777" w:rsidR="00324B86" w:rsidRPr="008E370D" w:rsidRDefault="00324B86" w:rsidP="00F01DDB">
            <w:pPr>
              <w:rPr>
                <w:sz w:val="18"/>
                <w:szCs w:val="18"/>
              </w:rPr>
            </w:pPr>
          </w:p>
          <w:p w14:paraId="38180316" w14:textId="77777777" w:rsidR="00324B86" w:rsidRPr="008E370D" w:rsidRDefault="00324B86" w:rsidP="00F01DDB">
            <w:pPr>
              <w:rPr>
                <w:sz w:val="18"/>
                <w:szCs w:val="18"/>
              </w:rPr>
            </w:pPr>
            <w:r w:rsidRPr="008E370D">
              <w:rPr>
                <w:sz w:val="18"/>
                <w:szCs w:val="18"/>
              </w:rPr>
              <w:t>I know there’s a lot of chronic disease stuff happens in primary health care but how on earth can they not have more support for primary health trying to do it? [Participant 8]</w:t>
            </w:r>
          </w:p>
          <w:p w14:paraId="0C3B2468" w14:textId="77777777" w:rsidR="00324B86" w:rsidRPr="008E370D" w:rsidRDefault="00324B86" w:rsidP="00F01DDB">
            <w:pPr>
              <w:rPr>
                <w:sz w:val="18"/>
                <w:szCs w:val="18"/>
              </w:rPr>
            </w:pPr>
          </w:p>
        </w:tc>
      </w:tr>
      <w:tr w:rsidR="00324B86" w:rsidRPr="008E370D" w14:paraId="1C229BA8" w14:textId="77777777" w:rsidTr="00F01DDB">
        <w:tc>
          <w:tcPr>
            <w:tcW w:w="4106" w:type="dxa"/>
          </w:tcPr>
          <w:p w14:paraId="4A80B8C1" w14:textId="77777777" w:rsidR="00324B86" w:rsidRPr="008E370D" w:rsidRDefault="00324B86" w:rsidP="00F01DDB">
            <w:pPr>
              <w:rPr>
                <w:sz w:val="18"/>
                <w:szCs w:val="18"/>
              </w:rPr>
            </w:pPr>
            <w:r w:rsidRPr="008E370D">
              <w:rPr>
                <w:sz w:val="18"/>
                <w:szCs w:val="18"/>
              </w:rPr>
              <w:t>Lack of appropriate knowledge amongst health professionals</w:t>
            </w:r>
          </w:p>
          <w:p w14:paraId="473CB1A9" w14:textId="77777777" w:rsidR="00324B86" w:rsidRPr="008E370D" w:rsidRDefault="00324B86" w:rsidP="00F01DDB">
            <w:pPr>
              <w:rPr>
                <w:sz w:val="18"/>
                <w:szCs w:val="18"/>
              </w:rPr>
            </w:pPr>
          </w:p>
          <w:p w14:paraId="7E78694C" w14:textId="77777777" w:rsidR="00324B86" w:rsidRPr="008E370D" w:rsidRDefault="00324B86" w:rsidP="00F01DDB">
            <w:pPr>
              <w:rPr>
                <w:color w:val="FF0000"/>
                <w:sz w:val="18"/>
                <w:szCs w:val="18"/>
              </w:rPr>
            </w:pPr>
          </w:p>
        </w:tc>
        <w:tc>
          <w:tcPr>
            <w:tcW w:w="9842" w:type="dxa"/>
          </w:tcPr>
          <w:p w14:paraId="6C6C7EB2" w14:textId="77777777" w:rsidR="00324B86" w:rsidRPr="008E370D" w:rsidRDefault="00324B86" w:rsidP="00F01DDB">
            <w:pPr>
              <w:rPr>
                <w:sz w:val="18"/>
                <w:szCs w:val="18"/>
              </w:rPr>
            </w:pPr>
            <w:r w:rsidRPr="008E370D">
              <w:rPr>
                <w:sz w:val="18"/>
                <w:szCs w:val="18"/>
              </w:rPr>
              <w:t>But the basic issue is that the doctor just doesn’t know enough to be able to say something that’s helpful in terms of care. [Participant 14]</w:t>
            </w:r>
          </w:p>
          <w:p w14:paraId="194556B2" w14:textId="77777777" w:rsidR="00324B86" w:rsidRPr="008E370D" w:rsidRDefault="00324B86" w:rsidP="00F01DDB">
            <w:pPr>
              <w:rPr>
                <w:sz w:val="18"/>
                <w:szCs w:val="18"/>
              </w:rPr>
            </w:pPr>
          </w:p>
          <w:p w14:paraId="141BB106" w14:textId="77777777" w:rsidR="00324B86" w:rsidRPr="008E370D" w:rsidRDefault="00324B86" w:rsidP="00F01DDB">
            <w:pPr>
              <w:rPr>
                <w:sz w:val="18"/>
                <w:szCs w:val="18"/>
              </w:rPr>
            </w:pPr>
            <w:r w:rsidRPr="008E370D">
              <w:rPr>
                <w:sz w:val="18"/>
                <w:szCs w:val="18"/>
              </w:rPr>
              <w:t>So, I’ve had a helpful GP but who, like others, has been supportive but unable to do anything other than be supportive in a visit in terms of empathy. So, I’m grateful for that but to have absolutely no care available is, you know, I think it’s just, it’s, it’s awful. [Participant 15]</w:t>
            </w:r>
          </w:p>
          <w:p w14:paraId="0562FC2A" w14:textId="77777777" w:rsidR="00324B86" w:rsidRPr="008E370D" w:rsidRDefault="00324B86" w:rsidP="00F01DDB">
            <w:pPr>
              <w:rPr>
                <w:sz w:val="18"/>
                <w:szCs w:val="18"/>
              </w:rPr>
            </w:pPr>
          </w:p>
          <w:p w14:paraId="41708796" w14:textId="77777777" w:rsidR="00324B86" w:rsidRPr="008E370D" w:rsidRDefault="00324B86" w:rsidP="00F01DDB">
            <w:pPr>
              <w:rPr>
                <w:sz w:val="18"/>
                <w:szCs w:val="18"/>
              </w:rPr>
            </w:pPr>
            <w:r w:rsidRPr="008E370D">
              <w:rPr>
                <w:sz w:val="18"/>
                <w:szCs w:val="18"/>
              </w:rPr>
              <w:t>And there are still physios doing graded exercise therapy for people with long Covid. And, if you’re going to have physio referrals, they need, physios need updating and educating as well. [Participant 15]</w:t>
            </w:r>
          </w:p>
          <w:p w14:paraId="150E6567" w14:textId="77777777" w:rsidR="00324B86" w:rsidRPr="008E370D" w:rsidRDefault="00324B86" w:rsidP="00F01DDB">
            <w:pPr>
              <w:rPr>
                <w:sz w:val="18"/>
                <w:szCs w:val="18"/>
              </w:rPr>
            </w:pPr>
          </w:p>
          <w:p w14:paraId="6454E713" w14:textId="77777777" w:rsidR="00324B86" w:rsidRPr="008E370D" w:rsidRDefault="00324B86" w:rsidP="00F01DDB">
            <w:pPr>
              <w:rPr>
                <w:sz w:val="18"/>
                <w:szCs w:val="18"/>
              </w:rPr>
            </w:pPr>
            <w:r w:rsidRPr="008E370D">
              <w:rPr>
                <w:sz w:val="18"/>
                <w:szCs w:val="18"/>
              </w:rPr>
              <w:t xml:space="preserve">With my current </w:t>
            </w:r>
            <w:proofErr w:type="gramStart"/>
            <w:r w:rsidRPr="008E370D">
              <w:rPr>
                <w:sz w:val="18"/>
                <w:szCs w:val="18"/>
              </w:rPr>
              <w:t>doctor,…</w:t>
            </w:r>
            <w:proofErr w:type="gramEnd"/>
            <w:r w:rsidRPr="008E370D">
              <w:rPr>
                <w:sz w:val="18"/>
                <w:szCs w:val="18"/>
              </w:rPr>
              <w:t xml:space="preserve">, she’s really understanding but is not doing anything. It’s kind of like this wall: but we don’t know long Covid, so I’m not </w:t>
            </w:r>
            <w:proofErr w:type="spellStart"/>
            <w:r w:rsidRPr="008E370D">
              <w:rPr>
                <w:sz w:val="18"/>
                <w:szCs w:val="18"/>
              </w:rPr>
              <w:t>gonna</w:t>
            </w:r>
            <w:proofErr w:type="spellEnd"/>
            <w:r w:rsidRPr="008E370D">
              <w:rPr>
                <w:sz w:val="18"/>
                <w:szCs w:val="18"/>
              </w:rPr>
              <w:t xml:space="preserve"> investigate any further. [Participant 16]</w:t>
            </w:r>
          </w:p>
          <w:p w14:paraId="2831A8C2" w14:textId="77777777" w:rsidR="00324B86" w:rsidRPr="008E370D" w:rsidRDefault="00324B86" w:rsidP="00F01DDB">
            <w:pPr>
              <w:rPr>
                <w:sz w:val="18"/>
                <w:szCs w:val="18"/>
              </w:rPr>
            </w:pPr>
          </w:p>
          <w:p w14:paraId="1423E0B0" w14:textId="77777777" w:rsidR="00324B86" w:rsidRPr="008E370D" w:rsidRDefault="00324B86" w:rsidP="00F01DDB">
            <w:pPr>
              <w:rPr>
                <w:sz w:val="18"/>
                <w:szCs w:val="18"/>
              </w:rPr>
            </w:pPr>
            <w:r w:rsidRPr="008E370D">
              <w:rPr>
                <w:sz w:val="18"/>
                <w:szCs w:val="18"/>
              </w:rPr>
              <w:t xml:space="preserve">There should be a baseline level of standardised knowledge across GPs. We’ve got enough information and data coming </w:t>
            </w:r>
            <w:proofErr w:type="gramStart"/>
            <w:r w:rsidRPr="008E370D">
              <w:rPr>
                <w:sz w:val="18"/>
                <w:szCs w:val="18"/>
              </w:rPr>
              <w:t>in to</w:t>
            </w:r>
            <w:proofErr w:type="gramEnd"/>
            <w:r w:rsidRPr="008E370D">
              <w:rPr>
                <w:sz w:val="18"/>
                <w:szCs w:val="18"/>
              </w:rPr>
              <w:t xml:space="preserve"> kind of recognise what long Covid is. [Participant 12]</w:t>
            </w:r>
          </w:p>
          <w:p w14:paraId="3F6F7AFB" w14:textId="77777777" w:rsidR="00324B86" w:rsidRPr="008E370D" w:rsidRDefault="00324B86" w:rsidP="00F01DDB">
            <w:pPr>
              <w:rPr>
                <w:sz w:val="18"/>
                <w:szCs w:val="18"/>
              </w:rPr>
            </w:pPr>
          </w:p>
          <w:p w14:paraId="32CDCE1E" w14:textId="77777777" w:rsidR="00324B86" w:rsidRPr="008E370D" w:rsidRDefault="00324B86" w:rsidP="00F01DDB">
            <w:pPr>
              <w:rPr>
                <w:sz w:val="18"/>
                <w:szCs w:val="18"/>
              </w:rPr>
            </w:pPr>
            <w:r w:rsidRPr="008E370D">
              <w:rPr>
                <w:sz w:val="18"/>
                <w:szCs w:val="18"/>
              </w:rPr>
              <w:t>I’ve never known a condition where a doctor doesn’t sit down, take you seriously, and perhaps suggest a plan or a way through. [Participant 18]</w:t>
            </w:r>
          </w:p>
          <w:p w14:paraId="1C69340F" w14:textId="77777777" w:rsidR="00324B86" w:rsidRPr="008E370D" w:rsidRDefault="00324B86" w:rsidP="00F01DDB">
            <w:pPr>
              <w:rPr>
                <w:sz w:val="18"/>
                <w:szCs w:val="18"/>
              </w:rPr>
            </w:pPr>
          </w:p>
          <w:p w14:paraId="0AFEF127" w14:textId="77777777" w:rsidR="00324B86" w:rsidRPr="008E370D" w:rsidRDefault="00324B86" w:rsidP="00F01DDB">
            <w:pPr>
              <w:rPr>
                <w:sz w:val="18"/>
                <w:szCs w:val="18"/>
              </w:rPr>
            </w:pPr>
            <w:r w:rsidRPr="008E370D">
              <w:rPr>
                <w:sz w:val="18"/>
                <w:szCs w:val="18"/>
              </w:rPr>
              <w:t>I think there needs to more health professional education around it. [Participant 8]</w:t>
            </w:r>
          </w:p>
          <w:p w14:paraId="71762681" w14:textId="77777777" w:rsidR="00324B86" w:rsidRPr="008E370D" w:rsidRDefault="00324B86" w:rsidP="00F01DDB">
            <w:pPr>
              <w:rPr>
                <w:sz w:val="18"/>
                <w:szCs w:val="18"/>
              </w:rPr>
            </w:pPr>
          </w:p>
          <w:p w14:paraId="5CB00BB0" w14:textId="77777777" w:rsidR="00324B86" w:rsidRPr="008E370D" w:rsidRDefault="00324B86" w:rsidP="00F01DDB">
            <w:pPr>
              <w:rPr>
                <w:sz w:val="18"/>
                <w:szCs w:val="18"/>
              </w:rPr>
            </w:pPr>
            <w:r w:rsidRPr="008E370D">
              <w:rPr>
                <w:sz w:val="18"/>
                <w:szCs w:val="18"/>
              </w:rPr>
              <w:lastRenderedPageBreak/>
              <w:t>Then my GP didn’t really know where to go with that. [Participant 11]</w:t>
            </w:r>
          </w:p>
          <w:p w14:paraId="68BD3D45" w14:textId="77777777" w:rsidR="00324B86" w:rsidRPr="008E370D" w:rsidRDefault="00324B86" w:rsidP="00F01DDB">
            <w:pPr>
              <w:rPr>
                <w:sz w:val="18"/>
                <w:szCs w:val="18"/>
              </w:rPr>
            </w:pPr>
          </w:p>
          <w:p w14:paraId="3EE47435" w14:textId="77777777" w:rsidR="00324B86" w:rsidRPr="008E370D" w:rsidRDefault="00324B86" w:rsidP="00F01DDB">
            <w:pPr>
              <w:rPr>
                <w:sz w:val="18"/>
                <w:szCs w:val="18"/>
              </w:rPr>
            </w:pPr>
            <w:r w:rsidRPr="008E370D">
              <w:rPr>
                <w:sz w:val="18"/>
                <w:szCs w:val="18"/>
              </w:rPr>
              <w:t>I think there needs to be a checklist of things that you GP needs to keep doing without you advocating for it. You know, things like every three months. [Participant 9]</w:t>
            </w:r>
          </w:p>
          <w:p w14:paraId="5D4ADD8F" w14:textId="77777777" w:rsidR="00324B86" w:rsidRPr="008E370D" w:rsidRDefault="00324B86" w:rsidP="00F01DDB">
            <w:pPr>
              <w:rPr>
                <w:sz w:val="18"/>
                <w:szCs w:val="18"/>
              </w:rPr>
            </w:pPr>
          </w:p>
        </w:tc>
      </w:tr>
      <w:tr w:rsidR="00324B86" w:rsidRPr="008E370D" w14:paraId="6F22C2C5" w14:textId="77777777" w:rsidTr="00F01DDB">
        <w:tc>
          <w:tcPr>
            <w:tcW w:w="4106" w:type="dxa"/>
          </w:tcPr>
          <w:p w14:paraId="76BA344D" w14:textId="77777777" w:rsidR="00324B86" w:rsidRPr="008E370D" w:rsidRDefault="00324B86" w:rsidP="00F01DDB">
            <w:pPr>
              <w:contextualSpacing/>
              <w:rPr>
                <w:sz w:val="18"/>
                <w:szCs w:val="18"/>
              </w:rPr>
            </w:pPr>
            <w:r w:rsidRPr="008E370D">
              <w:rPr>
                <w:sz w:val="18"/>
                <w:szCs w:val="18"/>
              </w:rPr>
              <w:lastRenderedPageBreak/>
              <w:t xml:space="preserve">Lack of explanation </w:t>
            </w:r>
          </w:p>
          <w:p w14:paraId="6075579F" w14:textId="77777777" w:rsidR="00324B86" w:rsidRPr="008E370D" w:rsidRDefault="00324B86" w:rsidP="00F01DDB">
            <w:pPr>
              <w:rPr>
                <w:sz w:val="18"/>
                <w:szCs w:val="18"/>
              </w:rPr>
            </w:pPr>
          </w:p>
        </w:tc>
        <w:tc>
          <w:tcPr>
            <w:tcW w:w="9842" w:type="dxa"/>
          </w:tcPr>
          <w:p w14:paraId="10AF4D1A" w14:textId="77777777" w:rsidR="00324B86" w:rsidRPr="008E370D" w:rsidRDefault="00324B86" w:rsidP="00F01DDB">
            <w:pPr>
              <w:rPr>
                <w:sz w:val="18"/>
                <w:szCs w:val="18"/>
              </w:rPr>
            </w:pPr>
            <w:r w:rsidRPr="008E370D">
              <w:rPr>
                <w:sz w:val="18"/>
                <w:szCs w:val="18"/>
              </w:rPr>
              <w:t xml:space="preserve">What I would love to be able to do is go to a medical professional and they </w:t>
            </w:r>
            <w:proofErr w:type="gramStart"/>
            <w:r w:rsidRPr="008E370D">
              <w:rPr>
                <w:sz w:val="18"/>
                <w:szCs w:val="18"/>
              </w:rPr>
              <w:t>could  guide</w:t>
            </w:r>
            <w:proofErr w:type="gramEnd"/>
            <w:r w:rsidRPr="008E370D">
              <w:rPr>
                <w:sz w:val="18"/>
                <w:szCs w:val="18"/>
              </w:rPr>
              <w:t xml:space="preserve"> me through finding the right language to, to say what it is I am experiencing… [Participant 14]</w:t>
            </w:r>
          </w:p>
          <w:p w14:paraId="302D85DC" w14:textId="77777777" w:rsidR="00324B86" w:rsidRPr="008E370D" w:rsidRDefault="00324B86" w:rsidP="00F01DDB">
            <w:pPr>
              <w:rPr>
                <w:sz w:val="18"/>
                <w:szCs w:val="18"/>
              </w:rPr>
            </w:pPr>
          </w:p>
          <w:p w14:paraId="5D75113A" w14:textId="77777777" w:rsidR="00324B86" w:rsidRPr="008E370D" w:rsidRDefault="00324B86" w:rsidP="00F01DDB">
            <w:pPr>
              <w:rPr>
                <w:sz w:val="18"/>
                <w:szCs w:val="18"/>
              </w:rPr>
            </w:pPr>
            <w:r w:rsidRPr="008E370D">
              <w:rPr>
                <w:sz w:val="18"/>
                <w:szCs w:val="18"/>
              </w:rPr>
              <w:t>You’ve got post exertional malaise – PEM – which I, I don’t even know what the f*** that is, you know, really. And then I had immunology put ‘Oh she’s probably got POTS’ on top of it now. I’ve never been, you know, so it’s, I’ve been put into a basket and without even actually checking. I have all these labels put on me but with no advice. [Participant 18]</w:t>
            </w:r>
          </w:p>
        </w:tc>
      </w:tr>
    </w:tbl>
    <w:p w14:paraId="23970491" w14:textId="77777777" w:rsidR="00324B86" w:rsidRPr="008E370D" w:rsidRDefault="00324B86" w:rsidP="00324B86">
      <w:pPr>
        <w:rPr>
          <w:sz w:val="18"/>
          <w:szCs w:val="18"/>
        </w:rPr>
      </w:pPr>
    </w:p>
    <w:tbl>
      <w:tblPr>
        <w:tblStyle w:val="TableGrid"/>
        <w:tblW w:w="0" w:type="auto"/>
        <w:tblLook w:val="04A0" w:firstRow="1" w:lastRow="0" w:firstColumn="1" w:lastColumn="0" w:noHBand="0" w:noVBand="1"/>
      </w:tblPr>
      <w:tblGrid>
        <w:gridCol w:w="4106"/>
        <w:gridCol w:w="9842"/>
      </w:tblGrid>
      <w:tr w:rsidR="00324B86" w:rsidRPr="008E370D" w14:paraId="00D0286D" w14:textId="77777777" w:rsidTr="00F01DDB">
        <w:tc>
          <w:tcPr>
            <w:tcW w:w="13948" w:type="dxa"/>
            <w:gridSpan w:val="2"/>
            <w:shd w:val="clear" w:color="auto" w:fill="D9F2D0" w:themeFill="accent6" w:themeFillTint="33"/>
          </w:tcPr>
          <w:p w14:paraId="7396F209" w14:textId="77777777" w:rsidR="00324B86" w:rsidRPr="008E370D" w:rsidRDefault="00324B86" w:rsidP="00F01DDB">
            <w:pPr>
              <w:rPr>
                <w:sz w:val="18"/>
                <w:szCs w:val="18"/>
              </w:rPr>
            </w:pPr>
            <w:r w:rsidRPr="008E370D">
              <w:rPr>
                <w:sz w:val="18"/>
                <w:szCs w:val="18"/>
              </w:rPr>
              <w:t xml:space="preserve">Theme 5: Let down by Government </w:t>
            </w:r>
          </w:p>
        </w:tc>
      </w:tr>
      <w:tr w:rsidR="00324B86" w:rsidRPr="008E370D" w14:paraId="7EB06B50" w14:textId="77777777" w:rsidTr="00F01DDB">
        <w:tc>
          <w:tcPr>
            <w:tcW w:w="4106" w:type="dxa"/>
          </w:tcPr>
          <w:p w14:paraId="4CAB9977" w14:textId="77777777" w:rsidR="00324B86" w:rsidRPr="008E370D" w:rsidRDefault="00324B86" w:rsidP="00F01DDB">
            <w:pPr>
              <w:rPr>
                <w:sz w:val="18"/>
                <w:szCs w:val="18"/>
              </w:rPr>
            </w:pPr>
            <w:r w:rsidRPr="008E370D">
              <w:rPr>
                <w:sz w:val="18"/>
                <w:szCs w:val="18"/>
              </w:rPr>
              <w:t>Let down and angry</w:t>
            </w:r>
          </w:p>
          <w:p w14:paraId="6E2B4917" w14:textId="77777777" w:rsidR="00324B86" w:rsidRPr="008E370D" w:rsidRDefault="00324B86" w:rsidP="00F01DDB">
            <w:pPr>
              <w:rPr>
                <w:sz w:val="18"/>
                <w:szCs w:val="18"/>
              </w:rPr>
            </w:pPr>
          </w:p>
          <w:p w14:paraId="0D9FDB03" w14:textId="77777777" w:rsidR="00324B86" w:rsidRPr="008E370D" w:rsidRDefault="00324B86" w:rsidP="00F01DDB">
            <w:pPr>
              <w:rPr>
                <w:sz w:val="18"/>
                <w:szCs w:val="18"/>
              </w:rPr>
            </w:pPr>
          </w:p>
          <w:p w14:paraId="48A1CC0B" w14:textId="77777777" w:rsidR="00324B86" w:rsidRPr="008E370D" w:rsidRDefault="00324B86" w:rsidP="00F01DDB">
            <w:pPr>
              <w:rPr>
                <w:sz w:val="18"/>
                <w:szCs w:val="18"/>
              </w:rPr>
            </w:pPr>
          </w:p>
        </w:tc>
        <w:tc>
          <w:tcPr>
            <w:tcW w:w="9842" w:type="dxa"/>
          </w:tcPr>
          <w:p w14:paraId="021DA68E" w14:textId="77777777" w:rsidR="00324B86" w:rsidRPr="008E370D" w:rsidRDefault="00324B86" w:rsidP="00F01DDB">
            <w:pPr>
              <w:rPr>
                <w:sz w:val="18"/>
                <w:szCs w:val="18"/>
              </w:rPr>
            </w:pPr>
            <w:r w:rsidRPr="008E370D">
              <w:rPr>
                <w:sz w:val="18"/>
                <w:szCs w:val="18"/>
              </w:rPr>
              <w:t xml:space="preserve">I don’t know if you’ve got any friends in the Ministry, but I was really, I was </w:t>
            </w:r>
            <w:proofErr w:type="gramStart"/>
            <w:r w:rsidRPr="008E370D">
              <w:rPr>
                <w:sz w:val="18"/>
                <w:szCs w:val="18"/>
              </w:rPr>
              <w:t>really disappointed</w:t>
            </w:r>
            <w:proofErr w:type="gramEnd"/>
            <w:r w:rsidRPr="008E370D">
              <w:rPr>
                <w:sz w:val="18"/>
                <w:szCs w:val="18"/>
              </w:rPr>
              <w:t xml:space="preserve"> when they disbanded the </w:t>
            </w:r>
            <w:proofErr w:type="gramStart"/>
            <w:r w:rsidRPr="008E370D">
              <w:rPr>
                <w:sz w:val="18"/>
                <w:szCs w:val="18"/>
              </w:rPr>
              <w:t>advisory;</w:t>
            </w:r>
            <w:proofErr w:type="gramEnd"/>
            <w:r w:rsidRPr="008E370D">
              <w:rPr>
                <w:sz w:val="18"/>
                <w:szCs w:val="18"/>
              </w:rPr>
              <w:t xml:space="preserve"> the long Covid advisory. [Participant 17]</w:t>
            </w:r>
          </w:p>
          <w:p w14:paraId="468B3FEC" w14:textId="77777777" w:rsidR="00324B86" w:rsidRPr="008E370D" w:rsidRDefault="00324B86" w:rsidP="00F01DDB">
            <w:pPr>
              <w:rPr>
                <w:sz w:val="18"/>
                <w:szCs w:val="18"/>
              </w:rPr>
            </w:pPr>
          </w:p>
          <w:p w14:paraId="67200C43" w14:textId="77777777" w:rsidR="00324B86" w:rsidRPr="008E370D" w:rsidRDefault="00324B86" w:rsidP="00F01DDB">
            <w:pPr>
              <w:rPr>
                <w:sz w:val="18"/>
                <w:szCs w:val="18"/>
              </w:rPr>
            </w:pPr>
            <w:r w:rsidRPr="008E370D">
              <w:rPr>
                <w:sz w:val="18"/>
                <w:szCs w:val="18"/>
              </w:rPr>
              <w:t>I feel that New Zealand’s carrying on with momentum and I’ve been left behind. [Participant 18]</w:t>
            </w:r>
          </w:p>
          <w:p w14:paraId="53835AC7" w14:textId="77777777" w:rsidR="00324B86" w:rsidRPr="008E370D" w:rsidRDefault="00324B86" w:rsidP="00F01DDB">
            <w:pPr>
              <w:rPr>
                <w:sz w:val="18"/>
                <w:szCs w:val="18"/>
              </w:rPr>
            </w:pPr>
          </w:p>
          <w:p w14:paraId="713E6878" w14:textId="77777777" w:rsidR="00324B86" w:rsidRPr="008E370D" w:rsidRDefault="00324B86" w:rsidP="00F01DDB">
            <w:pPr>
              <w:rPr>
                <w:sz w:val="18"/>
                <w:szCs w:val="18"/>
              </w:rPr>
            </w:pPr>
            <w:r w:rsidRPr="008E370D">
              <w:rPr>
                <w:sz w:val="18"/>
                <w:szCs w:val="18"/>
              </w:rPr>
              <w:t>I feel totally let down by the health system; start me on that, I’ll never shut up. [Participant 11]</w:t>
            </w:r>
          </w:p>
          <w:p w14:paraId="023ABE2E" w14:textId="77777777" w:rsidR="00324B86" w:rsidRPr="008E370D" w:rsidRDefault="00324B86" w:rsidP="00F01DDB">
            <w:pPr>
              <w:rPr>
                <w:sz w:val="18"/>
                <w:szCs w:val="18"/>
              </w:rPr>
            </w:pPr>
          </w:p>
          <w:p w14:paraId="229EA47C" w14:textId="77777777" w:rsidR="00324B86" w:rsidRPr="008E370D" w:rsidRDefault="00324B86" w:rsidP="00F01DDB">
            <w:pPr>
              <w:rPr>
                <w:sz w:val="18"/>
                <w:szCs w:val="18"/>
              </w:rPr>
            </w:pPr>
            <w:r w:rsidRPr="008E370D">
              <w:rPr>
                <w:sz w:val="18"/>
                <w:szCs w:val="18"/>
              </w:rPr>
              <w:t>I have no respect for the health system. [Participant 10]</w:t>
            </w:r>
          </w:p>
          <w:p w14:paraId="3B18DE40" w14:textId="77777777" w:rsidR="00324B86" w:rsidRPr="008E370D" w:rsidRDefault="00324B86" w:rsidP="00F01DDB">
            <w:pPr>
              <w:rPr>
                <w:sz w:val="18"/>
                <w:szCs w:val="18"/>
              </w:rPr>
            </w:pPr>
          </w:p>
          <w:p w14:paraId="44130661" w14:textId="77777777" w:rsidR="00324B86" w:rsidRPr="008E370D" w:rsidRDefault="00324B86" w:rsidP="00F01DDB">
            <w:pPr>
              <w:rPr>
                <w:sz w:val="18"/>
                <w:szCs w:val="18"/>
              </w:rPr>
            </w:pPr>
            <w:r w:rsidRPr="008E370D">
              <w:rPr>
                <w:sz w:val="18"/>
                <w:szCs w:val="18"/>
              </w:rPr>
              <w:t xml:space="preserve">I mean, I feel totally pissed off with the </w:t>
            </w:r>
            <w:proofErr w:type="gramStart"/>
            <w:r w:rsidRPr="008E370D">
              <w:rPr>
                <w:sz w:val="18"/>
                <w:szCs w:val="18"/>
              </w:rPr>
              <w:t>Government,…</w:t>
            </w:r>
            <w:proofErr w:type="gramEnd"/>
            <w:r w:rsidRPr="008E370D">
              <w:rPr>
                <w:sz w:val="18"/>
                <w:szCs w:val="18"/>
              </w:rPr>
              <w:t>, But for the Government to say, to be so silent on long Covid. I mean, it’s not just, it’s illegal. [Participant 11]</w:t>
            </w:r>
          </w:p>
          <w:p w14:paraId="28E89BDE" w14:textId="77777777" w:rsidR="00324B86" w:rsidRPr="008E370D" w:rsidRDefault="00324B86" w:rsidP="00F01DDB">
            <w:pPr>
              <w:rPr>
                <w:sz w:val="18"/>
                <w:szCs w:val="18"/>
              </w:rPr>
            </w:pPr>
          </w:p>
        </w:tc>
      </w:tr>
      <w:tr w:rsidR="00324B86" w:rsidRPr="008E370D" w14:paraId="773B5C57" w14:textId="77777777" w:rsidTr="00F01DDB">
        <w:tc>
          <w:tcPr>
            <w:tcW w:w="4106" w:type="dxa"/>
          </w:tcPr>
          <w:p w14:paraId="5111C9D5" w14:textId="77777777" w:rsidR="00324B86" w:rsidRPr="008E370D" w:rsidRDefault="00324B86" w:rsidP="00F01DDB">
            <w:pPr>
              <w:rPr>
                <w:sz w:val="18"/>
                <w:szCs w:val="18"/>
              </w:rPr>
            </w:pPr>
            <w:r w:rsidRPr="008E370D">
              <w:rPr>
                <w:sz w:val="18"/>
                <w:szCs w:val="18"/>
              </w:rPr>
              <w:t>Lack of resourcing</w:t>
            </w:r>
          </w:p>
        </w:tc>
        <w:tc>
          <w:tcPr>
            <w:tcW w:w="9842" w:type="dxa"/>
          </w:tcPr>
          <w:p w14:paraId="3278CE44" w14:textId="77777777" w:rsidR="00324B86" w:rsidRPr="008E370D" w:rsidRDefault="00324B86" w:rsidP="00F01DDB">
            <w:pPr>
              <w:rPr>
                <w:sz w:val="18"/>
                <w:szCs w:val="18"/>
              </w:rPr>
            </w:pPr>
            <w:r w:rsidRPr="008E370D">
              <w:rPr>
                <w:sz w:val="18"/>
                <w:szCs w:val="18"/>
              </w:rPr>
              <w:t xml:space="preserve">I’m in Christchurch and we apparently had a long, you know, supposedly the only Te Whatu Ora funded long Covid clinic in the country. But it was </w:t>
            </w:r>
            <w:proofErr w:type="gramStart"/>
            <w:r w:rsidRPr="008E370D">
              <w:rPr>
                <w:sz w:val="18"/>
                <w:szCs w:val="18"/>
              </w:rPr>
              <w:t>pretty pathetic</w:t>
            </w:r>
            <w:proofErr w:type="gramEnd"/>
            <w:r w:rsidRPr="008E370D">
              <w:rPr>
                <w:sz w:val="18"/>
                <w:szCs w:val="18"/>
              </w:rPr>
              <w:t>, really. It was only a physio and there was absolutely no medical input at all. [Participant 15]</w:t>
            </w:r>
          </w:p>
          <w:p w14:paraId="5F8DD108" w14:textId="77777777" w:rsidR="00324B86" w:rsidRPr="008E370D" w:rsidRDefault="00324B86" w:rsidP="00F01DDB">
            <w:pPr>
              <w:rPr>
                <w:sz w:val="18"/>
                <w:szCs w:val="18"/>
              </w:rPr>
            </w:pPr>
          </w:p>
          <w:p w14:paraId="5E9900F0" w14:textId="77777777" w:rsidR="00324B86" w:rsidRPr="008E370D" w:rsidRDefault="00324B86" w:rsidP="00F01DDB">
            <w:pPr>
              <w:rPr>
                <w:sz w:val="18"/>
                <w:szCs w:val="18"/>
              </w:rPr>
            </w:pPr>
            <w:r w:rsidRPr="008E370D">
              <w:rPr>
                <w:sz w:val="18"/>
                <w:szCs w:val="18"/>
              </w:rPr>
              <w:t>The Government has said you [primary care] are responsible for this chronic illness, but they haven’t got the resources to do it. [Participant 8]</w:t>
            </w:r>
          </w:p>
          <w:p w14:paraId="2EC5D9A5" w14:textId="77777777" w:rsidR="00324B86" w:rsidRPr="008E370D" w:rsidRDefault="00324B86" w:rsidP="00F01DDB">
            <w:pPr>
              <w:rPr>
                <w:sz w:val="18"/>
                <w:szCs w:val="18"/>
              </w:rPr>
            </w:pPr>
          </w:p>
        </w:tc>
      </w:tr>
      <w:tr w:rsidR="00324B86" w:rsidRPr="008E370D" w14:paraId="4FB1AABA" w14:textId="77777777" w:rsidTr="00F01DDB">
        <w:tc>
          <w:tcPr>
            <w:tcW w:w="4106" w:type="dxa"/>
          </w:tcPr>
          <w:p w14:paraId="3B5267CC" w14:textId="77777777" w:rsidR="00324B86" w:rsidRPr="008E370D" w:rsidRDefault="00324B86" w:rsidP="00F01DDB">
            <w:pPr>
              <w:rPr>
                <w:sz w:val="18"/>
                <w:szCs w:val="18"/>
              </w:rPr>
            </w:pPr>
            <w:r w:rsidRPr="008E370D">
              <w:rPr>
                <w:sz w:val="18"/>
                <w:szCs w:val="18"/>
              </w:rPr>
              <w:t xml:space="preserve">Systems failure </w:t>
            </w:r>
          </w:p>
        </w:tc>
        <w:tc>
          <w:tcPr>
            <w:tcW w:w="9842" w:type="dxa"/>
          </w:tcPr>
          <w:p w14:paraId="6364D00E" w14:textId="77777777" w:rsidR="00324B86" w:rsidRPr="008E370D" w:rsidRDefault="00324B86" w:rsidP="00F01DDB">
            <w:pPr>
              <w:rPr>
                <w:sz w:val="18"/>
                <w:szCs w:val="18"/>
              </w:rPr>
            </w:pPr>
            <w:proofErr w:type="gramStart"/>
            <w:r w:rsidRPr="008E370D">
              <w:rPr>
                <w:sz w:val="18"/>
                <w:szCs w:val="18"/>
              </w:rPr>
              <w:t>So</w:t>
            </w:r>
            <w:proofErr w:type="gramEnd"/>
            <w:r w:rsidRPr="008E370D">
              <w:rPr>
                <w:sz w:val="18"/>
                <w:szCs w:val="18"/>
              </w:rPr>
              <w:t xml:space="preserve"> it’s greatly ironic that I’m </w:t>
            </w:r>
            <w:proofErr w:type="gramStart"/>
            <w:r w:rsidRPr="008E370D">
              <w:rPr>
                <w:sz w:val="18"/>
                <w:szCs w:val="18"/>
              </w:rPr>
              <w:t>actually here</w:t>
            </w:r>
            <w:proofErr w:type="gramEnd"/>
            <w:r w:rsidRPr="008E370D">
              <w:rPr>
                <w:sz w:val="18"/>
                <w:szCs w:val="18"/>
              </w:rPr>
              <w:t xml:space="preserve"> today and extremely angry because everything I planned for [in terms of policy] has been ignored by the public policy system. [Participant 10]</w:t>
            </w:r>
          </w:p>
          <w:p w14:paraId="2D8E85D9" w14:textId="77777777" w:rsidR="00324B86" w:rsidRPr="008E370D" w:rsidRDefault="00324B86" w:rsidP="00F01DDB">
            <w:pPr>
              <w:rPr>
                <w:sz w:val="18"/>
                <w:szCs w:val="18"/>
              </w:rPr>
            </w:pPr>
          </w:p>
        </w:tc>
      </w:tr>
      <w:tr w:rsidR="00324B86" w:rsidRPr="008E370D" w14:paraId="6F37B60C" w14:textId="77777777" w:rsidTr="00F01DDB">
        <w:tc>
          <w:tcPr>
            <w:tcW w:w="4106" w:type="dxa"/>
          </w:tcPr>
          <w:p w14:paraId="6DEF73B0" w14:textId="77777777" w:rsidR="00324B86" w:rsidRPr="008E370D" w:rsidRDefault="00324B86" w:rsidP="00F01DDB">
            <w:pPr>
              <w:rPr>
                <w:sz w:val="18"/>
                <w:szCs w:val="18"/>
              </w:rPr>
            </w:pPr>
            <w:r w:rsidRPr="008E370D">
              <w:rPr>
                <w:sz w:val="18"/>
                <w:szCs w:val="18"/>
              </w:rPr>
              <w:t xml:space="preserve">Lack of guidance </w:t>
            </w:r>
          </w:p>
        </w:tc>
        <w:tc>
          <w:tcPr>
            <w:tcW w:w="9842" w:type="dxa"/>
          </w:tcPr>
          <w:p w14:paraId="16362A24" w14:textId="77777777" w:rsidR="00324B86" w:rsidRPr="008E370D" w:rsidRDefault="00324B86" w:rsidP="00F01DDB">
            <w:pPr>
              <w:rPr>
                <w:sz w:val="18"/>
                <w:szCs w:val="18"/>
              </w:rPr>
            </w:pPr>
            <w:r w:rsidRPr="008E370D">
              <w:rPr>
                <w:sz w:val="18"/>
                <w:szCs w:val="18"/>
              </w:rPr>
              <w:t>I just haven’t seen any guidance from the Ministry of Health. [Participant 14]</w:t>
            </w:r>
          </w:p>
          <w:p w14:paraId="36FB5CA7" w14:textId="77777777" w:rsidR="00324B86" w:rsidRPr="008E370D" w:rsidRDefault="00324B86" w:rsidP="00F01DDB">
            <w:pPr>
              <w:rPr>
                <w:sz w:val="18"/>
                <w:szCs w:val="18"/>
              </w:rPr>
            </w:pPr>
          </w:p>
          <w:p w14:paraId="641E47A3" w14:textId="77777777" w:rsidR="00324B86" w:rsidRPr="008E370D" w:rsidRDefault="00324B86" w:rsidP="00F01DDB">
            <w:pPr>
              <w:rPr>
                <w:sz w:val="18"/>
                <w:szCs w:val="18"/>
              </w:rPr>
            </w:pPr>
            <w:r w:rsidRPr="008E370D">
              <w:rPr>
                <w:sz w:val="18"/>
                <w:szCs w:val="18"/>
              </w:rPr>
              <w:t xml:space="preserve">There were a few regions who had </w:t>
            </w:r>
            <w:proofErr w:type="gramStart"/>
            <w:r w:rsidRPr="008E370D">
              <w:rPr>
                <w:sz w:val="18"/>
                <w:szCs w:val="18"/>
              </w:rPr>
              <w:t>pilots</w:t>
            </w:r>
            <w:proofErr w:type="gramEnd"/>
            <w:r w:rsidRPr="008E370D">
              <w:rPr>
                <w:sz w:val="18"/>
                <w:szCs w:val="18"/>
              </w:rPr>
              <w:t xml:space="preserve"> but they were funded on a trial basis by Te Whatu Ora based on the recommendations of the long Covid working group. But they didn’t include all the recommendations of the long Covid </w:t>
            </w:r>
            <w:r w:rsidRPr="008E370D">
              <w:rPr>
                <w:sz w:val="18"/>
                <w:szCs w:val="18"/>
              </w:rPr>
              <w:lastRenderedPageBreak/>
              <w:t>working group because the group also recommended that we have access to, for instance, home help and domestic support. [Participant 4]</w:t>
            </w:r>
          </w:p>
          <w:p w14:paraId="78AF114D" w14:textId="77777777" w:rsidR="00324B86" w:rsidRPr="008E370D" w:rsidRDefault="00324B86" w:rsidP="00F01DDB">
            <w:pPr>
              <w:rPr>
                <w:sz w:val="18"/>
                <w:szCs w:val="18"/>
              </w:rPr>
            </w:pPr>
          </w:p>
        </w:tc>
      </w:tr>
    </w:tbl>
    <w:p w14:paraId="474FECF6" w14:textId="77777777" w:rsidR="00324B86" w:rsidRPr="008E370D" w:rsidRDefault="00324B86" w:rsidP="00324B86">
      <w:pPr>
        <w:rPr>
          <w:sz w:val="18"/>
          <w:szCs w:val="18"/>
        </w:rPr>
      </w:pPr>
    </w:p>
    <w:tbl>
      <w:tblPr>
        <w:tblStyle w:val="TableGrid"/>
        <w:tblW w:w="0" w:type="auto"/>
        <w:tblInd w:w="-113" w:type="dxa"/>
        <w:tblLook w:val="04A0" w:firstRow="1" w:lastRow="0" w:firstColumn="1" w:lastColumn="0" w:noHBand="0" w:noVBand="1"/>
      </w:tblPr>
      <w:tblGrid>
        <w:gridCol w:w="4219"/>
        <w:gridCol w:w="9842"/>
      </w:tblGrid>
      <w:tr w:rsidR="00324B86" w:rsidRPr="008E370D" w14:paraId="6E00244E" w14:textId="77777777" w:rsidTr="00F01DDB">
        <w:tc>
          <w:tcPr>
            <w:tcW w:w="14061" w:type="dxa"/>
            <w:gridSpan w:val="2"/>
            <w:shd w:val="clear" w:color="auto" w:fill="D9F2D0" w:themeFill="accent6" w:themeFillTint="33"/>
          </w:tcPr>
          <w:p w14:paraId="604263EB" w14:textId="77777777" w:rsidR="00324B86" w:rsidRPr="008E370D" w:rsidRDefault="00324B86" w:rsidP="00F01DDB">
            <w:pPr>
              <w:rPr>
                <w:sz w:val="18"/>
                <w:szCs w:val="18"/>
              </w:rPr>
            </w:pPr>
            <w:r w:rsidRPr="008E370D">
              <w:rPr>
                <w:sz w:val="18"/>
                <w:szCs w:val="18"/>
              </w:rPr>
              <w:t>Theme 6: Self-advocacy and its cost</w:t>
            </w:r>
          </w:p>
        </w:tc>
      </w:tr>
      <w:tr w:rsidR="00324B86" w:rsidRPr="008E370D" w14:paraId="47905CEC" w14:textId="77777777" w:rsidTr="00F01DDB">
        <w:tc>
          <w:tcPr>
            <w:tcW w:w="4219" w:type="dxa"/>
          </w:tcPr>
          <w:p w14:paraId="167DC0CB" w14:textId="77777777" w:rsidR="00324B86" w:rsidRPr="008E370D" w:rsidRDefault="00324B86" w:rsidP="00F01DDB">
            <w:pPr>
              <w:rPr>
                <w:sz w:val="18"/>
                <w:szCs w:val="18"/>
              </w:rPr>
            </w:pPr>
            <w:r w:rsidRPr="008E370D">
              <w:rPr>
                <w:sz w:val="18"/>
                <w:szCs w:val="18"/>
              </w:rPr>
              <w:t>The need to self-advocate</w:t>
            </w:r>
          </w:p>
        </w:tc>
        <w:tc>
          <w:tcPr>
            <w:tcW w:w="9842" w:type="dxa"/>
          </w:tcPr>
          <w:p w14:paraId="7159FA58" w14:textId="77777777" w:rsidR="00324B86" w:rsidRPr="008E370D" w:rsidRDefault="00324B86" w:rsidP="00F01DDB">
            <w:pPr>
              <w:rPr>
                <w:sz w:val="18"/>
                <w:szCs w:val="18"/>
              </w:rPr>
            </w:pPr>
            <w:r w:rsidRPr="008E370D">
              <w:rPr>
                <w:sz w:val="18"/>
                <w:szCs w:val="18"/>
              </w:rPr>
              <w:t>Because of the barriers like, I find myself having to really advocate for more extra time and stuff. [Participant 12]</w:t>
            </w:r>
          </w:p>
          <w:p w14:paraId="23E5F091" w14:textId="77777777" w:rsidR="00324B86" w:rsidRPr="008E370D" w:rsidRDefault="00324B86" w:rsidP="00F01DDB">
            <w:pPr>
              <w:rPr>
                <w:sz w:val="18"/>
                <w:szCs w:val="18"/>
              </w:rPr>
            </w:pPr>
          </w:p>
          <w:p w14:paraId="474AA20C" w14:textId="77777777" w:rsidR="00324B86" w:rsidRPr="008E370D" w:rsidRDefault="00324B86" w:rsidP="00F01DDB">
            <w:pPr>
              <w:rPr>
                <w:sz w:val="18"/>
                <w:szCs w:val="18"/>
              </w:rPr>
            </w:pPr>
            <w:r w:rsidRPr="008E370D">
              <w:rPr>
                <w:sz w:val="18"/>
                <w:szCs w:val="18"/>
              </w:rPr>
              <w:t>I’ve found some helpful stuff online but it’s all up to you. We, we search and we find. [Participant 15]</w:t>
            </w:r>
          </w:p>
          <w:p w14:paraId="1537891E" w14:textId="77777777" w:rsidR="00324B86" w:rsidRPr="008E370D" w:rsidRDefault="00324B86" w:rsidP="00F01DDB">
            <w:pPr>
              <w:rPr>
                <w:sz w:val="18"/>
                <w:szCs w:val="18"/>
              </w:rPr>
            </w:pPr>
          </w:p>
          <w:p w14:paraId="0E9406D0" w14:textId="77777777" w:rsidR="00324B86" w:rsidRPr="008E370D" w:rsidRDefault="00324B86" w:rsidP="00F01DDB">
            <w:pPr>
              <w:rPr>
                <w:sz w:val="18"/>
                <w:szCs w:val="18"/>
              </w:rPr>
            </w:pPr>
            <w:r w:rsidRPr="008E370D">
              <w:rPr>
                <w:sz w:val="18"/>
                <w:szCs w:val="18"/>
              </w:rPr>
              <w:t xml:space="preserve">I think that, probably with me, I was bolshy enough </w:t>
            </w:r>
            <w:proofErr w:type="gramStart"/>
            <w:r w:rsidRPr="008E370D">
              <w:rPr>
                <w:sz w:val="18"/>
                <w:szCs w:val="18"/>
              </w:rPr>
              <w:t>and, and</w:t>
            </w:r>
            <w:proofErr w:type="gramEnd"/>
            <w:r w:rsidRPr="008E370D">
              <w:rPr>
                <w:sz w:val="18"/>
                <w:szCs w:val="18"/>
              </w:rPr>
              <w:t xml:space="preserve"> then annoying enough to get what I wanted. [Participant 17]</w:t>
            </w:r>
          </w:p>
          <w:p w14:paraId="5FD614E7" w14:textId="77777777" w:rsidR="00324B86" w:rsidRPr="008E370D" w:rsidRDefault="00324B86" w:rsidP="00F01DDB">
            <w:pPr>
              <w:rPr>
                <w:sz w:val="18"/>
                <w:szCs w:val="18"/>
              </w:rPr>
            </w:pPr>
          </w:p>
          <w:p w14:paraId="32ECDCBA" w14:textId="77777777" w:rsidR="00324B86" w:rsidRPr="008E370D" w:rsidRDefault="00324B86" w:rsidP="00F01DDB">
            <w:pPr>
              <w:rPr>
                <w:sz w:val="18"/>
                <w:szCs w:val="18"/>
              </w:rPr>
            </w:pPr>
            <w:r w:rsidRPr="008E370D">
              <w:rPr>
                <w:sz w:val="18"/>
                <w:szCs w:val="18"/>
              </w:rPr>
              <w:t>So, you’re really having to advocate quite strongly for yourself in that space. [Participant 18]</w:t>
            </w:r>
          </w:p>
          <w:p w14:paraId="43DC9A3F" w14:textId="77777777" w:rsidR="00324B86" w:rsidRPr="008E370D" w:rsidRDefault="00324B86" w:rsidP="00F01DDB">
            <w:pPr>
              <w:rPr>
                <w:sz w:val="18"/>
                <w:szCs w:val="18"/>
              </w:rPr>
            </w:pPr>
          </w:p>
          <w:p w14:paraId="01163217" w14:textId="77777777" w:rsidR="00324B86" w:rsidRPr="008E370D" w:rsidRDefault="00324B86" w:rsidP="00F01DDB">
            <w:pPr>
              <w:rPr>
                <w:sz w:val="18"/>
                <w:szCs w:val="18"/>
              </w:rPr>
            </w:pPr>
            <w:proofErr w:type="gramStart"/>
            <w:r w:rsidRPr="008E370D">
              <w:rPr>
                <w:sz w:val="18"/>
                <w:szCs w:val="18"/>
              </w:rPr>
              <w:t>I’ve actually, you</w:t>
            </w:r>
            <w:proofErr w:type="gramEnd"/>
            <w:r w:rsidRPr="008E370D">
              <w:rPr>
                <w:sz w:val="18"/>
                <w:szCs w:val="18"/>
              </w:rPr>
              <w:t xml:space="preserve"> know, in a very businesslike way, sat down in front of multiple doctors. I managed to get back into the health system for the referrals that I needed, but that, of course means more work for me. [Participant 18]</w:t>
            </w:r>
          </w:p>
          <w:p w14:paraId="4B8C4F9B" w14:textId="77777777" w:rsidR="00324B86" w:rsidRPr="008E370D" w:rsidRDefault="00324B86" w:rsidP="00F01DDB">
            <w:pPr>
              <w:rPr>
                <w:sz w:val="18"/>
                <w:szCs w:val="18"/>
              </w:rPr>
            </w:pPr>
          </w:p>
          <w:p w14:paraId="60D6D070" w14:textId="77777777" w:rsidR="00324B86" w:rsidRPr="008E370D" w:rsidRDefault="00324B86" w:rsidP="00F01DDB">
            <w:pPr>
              <w:rPr>
                <w:sz w:val="18"/>
                <w:szCs w:val="18"/>
              </w:rPr>
            </w:pPr>
            <w:r w:rsidRPr="008E370D">
              <w:rPr>
                <w:sz w:val="18"/>
                <w:szCs w:val="18"/>
              </w:rPr>
              <w:t>But in the meantime, I felt like I was, I’ve been all along, I felt like I’ve had to manage as a nurse case; manage my own case. [Participant 8]</w:t>
            </w:r>
          </w:p>
          <w:p w14:paraId="2C0749E8" w14:textId="77777777" w:rsidR="00324B86" w:rsidRPr="008E370D" w:rsidRDefault="00324B86" w:rsidP="00F01DDB">
            <w:pPr>
              <w:rPr>
                <w:sz w:val="18"/>
                <w:szCs w:val="18"/>
              </w:rPr>
            </w:pPr>
          </w:p>
          <w:p w14:paraId="2EAB0E5E" w14:textId="77777777" w:rsidR="00324B86" w:rsidRPr="008E370D" w:rsidRDefault="00324B86" w:rsidP="00F01DDB">
            <w:pPr>
              <w:rPr>
                <w:sz w:val="18"/>
                <w:szCs w:val="18"/>
              </w:rPr>
            </w:pPr>
            <w:r w:rsidRPr="008E370D">
              <w:rPr>
                <w:sz w:val="18"/>
                <w:szCs w:val="18"/>
              </w:rPr>
              <w:t>I’m left to hunt out researchers for brain problems myself. [Participant 11]</w:t>
            </w:r>
          </w:p>
          <w:p w14:paraId="7352F1C1" w14:textId="77777777" w:rsidR="00324B86" w:rsidRPr="008E370D" w:rsidRDefault="00324B86" w:rsidP="00F01DDB">
            <w:pPr>
              <w:rPr>
                <w:sz w:val="18"/>
                <w:szCs w:val="18"/>
              </w:rPr>
            </w:pPr>
          </w:p>
          <w:p w14:paraId="50116F80" w14:textId="77777777" w:rsidR="00324B86" w:rsidRPr="008E370D" w:rsidRDefault="00324B86" w:rsidP="00F01DDB">
            <w:pPr>
              <w:rPr>
                <w:sz w:val="18"/>
                <w:szCs w:val="18"/>
              </w:rPr>
            </w:pPr>
            <w:proofErr w:type="gramStart"/>
            <w:r w:rsidRPr="008E370D">
              <w:rPr>
                <w:sz w:val="18"/>
                <w:szCs w:val="18"/>
              </w:rPr>
              <w:t>So</w:t>
            </w:r>
            <w:proofErr w:type="gramEnd"/>
            <w:r w:rsidRPr="008E370D">
              <w:rPr>
                <w:sz w:val="18"/>
                <w:szCs w:val="18"/>
              </w:rPr>
              <w:t xml:space="preserve"> I </w:t>
            </w:r>
            <w:proofErr w:type="gramStart"/>
            <w:r w:rsidRPr="008E370D">
              <w:rPr>
                <w:sz w:val="18"/>
                <w:szCs w:val="18"/>
              </w:rPr>
              <w:t>have to</w:t>
            </w:r>
            <w:proofErr w:type="gramEnd"/>
            <w:r w:rsidRPr="008E370D">
              <w:rPr>
                <w:sz w:val="18"/>
                <w:szCs w:val="18"/>
              </w:rPr>
              <w:t xml:space="preserve"> get my notes and f***</w:t>
            </w:r>
            <w:proofErr w:type="spellStart"/>
            <w:r w:rsidRPr="008E370D">
              <w:rPr>
                <w:sz w:val="18"/>
                <w:szCs w:val="18"/>
              </w:rPr>
              <w:t>ing</w:t>
            </w:r>
            <w:proofErr w:type="spellEnd"/>
            <w:r w:rsidRPr="008E370D">
              <w:rPr>
                <w:sz w:val="18"/>
                <w:szCs w:val="18"/>
              </w:rPr>
              <w:t xml:space="preserve"> point it out to the doctor; just f***</w:t>
            </w:r>
            <w:proofErr w:type="spellStart"/>
            <w:r w:rsidRPr="008E370D">
              <w:rPr>
                <w:sz w:val="18"/>
                <w:szCs w:val="18"/>
              </w:rPr>
              <w:t>ing</w:t>
            </w:r>
            <w:proofErr w:type="spellEnd"/>
            <w:r w:rsidRPr="008E370D">
              <w:rPr>
                <w:sz w:val="18"/>
                <w:szCs w:val="18"/>
              </w:rPr>
              <w:t xml:space="preserve"> irritating [Participant 11]</w:t>
            </w:r>
          </w:p>
          <w:p w14:paraId="47EF5B0A" w14:textId="77777777" w:rsidR="00324B86" w:rsidRPr="008E370D" w:rsidRDefault="00324B86" w:rsidP="00F01DDB">
            <w:pPr>
              <w:rPr>
                <w:sz w:val="18"/>
                <w:szCs w:val="18"/>
              </w:rPr>
            </w:pPr>
          </w:p>
          <w:p w14:paraId="44846ACB" w14:textId="77777777" w:rsidR="00324B86" w:rsidRPr="008E370D" w:rsidRDefault="00324B86" w:rsidP="00F01DDB">
            <w:pPr>
              <w:rPr>
                <w:sz w:val="18"/>
                <w:szCs w:val="18"/>
              </w:rPr>
            </w:pPr>
            <w:r w:rsidRPr="008E370D">
              <w:rPr>
                <w:sz w:val="18"/>
                <w:szCs w:val="18"/>
              </w:rPr>
              <w:t xml:space="preserve">When I was getting </w:t>
            </w:r>
            <w:proofErr w:type="gramStart"/>
            <w:r w:rsidRPr="008E370D">
              <w:rPr>
                <w:sz w:val="18"/>
                <w:szCs w:val="18"/>
              </w:rPr>
              <w:t>really desperate</w:t>
            </w:r>
            <w:proofErr w:type="gramEnd"/>
            <w:r w:rsidRPr="008E370D">
              <w:rPr>
                <w:sz w:val="18"/>
                <w:szCs w:val="18"/>
              </w:rPr>
              <w:t xml:space="preserve"> and needed to see somebody for my mental health, I ended up ringing the PHO. [Participant 8]</w:t>
            </w:r>
          </w:p>
          <w:p w14:paraId="2701D79F" w14:textId="77777777" w:rsidR="00324B86" w:rsidRPr="008E370D" w:rsidRDefault="00324B86" w:rsidP="00F01DDB">
            <w:pPr>
              <w:rPr>
                <w:sz w:val="18"/>
                <w:szCs w:val="18"/>
              </w:rPr>
            </w:pPr>
          </w:p>
          <w:p w14:paraId="0CB9BB7E" w14:textId="77777777" w:rsidR="00324B86" w:rsidRPr="008E370D" w:rsidRDefault="00324B86" w:rsidP="00F01DDB">
            <w:pPr>
              <w:rPr>
                <w:sz w:val="18"/>
                <w:szCs w:val="18"/>
              </w:rPr>
            </w:pPr>
            <w:r w:rsidRPr="008E370D">
              <w:rPr>
                <w:sz w:val="18"/>
                <w:szCs w:val="18"/>
              </w:rPr>
              <w:t xml:space="preserve">My doctor wouldn’t refer me for ages. </w:t>
            </w:r>
            <w:proofErr w:type="gramStart"/>
            <w:r w:rsidRPr="008E370D">
              <w:rPr>
                <w:sz w:val="18"/>
                <w:szCs w:val="18"/>
              </w:rPr>
              <w:t>So</w:t>
            </w:r>
            <w:proofErr w:type="gramEnd"/>
            <w:r w:rsidRPr="008E370D">
              <w:rPr>
                <w:sz w:val="18"/>
                <w:szCs w:val="18"/>
              </w:rPr>
              <w:t xml:space="preserve"> I basically got the clinic to contact her. I’d given them permission to look at my medical records. </w:t>
            </w:r>
            <w:proofErr w:type="gramStart"/>
            <w:r w:rsidRPr="008E370D">
              <w:rPr>
                <w:sz w:val="18"/>
                <w:szCs w:val="18"/>
              </w:rPr>
              <w:t>So</w:t>
            </w:r>
            <w:proofErr w:type="gramEnd"/>
            <w:r w:rsidRPr="008E370D">
              <w:rPr>
                <w:sz w:val="18"/>
                <w:szCs w:val="18"/>
              </w:rPr>
              <w:t xml:space="preserve"> I went over her head to do it. [Participant 12] </w:t>
            </w:r>
          </w:p>
          <w:p w14:paraId="4C5A8440" w14:textId="77777777" w:rsidR="00324B86" w:rsidRPr="008E370D" w:rsidRDefault="00324B86" w:rsidP="00F01DDB">
            <w:pPr>
              <w:rPr>
                <w:sz w:val="18"/>
                <w:szCs w:val="18"/>
              </w:rPr>
            </w:pPr>
          </w:p>
        </w:tc>
      </w:tr>
      <w:tr w:rsidR="00324B86" w:rsidRPr="008E370D" w14:paraId="0CCDF0AE" w14:textId="77777777" w:rsidTr="00F01DDB">
        <w:tc>
          <w:tcPr>
            <w:tcW w:w="4219" w:type="dxa"/>
          </w:tcPr>
          <w:p w14:paraId="0849A321" w14:textId="77777777" w:rsidR="00324B86" w:rsidRPr="008E370D" w:rsidRDefault="00324B86" w:rsidP="00F01DDB">
            <w:pPr>
              <w:rPr>
                <w:sz w:val="18"/>
                <w:szCs w:val="18"/>
              </w:rPr>
            </w:pPr>
            <w:r w:rsidRPr="008E370D">
              <w:rPr>
                <w:sz w:val="18"/>
                <w:szCs w:val="18"/>
              </w:rPr>
              <w:t>The impact of self-advocacy</w:t>
            </w:r>
          </w:p>
        </w:tc>
        <w:tc>
          <w:tcPr>
            <w:tcW w:w="9842" w:type="dxa"/>
          </w:tcPr>
          <w:p w14:paraId="0C03D0DB" w14:textId="77777777" w:rsidR="00324B86" w:rsidRPr="008E370D" w:rsidRDefault="00324B86" w:rsidP="00F01DDB">
            <w:pPr>
              <w:rPr>
                <w:sz w:val="18"/>
                <w:szCs w:val="18"/>
              </w:rPr>
            </w:pPr>
            <w:r w:rsidRPr="008E370D">
              <w:rPr>
                <w:sz w:val="18"/>
                <w:szCs w:val="18"/>
              </w:rPr>
              <w:t>But, you know, to advocate by yourself you know, as, so that day was just like, I was, you know, I was sick for the rest of the week. [Participant 18]</w:t>
            </w:r>
          </w:p>
          <w:p w14:paraId="097006F4" w14:textId="77777777" w:rsidR="00324B86" w:rsidRPr="008E370D" w:rsidRDefault="00324B86" w:rsidP="00F01DDB">
            <w:pPr>
              <w:rPr>
                <w:sz w:val="18"/>
                <w:szCs w:val="18"/>
              </w:rPr>
            </w:pPr>
          </w:p>
          <w:p w14:paraId="29C76442" w14:textId="77777777" w:rsidR="00324B86" w:rsidRPr="008E370D" w:rsidRDefault="00324B86" w:rsidP="00F01DDB">
            <w:pPr>
              <w:rPr>
                <w:sz w:val="18"/>
                <w:szCs w:val="18"/>
              </w:rPr>
            </w:pPr>
            <w:r w:rsidRPr="008E370D">
              <w:rPr>
                <w:sz w:val="18"/>
                <w:szCs w:val="18"/>
              </w:rPr>
              <w:t xml:space="preserve">You know, like all that work, all that advocacy that I </w:t>
            </w:r>
            <w:proofErr w:type="gramStart"/>
            <w:r w:rsidRPr="008E370D">
              <w:rPr>
                <w:sz w:val="18"/>
                <w:szCs w:val="18"/>
              </w:rPr>
              <w:t>have to</w:t>
            </w:r>
            <w:proofErr w:type="gramEnd"/>
            <w:r w:rsidRPr="008E370D">
              <w:rPr>
                <w:sz w:val="18"/>
                <w:szCs w:val="18"/>
              </w:rPr>
              <w:t xml:space="preserve"> do, all of that </w:t>
            </w:r>
            <w:proofErr w:type="gramStart"/>
            <w:r w:rsidRPr="008E370D">
              <w:rPr>
                <w:sz w:val="18"/>
                <w:szCs w:val="18"/>
              </w:rPr>
              <w:t>in order to</w:t>
            </w:r>
            <w:proofErr w:type="gramEnd"/>
            <w:r w:rsidRPr="008E370D">
              <w:rPr>
                <w:sz w:val="18"/>
                <w:szCs w:val="18"/>
              </w:rPr>
              <w:t xml:space="preserve"> get them to listen is infuriating. [Participant 9]</w:t>
            </w:r>
          </w:p>
          <w:p w14:paraId="615DF27E" w14:textId="77777777" w:rsidR="00324B86" w:rsidRPr="008E370D" w:rsidRDefault="00324B86" w:rsidP="00F01DDB">
            <w:pPr>
              <w:rPr>
                <w:sz w:val="18"/>
                <w:szCs w:val="18"/>
              </w:rPr>
            </w:pPr>
          </w:p>
          <w:p w14:paraId="6C2CC6A7" w14:textId="77777777" w:rsidR="00324B86" w:rsidRPr="008E370D" w:rsidRDefault="00324B86" w:rsidP="00F01DDB">
            <w:pPr>
              <w:rPr>
                <w:sz w:val="18"/>
                <w:szCs w:val="18"/>
              </w:rPr>
            </w:pPr>
          </w:p>
        </w:tc>
      </w:tr>
      <w:tr w:rsidR="00324B86" w:rsidRPr="008E370D" w14:paraId="757C254B" w14:textId="77777777" w:rsidTr="00F01DDB">
        <w:tc>
          <w:tcPr>
            <w:tcW w:w="4219" w:type="dxa"/>
          </w:tcPr>
          <w:p w14:paraId="5396E800" w14:textId="77777777" w:rsidR="00324B86" w:rsidRPr="008E370D" w:rsidRDefault="00324B86" w:rsidP="00F01DDB">
            <w:pPr>
              <w:rPr>
                <w:sz w:val="18"/>
                <w:szCs w:val="18"/>
              </w:rPr>
            </w:pPr>
            <w:r w:rsidRPr="008E370D">
              <w:rPr>
                <w:sz w:val="18"/>
                <w:szCs w:val="18"/>
              </w:rPr>
              <w:t>Sharing advice online (patient support)</w:t>
            </w:r>
          </w:p>
        </w:tc>
        <w:tc>
          <w:tcPr>
            <w:tcW w:w="9842" w:type="dxa"/>
          </w:tcPr>
          <w:p w14:paraId="5F4F28F5" w14:textId="77777777" w:rsidR="00324B86" w:rsidRPr="008E370D" w:rsidRDefault="00324B86" w:rsidP="00F01DDB">
            <w:pPr>
              <w:rPr>
                <w:sz w:val="18"/>
                <w:szCs w:val="18"/>
              </w:rPr>
            </w:pPr>
            <w:proofErr w:type="gramStart"/>
            <w:r w:rsidRPr="008E370D">
              <w:rPr>
                <w:sz w:val="18"/>
                <w:szCs w:val="18"/>
              </w:rPr>
              <w:t>So</w:t>
            </w:r>
            <w:proofErr w:type="gramEnd"/>
            <w:r w:rsidRPr="008E370D">
              <w:rPr>
                <w:sz w:val="18"/>
                <w:szCs w:val="18"/>
              </w:rPr>
              <w:t xml:space="preserve"> people are now looking to others who’ve had shared experiences</w:t>
            </w:r>
            <w:proofErr w:type="gramStart"/>
            <w:r w:rsidRPr="008E370D">
              <w:rPr>
                <w:sz w:val="18"/>
                <w:szCs w:val="18"/>
              </w:rPr>
              <w:t>.,…</w:t>
            </w:r>
            <w:proofErr w:type="gramEnd"/>
            <w:r w:rsidRPr="008E370D">
              <w:rPr>
                <w:sz w:val="18"/>
                <w:szCs w:val="18"/>
              </w:rPr>
              <w:t xml:space="preserve">, we’re trying to help ourselves by forming this </w:t>
            </w:r>
            <w:proofErr w:type="gramStart"/>
            <w:r w:rsidRPr="008E370D">
              <w:rPr>
                <w:sz w:val="18"/>
                <w:szCs w:val="18"/>
              </w:rPr>
              <w:t>network,…</w:t>
            </w:r>
            <w:proofErr w:type="gramEnd"/>
            <w:r w:rsidRPr="008E370D">
              <w:rPr>
                <w:sz w:val="18"/>
                <w:szCs w:val="18"/>
              </w:rPr>
              <w:t>,And we’re trying to give ourselves the support and information and the knowledge because we’re not getting that from the medical… [Participant 12]</w:t>
            </w:r>
          </w:p>
          <w:p w14:paraId="7AE31A7D" w14:textId="77777777" w:rsidR="00324B86" w:rsidRPr="008E370D" w:rsidRDefault="00324B86" w:rsidP="00F01DDB">
            <w:pPr>
              <w:rPr>
                <w:sz w:val="18"/>
                <w:szCs w:val="18"/>
              </w:rPr>
            </w:pPr>
          </w:p>
        </w:tc>
      </w:tr>
      <w:tr w:rsidR="00324B86" w:rsidRPr="008E370D" w14:paraId="22964B02" w14:textId="77777777" w:rsidTr="00F01DDB">
        <w:tc>
          <w:tcPr>
            <w:tcW w:w="4219" w:type="dxa"/>
          </w:tcPr>
          <w:p w14:paraId="36AFA010" w14:textId="77777777" w:rsidR="00324B86" w:rsidRPr="008E370D" w:rsidRDefault="00324B86" w:rsidP="00F01DDB">
            <w:pPr>
              <w:rPr>
                <w:sz w:val="18"/>
                <w:szCs w:val="18"/>
              </w:rPr>
            </w:pPr>
            <w:r w:rsidRPr="008E370D">
              <w:rPr>
                <w:sz w:val="18"/>
                <w:szCs w:val="18"/>
              </w:rPr>
              <w:lastRenderedPageBreak/>
              <w:t>Proactive</w:t>
            </w:r>
          </w:p>
        </w:tc>
        <w:tc>
          <w:tcPr>
            <w:tcW w:w="9842" w:type="dxa"/>
          </w:tcPr>
          <w:p w14:paraId="0A9C5C5C" w14:textId="77777777" w:rsidR="00324B86" w:rsidRPr="008E370D" w:rsidRDefault="00324B86" w:rsidP="00F01DDB">
            <w:pPr>
              <w:rPr>
                <w:sz w:val="18"/>
                <w:szCs w:val="18"/>
              </w:rPr>
            </w:pPr>
            <w:r w:rsidRPr="008E370D">
              <w:rPr>
                <w:sz w:val="18"/>
                <w:szCs w:val="18"/>
              </w:rPr>
              <w:t>And I said, what do you need for a referral to optimise the chance of it, it being accepted? [Participant 15]</w:t>
            </w:r>
          </w:p>
          <w:p w14:paraId="2B8FE108" w14:textId="77777777" w:rsidR="00324B86" w:rsidRPr="008E370D" w:rsidRDefault="00324B86" w:rsidP="00F01DDB">
            <w:pPr>
              <w:rPr>
                <w:sz w:val="18"/>
                <w:szCs w:val="18"/>
              </w:rPr>
            </w:pPr>
          </w:p>
          <w:p w14:paraId="49B8BECE" w14:textId="77777777" w:rsidR="00324B86" w:rsidRPr="008E370D" w:rsidRDefault="00324B86" w:rsidP="00F01DDB">
            <w:pPr>
              <w:rPr>
                <w:sz w:val="18"/>
                <w:szCs w:val="18"/>
              </w:rPr>
            </w:pPr>
            <w:r w:rsidRPr="008E370D">
              <w:rPr>
                <w:sz w:val="18"/>
                <w:szCs w:val="18"/>
              </w:rPr>
              <w:t>And then so about 2 months ago I was seeing people talking about Breathing Works. And I thought, right, I’m going to my GP. ‘I want you to send me everything that you’ve got on Breathing Works because I need an appointment there. [Participant 17]</w:t>
            </w:r>
          </w:p>
          <w:p w14:paraId="4F7CC8F1" w14:textId="77777777" w:rsidR="00324B86" w:rsidRPr="008E370D" w:rsidRDefault="00324B86" w:rsidP="00F01DDB">
            <w:pPr>
              <w:rPr>
                <w:sz w:val="18"/>
                <w:szCs w:val="18"/>
              </w:rPr>
            </w:pPr>
          </w:p>
          <w:p w14:paraId="013592CE" w14:textId="77777777" w:rsidR="00324B86" w:rsidRPr="008E370D" w:rsidRDefault="00324B86" w:rsidP="00F01DDB">
            <w:pPr>
              <w:rPr>
                <w:sz w:val="18"/>
                <w:szCs w:val="18"/>
              </w:rPr>
            </w:pPr>
            <w:proofErr w:type="gramStart"/>
            <w:r w:rsidRPr="008E370D">
              <w:rPr>
                <w:sz w:val="18"/>
                <w:szCs w:val="18"/>
              </w:rPr>
              <w:t>So</w:t>
            </w:r>
            <w:proofErr w:type="gramEnd"/>
            <w:r w:rsidRPr="008E370D">
              <w:rPr>
                <w:sz w:val="18"/>
                <w:szCs w:val="18"/>
              </w:rPr>
              <w:t xml:space="preserve"> I thought, well, I belong to the gym. I’ll go and see </w:t>
            </w:r>
            <w:proofErr w:type="gramStart"/>
            <w:r w:rsidRPr="008E370D">
              <w:rPr>
                <w:sz w:val="18"/>
                <w:szCs w:val="18"/>
              </w:rPr>
              <w:t>them</w:t>
            </w:r>
            <w:proofErr w:type="gramEnd"/>
            <w:r w:rsidRPr="008E370D">
              <w:rPr>
                <w:sz w:val="18"/>
                <w:szCs w:val="18"/>
              </w:rPr>
              <w:t xml:space="preserve"> and I’ll see if they can give me some sitting down exercises. [Participant 17]</w:t>
            </w:r>
          </w:p>
          <w:p w14:paraId="7F4DA6B9" w14:textId="77777777" w:rsidR="00324B86" w:rsidRPr="008E370D" w:rsidRDefault="00324B86" w:rsidP="00F01DDB">
            <w:pPr>
              <w:rPr>
                <w:sz w:val="18"/>
                <w:szCs w:val="18"/>
              </w:rPr>
            </w:pPr>
          </w:p>
          <w:p w14:paraId="610208C2" w14:textId="77777777" w:rsidR="00324B86" w:rsidRPr="008E370D" w:rsidRDefault="00324B86" w:rsidP="00F01DDB">
            <w:pPr>
              <w:rPr>
                <w:sz w:val="18"/>
                <w:szCs w:val="18"/>
              </w:rPr>
            </w:pPr>
            <w:proofErr w:type="gramStart"/>
            <w:r w:rsidRPr="008E370D">
              <w:rPr>
                <w:sz w:val="18"/>
                <w:szCs w:val="18"/>
              </w:rPr>
              <w:t>So</w:t>
            </w:r>
            <w:proofErr w:type="gramEnd"/>
            <w:r w:rsidRPr="008E370D">
              <w:rPr>
                <w:sz w:val="18"/>
                <w:szCs w:val="18"/>
              </w:rPr>
              <w:t xml:space="preserve"> I made sure there was a paper trail of what I have gone into and what my feelings are, not in a complaint way, in a very factual way, to be scanned and put into my notes. [Participant 18]</w:t>
            </w:r>
          </w:p>
          <w:p w14:paraId="2616E21B" w14:textId="77777777" w:rsidR="00324B86" w:rsidRPr="008E370D" w:rsidRDefault="00324B86" w:rsidP="00F01DDB">
            <w:pPr>
              <w:rPr>
                <w:sz w:val="18"/>
                <w:szCs w:val="18"/>
              </w:rPr>
            </w:pPr>
          </w:p>
          <w:p w14:paraId="56ECE14D" w14:textId="77777777" w:rsidR="00324B86" w:rsidRPr="008E370D" w:rsidRDefault="00324B86" w:rsidP="00F01DDB">
            <w:pPr>
              <w:rPr>
                <w:sz w:val="18"/>
                <w:szCs w:val="18"/>
              </w:rPr>
            </w:pPr>
            <w:r w:rsidRPr="008E370D">
              <w:rPr>
                <w:sz w:val="18"/>
                <w:szCs w:val="18"/>
              </w:rPr>
              <w:t>It’s just if they have a responsibility to do something and they’re not, I will, I will remind them that they, they do have a responsibility. [Participant 18]</w:t>
            </w:r>
          </w:p>
          <w:p w14:paraId="588C295A" w14:textId="77777777" w:rsidR="00324B86" w:rsidRPr="008E370D" w:rsidRDefault="00324B86" w:rsidP="00F01DDB">
            <w:pPr>
              <w:rPr>
                <w:sz w:val="18"/>
                <w:szCs w:val="18"/>
              </w:rPr>
            </w:pPr>
          </w:p>
          <w:p w14:paraId="141B4E7F" w14:textId="77777777" w:rsidR="00324B86" w:rsidRPr="008E370D" w:rsidRDefault="00324B86" w:rsidP="00F01DDB">
            <w:pPr>
              <w:rPr>
                <w:sz w:val="18"/>
                <w:szCs w:val="18"/>
              </w:rPr>
            </w:pPr>
            <w:r w:rsidRPr="008E370D">
              <w:rPr>
                <w:sz w:val="18"/>
                <w:szCs w:val="18"/>
              </w:rPr>
              <w:t>So, I’d go to my doctor initially every two weeks, you should give me a medical certificate. [Participant 3]</w:t>
            </w:r>
          </w:p>
          <w:p w14:paraId="769F07B8" w14:textId="77777777" w:rsidR="00324B86" w:rsidRPr="008E370D" w:rsidRDefault="00324B86" w:rsidP="00F01DDB">
            <w:pPr>
              <w:rPr>
                <w:sz w:val="18"/>
                <w:szCs w:val="18"/>
              </w:rPr>
            </w:pPr>
          </w:p>
          <w:p w14:paraId="4DF816C7" w14:textId="77777777" w:rsidR="00324B86" w:rsidRPr="008E370D" w:rsidRDefault="00324B86" w:rsidP="00F01DDB">
            <w:pPr>
              <w:rPr>
                <w:sz w:val="18"/>
                <w:szCs w:val="18"/>
              </w:rPr>
            </w:pPr>
            <w:r w:rsidRPr="008E370D">
              <w:rPr>
                <w:sz w:val="18"/>
                <w:szCs w:val="18"/>
              </w:rPr>
              <w:t>I think we’ve all had to do a lot of investigation into stuff because when there is no one else that’s had it and you know with my GP I was constantly sending her links; please read this, you know. [Participant 1]</w:t>
            </w:r>
          </w:p>
          <w:p w14:paraId="418EB0BA" w14:textId="77777777" w:rsidR="00324B86" w:rsidRPr="008E370D" w:rsidRDefault="00324B86" w:rsidP="00F01DDB">
            <w:pPr>
              <w:rPr>
                <w:sz w:val="18"/>
                <w:szCs w:val="18"/>
              </w:rPr>
            </w:pPr>
          </w:p>
          <w:p w14:paraId="1A1EA0A5" w14:textId="77777777" w:rsidR="00324B86" w:rsidRPr="008E370D" w:rsidRDefault="00324B86" w:rsidP="00F01DDB">
            <w:pPr>
              <w:rPr>
                <w:sz w:val="18"/>
                <w:szCs w:val="18"/>
              </w:rPr>
            </w:pPr>
            <w:r w:rsidRPr="008E370D">
              <w:rPr>
                <w:sz w:val="18"/>
                <w:szCs w:val="18"/>
              </w:rPr>
              <w:t>They’ve just published a lovely article from the Mental Health Foundation, I think it is, and I gave it to our health man at work. He’s constantly being bombarded by me with information… [Participant 3]</w:t>
            </w:r>
          </w:p>
          <w:p w14:paraId="2405A1F3" w14:textId="77777777" w:rsidR="00324B86" w:rsidRPr="008E370D" w:rsidRDefault="00324B86" w:rsidP="00F01DDB">
            <w:pPr>
              <w:rPr>
                <w:sz w:val="18"/>
                <w:szCs w:val="18"/>
              </w:rPr>
            </w:pPr>
          </w:p>
          <w:p w14:paraId="0722B01D" w14:textId="77777777" w:rsidR="00324B86" w:rsidRPr="008E370D" w:rsidRDefault="00324B86" w:rsidP="00F01DDB">
            <w:pPr>
              <w:rPr>
                <w:sz w:val="18"/>
                <w:szCs w:val="18"/>
              </w:rPr>
            </w:pPr>
            <w:r w:rsidRPr="008E370D">
              <w:rPr>
                <w:sz w:val="18"/>
                <w:szCs w:val="18"/>
              </w:rPr>
              <w:t>I got that by advocating for cognitive testing that my doctor said yes to [Participant 9]</w:t>
            </w:r>
          </w:p>
          <w:p w14:paraId="58CAEAED" w14:textId="77777777" w:rsidR="00324B86" w:rsidRPr="008E370D" w:rsidRDefault="00324B86" w:rsidP="00F01DDB">
            <w:pPr>
              <w:rPr>
                <w:sz w:val="18"/>
                <w:szCs w:val="18"/>
              </w:rPr>
            </w:pPr>
          </w:p>
          <w:p w14:paraId="7BA36E3F" w14:textId="77777777" w:rsidR="00324B86" w:rsidRPr="008E370D" w:rsidRDefault="00324B86" w:rsidP="00F01DDB">
            <w:pPr>
              <w:rPr>
                <w:sz w:val="18"/>
                <w:szCs w:val="18"/>
              </w:rPr>
            </w:pPr>
            <w:r w:rsidRPr="008E370D">
              <w:rPr>
                <w:sz w:val="18"/>
                <w:szCs w:val="18"/>
              </w:rPr>
              <w:t>And basically, we’re all scurrying around arguing our own case with volunteers. [Participant 11]</w:t>
            </w:r>
          </w:p>
          <w:p w14:paraId="47C95328" w14:textId="77777777" w:rsidR="00324B86" w:rsidRPr="008E370D" w:rsidRDefault="00324B86" w:rsidP="00F01DDB">
            <w:pPr>
              <w:rPr>
                <w:sz w:val="18"/>
                <w:szCs w:val="18"/>
              </w:rPr>
            </w:pPr>
          </w:p>
          <w:p w14:paraId="11881182" w14:textId="77777777" w:rsidR="00324B86" w:rsidRPr="008E370D" w:rsidRDefault="00324B86" w:rsidP="00F01DDB">
            <w:pPr>
              <w:rPr>
                <w:sz w:val="18"/>
                <w:szCs w:val="18"/>
              </w:rPr>
            </w:pPr>
            <w:r w:rsidRPr="008E370D">
              <w:rPr>
                <w:sz w:val="18"/>
                <w:szCs w:val="18"/>
              </w:rPr>
              <w:t>And I starts</w:t>
            </w:r>
            <w:proofErr w:type="gramStart"/>
            <w:r w:rsidRPr="008E370D">
              <w:rPr>
                <w:sz w:val="18"/>
                <w:szCs w:val="18"/>
              </w:rPr>
              <w:t>, actually, it</w:t>
            </w:r>
            <w:proofErr w:type="gramEnd"/>
            <w:r w:rsidRPr="008E370D">
              <w:rPr>
                <w:sz w:val="18"/>
                <w:szCs w:val="18"/>
              </w:rPr>
              <w:t xml:space="preserve"> was almost like a business meeting, typing out what I’d come for and what I wanted to cover, to make sure in my 10 minutes I’d covered it. [Participant 18]</w:t>
            </w:r>
          </w:p>
          <w:p w14:paraId="2C1451E3" w14:textId="77777777" w:rsidR="00324B86" w:rsidRPr="008E370D" w:rsidRDefault="00324B86" w:rsidP="00F01DDB">
            <w:pPr>
              <w:rPr>
                <w:sz w:val="18"/>
                <w:szCs w:val="18"/>
              </w:rPr>
            </w:pPr>
          </w:p>
        </w:tc>
      </w:tr>
      <w:tr w:rsidR="00324B86" w:rsidRPr="008E370D" w14:paraId="7ADC6E36" w14:textId="77777777" w:rsidTr="00F01DDB">
        <w:tc>
          <w:tcPr>
            <w:tcW w:w="4219" w:type="dxa"/>
          </w:tcPr>
          <w:p w14:paraId="7AC84186" w14:textId="77777777" w:rsidR="00324B86" w:rsidRPr="008E370D" w:rsidRDefault="00324B86" w:rsidP="00F01DDB">
            <w:pPr>
              <w:rPr>
                <w:sz w:val="18"/>
                <w:szCs w:val="18"/>
              </w:rPr>
            </w:pPr>
            <w:r w:rsidRPr="008E370D">
              <w:rPr>
                <w:sz w:val="18"/>
                <w:szCs w:val="18"/>
              </w:rPr>
              <w:t>Finding own solutions to managing</w:t>
            </w:r>
          </w:p>
          <w:p w14:paraId="6F869B8D" w14:textId="77777777" w:rsidR="00324B86" w:rsidRPr="008E370D" w:rsidRDefault="00324B86" w:rsidP="00F01DDB">
            <w:pPr>
              <w:rPr>
                <w:sz w:val="18"/>
                <w:szCs w:val="18"/>
              </w:rPr>
            </w:pPr>
          </w:p>
          <w:p w14:paraId="1A0A6364" w14:textId="77777777" w:rsidR="00324B86" w:rsidRPr="008E370D" w:rsidRDefault="00324B86" w:rsidP="00F01DDB">
            <w:pPr>
              <w:rPr>
                <w:sz w:val="18"/>
                <w:szCs w:val="18"/>
              </w:rPr>
            </w:pPr>
          </w:p>
        </w:tc>
        <w:tc>
          <w:tcPr>
            <w:tcW w:w="9842" w:type="dxa"/>
          </w:tcPr>
          <w:p w14:paraId="1B93ADDA" w14:textId="77777777" w:rsidR="00324B86" w:rsidRPr="008E370D" w:rsidRDefault="00324B86" w:rsidP="00F01DDB">
            <w:pPr>
              <w:rPr>
                <w:sz w:val="18"/>
                <w:szCs w:val="18"/>
              </w:rPr>
            </w:pPr>
            <w:r w:rsidRPr="008E370D">
              <w:rPr>
                <w:sz w:val="18"/>
                <w:szCs w:val="18"/>
              </w:rPr>
              <w:t>I’ve got to read and learn myself about how I could then apply it to my schedule. But there is a huge energy cost to that. [Participant 12]</w:t>
            </w:r>
          </w:p>
          <w:p w14:paraId="0B81325B" w14:textId="77777777" w:rsidR="00324B86" w:rsidRPr="008E370D" w:rsidRDefault="00324B86" w:rsidP="00F01DDB">
            <w:pPr>
              <w:rPr>
                <w:sz w:val="18"/>
                <w:szCs w:val="18"/>
              </w:rPr>
            </w:pPr>
          </w:p>
          <w:p w14:paraId="76757C56" w14:textId="77777777" w:rsidR="00324B86" w:rsidRPr="008E370D" w:rsidRDefault="00324B86" w:rsidP="00F01DDB">
            <w:pPr>
              <w:rPr>
                <w:sz w:val="18"/>
                <w:szCs w:val="18"/>
              </w:rPr>
            </w:pPr>
            <w:r w:rsidRPr="008E370D">
              <w:rPr>
                <w:sz w:val="18"/>
                <w:szCs w:val="18"/>
              </w:rPr>
              <w:t>Essentially, we all seem to be doing our own individual research and then pooling our experiences with other people. [Participant 12]</w:t>
            </w:r>
          </w:p>
          <w:p w14:paraId="142FE0B0" w14:textId="77777777" w:rsidR="00324B86" w:rsidRPr="008E370D" w:rsidRDefault="00324B86" w:rsidP="00F01DDB">
            <w:pPr>
              <w:rPr>
                <w:sz w:val="18"/>
                <w:szCs w:val="18"/>
              </w:rPr>
            </w:pPr>
          </w:p>
          <w:p w14:paraId="0BCB73B7" w14:textId="77777777" w:rsidR="00324B86" w:rsidRPr="008E370D" w:rsidRDefault="00324B86" w:rsidP="00F01DDB">
            <w:pPr>
              <w:rPr>
                <w:sz w:val="18"/>
                <w:szCs w:val="18"/>
              </w:rPr>
            </w:pPr>
            <w:r w:rsidRPr="008E370D">
              <w:rPr>
                <w:sz w:val="18"/>
                <w:szCs w:val="18"/>
              </w:rPr>
              <w:t>I am also a member of Complex Chronic Illness Support, a chronic fatigue charity who have educated me about my conditions and are the ones I currently give credit to for my first big leap in recovery. [Participant 7]</w:t>
            </w:r>
          </w:p>
          <w:p w14:paraId="1722FAAA" w14:textId="77777777" w:rsidR="00324B86" w:rsidRPr="008E370D" w:rsidRDefault="00324B86" w:rsidP="00F01DDB">
            <w:pPr>
              <w:rPr>
                <w:sz w:val="18"/>
                <w:szCs w:val="18"/>
              </w:rPr>
            </w:pPr>
          </w:p>
          <w:p w14:paraId="33F714AA" w14:textId="77777777" w:rsidR="00324B86" w:rsidRPr="008E370D" w:rsidRDefault="00324B86" w:rsidP="00F01DDB">
            <w:pPr>
              <w:rPr>
                <w:sz w:val="18"/>
                <w:szCs w:val="18"/>
              </w:rPr>
            </w:pPr>
            <w:r w:rsidRPr="008E370D">
              <w:rPr>
                <w:sz w:val="18"/>
                <w:szCs w:val="18"/>
              </w:rPr>
              <w:lastRenderedPageBreak/>
              <w:t>They can’t do that [their job] anymore but they’re able to do something underneath it. But they’ve, they’ve worked that out for themselves you know. [Participant 9]</w:t>
            </w:r>
          </w:p>
          <w:p w14:paraId="28E08D7C" w14:textId="77777777" w:rsidR="00324B86" w:rsidRPr="008E370D" w:rsidRDefault="00324B86" w:rsidP="00F01DDB">
            <w:pPr>
              <w:rPr>
                <w:sz w:val="18"/>
                <w:szCs w:val="18"/>
              </w:rPr>
            </w:pPr>
          </w:p>
          <w:p w14:paraId="49A08BB6" w14:textId="77777777" w:rsidR="00324B86" w:rsidRPr="008E370D" w:rsidRDefault="00324B86" w:rsidP="00F01DDB">
            <w:pPr>
              <w:rPr>
                <w:sz w:val="18"/>
                <w:szCs w:val="18"/>
              </w:rPr>
            </w:pPr>
            <w:r w:rsidRPr="008E370D">
              <w:rPr>
                <w:sz w:val="18"/>
                <w:szCs w:val="18"/>
              </w:rPr>
              <w:t xml:space="preserve">Because to make that happen, because I cannot sit here forever waiting for something to change without any support from doctors or anybody. I </w:t>
            </w:r>
            <w:proofErr w:type="gramStart"/>
            <w:r w:rsidRPr="008E370D">
              <w:rPr>
                <w:sz w:val="18"/>
                <w:szCs w:val="18"/>
              </w:rPr>
              <w:t>have to</w:t>
            </w:r>
            <w:proofErr w:type="gramEnd"/>
            <w:r w:rsidRPr="008E370D">
              <w:rPr>
                <w:sz w:val="18"/>
                <w:szCs w:val="18"/>
              </w:rPr>
              <w:t xml:space="preserve">, I </w:t>
            </w:r>
            <w:proofErr w:type="gramStart"/>
            <w:r w:rsidRPr="008E370D">
              <w:rPr>
                <w:sz w:val="18"/>
                <w:szCs w:val="18"/>
              </w:rPr>
              <w:t>have to</w:t>
            </w:r>
            <w:proofErr w:type="gramEnd"/>
            <w:r w:rsidRPr="008E370D">
              <w:rPr>
                <w:sz w:val="18"/>
                <w:szCs w:val="18"/>
              </w:rPr>
              <w:t xml:space="preserve"> find something myself. [Participant 18]</w:t>
            </w:r>
          </w:p>
          <w:p w14:paraId="2F1CB1C4" w14:textId="77777777" w:rsidR="00324B86" w:rsidRPr="008E370D" w:rsidRDefault="00324B86" w:rsidP="00F01DDB">
            <w:pPr>
              <w:rPr>
                <w:sz w:val="18"/>
                <w:szCs w:val="18"/>
              </w:rPr>
            </w:pPr>
          </w:p>
        </w:tc>
      </w:tr>
      <w:tr w:rsidR="00324B86" w:rsidRPr="008E370D" w14:paraId="32F6938B" w14:textId="77777777" w:rsidTr="00F01DDB">
        <w:tc>
          <w:tcPr>
            <w:tcW w:w="4219" w:type="dxa"/>
          </w:tcPr>
          <w:p w14:paraId="757D0ECA" w14:textId="77777777" w:rsidR="00324B86" w:rsidRPr="008E370D" w:rsidRDefault="00324B86" w:rsidP="00F01DDB">
            <w:pPr>
              <w:rPr>
                <w:sz w:val="18"/>
                <w:szCs w:val="18"/>
              </w:rPr>
            </w:pPr>
            <w:r w:rsidRPr="008E370D">
              <w:rPr>
                <w:sz w:val="18"/>
                <w:szCs w:val="18"/>
              </w:rPr>
              <w:lastRenderedPageBreak/>
              <w:t xml:space="preserve">Sourcing resources </w:t>
            </w:r>
          </w:p>
          <w:p w14:paraId="59AD6147" w14:textId="77777777" w:rsidR="00324B86" w:rsidRPr="008E370D" w:rsidRDefault="00324B86" w:rsidP="00F01DDB">
            <w:pPr>
              <w:rPr>
                <w:sz w:val="18"/>
                <w:szCs w:val="18"/>
              </w:rPr>
            </w:pPr>
          </w:p>
          <w:p w14:paraId="6B79D168" w14:textId="77777777" w:rsidR="00324B86" w:rsidRPr="008E370D" w:rsidRDefault="00324B86" w:rsidP="00F01DDB">
            <w:pPr>
              <w:rPr>
                <w:sz w:val="18"/>
                <w:szCs w:val="18"/>
              </w:rPr>
            </w:pPr>
          </w:p>
        </w:tc>
        <w:tc>
          <w:tcPr>
            <w:tcW w:w="9842" w:type="dxa"/>
          </w:tcPr>
          <w:p w14:paraId="3B638335" w14:textId="77777777" w:rsidR="00324B86" w:rsidRPr="008E370D" w:rsidRDefault="00324B86" w:rsidP="00F01DDB">
            <w:pPr>
              <w:rPr>
                <w:sz w:val="18"/>
                <w:szCs w:val="18"/>
              </w:rPr>
            </w:pPr>
            <w:r w:rsidRPr="008E370D">
              <w:rPr>
                <w:sz w:val="18"/>
                <w:szCs w:val="18"/>
              </w:rPr>
              <w:t xml:space="preserve">I found the videos from MS support </w:t>
            </w:r>
            <w:proofErr w:type="gramStart"/>
            <w:r w:rsidRPr="008E370D">
              <w:rPr>
                <w:sz w:val="18"/>
                <w:szCs w:val="18"/>
              </w:rPr>
              <w:t>really helpful</w:t>
            </w:r>
            <w:proofErr w:type="gramEnd"/>
            <w:r w:rsidRPr="008E370D">
              <w:rPr>
                <w:sz w:val="18"/>
                <w:szCs w:val="18"/>
              </w:rPr>
              <w:t>. They were great and wonderful for my parents to get on the same page. [Participant 16]</w:t>
            </w:r>
          </w:p>
          <w:p w14:paraId="73AD6EFA" w14:textId="77777777" w:rsidR="00324B86" w:rsidRPr="008E370D" w:rsidRDefault="00324B86" w:rsidP="00F01DDB">
            <w:pPr>
              <w:rPr>
                <w:sz w:val="18"/>
                <w:szCs w:val="18"/>
              </w:rPr>
            </w:pPr>
          </w:p>
          <w:p w14:paraId="5F876E25" w14:textId="77777777" w:rsidR="00324B86" w:rsidRPr="008E370D" w:rsidRDefault="00324B86" w:rsidP="00F01DDB">
            <w:pPr>
              <w:rPr>
                <w:sz w:val="18"/>
                <w:szCs w:val="18"/>
              </w:rPr>
            </w:pPr>
            <w:r w:rsidRPr="008E370D">
              <w:rPr>
                <w:sz w:val="18"/>
                <w:szCs w:val="18"/>
              </w:rPr>
              <w:t>These resources are all ones I had to research for myself. [Participant 7]</w:t>
            </w:r>
          </w:p>
          <w:p w14:paraId="69996F0F" w14:textId="77777777" w:rsidR="00324B86" w:rsidRPr="008E370D" w:rsidRDefault="00324B86" w:rsidP="00F01DDB">
            <w:pPr>
              <w:rPr>
                <w:sz w:val="18"/>
                <w:szCs w:val="18"/>
              </w:rPr>
            </w:pPr>
          </w:p>
          <w:p w14:paraId="3E4688B0" w14:textId="77777777" w:rsidR="00324B86" w:rsidRPr="008E370D" w:rsidRDefault="00324B86" w:rsidP="00F01DDB">
            <w:pPr>
              <w:rPr>
                <w:sz w:val="18"/>
                <w:szCs w:val="18"/>
              </w:rPr>
            </w:pPr>
            <w:proofErr w:type="gramStart"/>
            <w:r w:rsidRPr="008E370D">
              <w:rPr>
                <w:sz w:val="18"/>
                <w:szCs w:val="18"/>
              </w:rPr>
              <w:t>So</w:t>
            </w:r>
            <w:proofErr w:type="gramEnd"/>
            <w:r w:rsidRPr="008E370D">
              <w:rPr>
                <w:sz w:val="18"/>
                <w:szCs w:val="18"/>
              </w:rPr>
              <w:t xml:space="preserve"> I thought, Oh I’ll go on the Internet and start searching. </w:t>
            </w:r>
            <w:proofErr w:type="gramStart"/>
            <w:r w:rsidRPr="008E370D">
              <w:rPr>
                <w:sz w:val="18"/>
                <w:szCs w:val="18"/>
              </w:rPr>
              <w:t>So</w:t>
            </w:r>
            <w:proofErr w:type="gramEnd"/>
            <w:r w:rsidRPr="008E370D">
              <w:rPr>
                <w:sz w:val="18"/>
                <w:szCs w:val="18"/>
              </w:rPr>
              <w:t xml:space="preserve"> I went on the UK sites and ta da! There was one, and there was Suzy Bolt who does, yeah, and has had some </w:t>
            </w:r>
            <w:proofErr w:type="gramStart"/>
            <w:r w:rsidRPr="008E370D">
              <w:rPr>
                <w:sz w:val="18"/>
                <w:szCs w:val="18"/>
              </w:rPr>
              <w:t>really good</w:t>
            </w:r>
            <w:proofErr w:type="gramEnd"/>
            <w:r w:rsidRPr="008E370D">
              <w:rPr>
                <w:sz w:val="18"/>
                <w:szCs w:val="18"/>
              </w:rPr>
              <w:t xml:space="preserve">, good discussions and things. And there was a guy, </w:t>
            </w:r>
            <w:proofErr w:type="spellStart"/>
            <w:r w:rsidRPr="008E370D">
              <w:rPr>
                <w:sz w:val="18"/>
                <w:szCs w:val="18"/>
              </w:rPr>
              <w:t>Gez</w:t>
            </w:r>
            <w:proofErr w:type="spellEnd"/>
            <w:r w:rsidRPr="008E370D">
              <w:rPr>
                <w:sz w:val="18"/>
                <w:szCs w:val="18"/>
              </w:rPr>
              <w:t xml:space="preserve"> Medinger, yeah. And he had contacted a lot do </w:t>
            </w:r>
            <w:proofErr w:type="gramStart"/>
            <w:r w:rsidRPr="008E370D">
              <w:rPr>
                <w:sz w:val="18"/>
                <w:szCs w:val="18"/>
              </w:rPr>
              <w:t>really high</w:t>
            </w:r>
            <w:proofErr w:type="gramEnd"/>
            <w:r w:rsidRPr="008E370D">
              <w:rPr>
                <w:sz w:val="18"/>
                <w:szCs w:val="18"/>
              </w:rPr>
              <w:t xml:space="preserve"> people, you know, like, and you probably know all about it. So, he had some </w:t>
            </w:r>
            <w:proofErr w:type="gramStart"/>
            <w:r w:rsidRPr="008E370D">
              <w:rPr>
                <w:sz w:val="18"/>
                <w:szCs w:val="18"/>
              </w:rPr>
              <w:t>really good</w:t>
            </w:r>
            <w:proofErr w:type="gramEnd"/>
            <w:r w:rsidRPr="008E370D">
              <w:rPr>
                <w:sz w:val="18"/>
                <w:szCs w:val="18"/>
              </w:rPr>
              <w:t xml:space="preserve"> podcasts on. And I thought, well, this is where I’m getting my information. [Participant 17]</w:t>
            </w:r>
          </w:p>
        </w:tc>
      </w:tr>
    </w:tbl>
    <w:p w14:paraId="3886F98A" w14:textId="77777777" w:rsidR="00324B86" w:rsidRPr="008E370D" w:rsidRDefault="00324B86" w:rsidP="00324B86">
      <w:pPr>
        <w:rPr>
          <w:sz w:val="18"/>
          <w:szCs w:val="18"/>
        </w:rPr>
      </w:pPr>
    </w:p>
    <w:tbl>
      <w:tblPr>
        <w:tblStyle w:val="TableGrid"/>
        <w:tblW w:w="0" w:type="auto"/>
        <w:tblLook w:val="04A0" w:firstRow="1" w:lastRow="0" w:firstColumn="1" w:lastColumn="0" w:noHBand="0" w:noVBand="1"/>
      </w:tblPr>
      <w:tblGrid>
        <w:gridCol w:w="4106"/>
        <w:gridCol w:w="9842"/>
      </w:tblGrid>
      <w:tr w:rsidR="00324B86" w:rsidRPr="008E370D" w14:paraId="3BC355F6" w14:textId="77777777" w:rsidTr="00F01DDB">
        <w:tc>
          <w:tcPr>
            <w:tcW w:w="13948" w:type="dxa"/>
            <w:gridSpan w:val="2"/>
            <w:shd w:val="clear" w:color="auto" w:fill="D9F2D0" w:themeFill="accent6" w:themeFillTint="33"/>
          </w:tcPr>
          <w:p w14:paraId="2D1FE5E5" w14:textId="77777777" w:rsidR="00324B86" w:rsidRPr="008E370D" w:rsidRDefault="00324B86" w:rsidP="00F01DDB">
            <w:pPr>
              <w:rPr>
                <w:sz w:val="18"/>
                <w:szCs w:val="18"/>
              </w:rPr>
            </w:pPr>
            <w:r w:rsidRPr="008E370D">
              <w:rPr>
                <w:sz w:val="18"/>
                <w:szCs w:val="18"/>
              </w:rPr>
              <w:t xml:space="preserve">Theme 7: Throwing money at it </w:t>
            </w:r>
          </w:p>
        </w:tc>
      </w:tr>
      <w:tr w:rsidR="00324B86" w:rsidRPr="008E370D" w14:paraId="3AD4ACA3" w14:textId="77777777" w:rsidTr="00F01DDB">
        <w:tc>
          <w:tcPr>
            <w:tcW w:w="4106" w:type="dxa"/>
          </w:tcPr>
          <w:p w14:paraId="4FC59B0E" w14:textId="77777777" w:rsidR="00324B86" w:rsidRPr="008E370D" w:rsidRDefault="00324B86" w:rsidP="00F01DDB">
            <w:pPr>
              <w:rPr>
                <w:sz w:val="18"/>
                <w:szCs w:val="18"/>
              </w:rPr>
            </w:pPr>
            <w:r w:rsidRPr="008E370D">
              <w:rPr>
                <w:sz w:val="18"/>
                <w:szCs w:val="18"/>
              </w:rPr>
              <w:t xml:space="preserve">Costs of accessing treatment </w:t>
            </w:r>
          </w:p>
        </w:tc>
        <w:tc>
          <w:tcPr>
            <w:tcW w:w="9842" w:type="dxa"/>
          </w:tcPr>
          <w:p w14:paraId="6ADA3602" w14:textId="77777777" w:rsidR="00324B86" w:rsidRPr="008E370D" w:rsidRDefault="00324B86" w:rsidP="00F01DDB">
            <w:pPr>
              <w:rPr>
                <w:sz w:val="18"/>
                <w:szCs w:val="18"/>
              </w:rPr>
            </w:pPr>
            <w:r w:rsidRPr="008E370D">
              <w:rPr>
                <w:sz w:val="18"/>
                <w:szCs w:val="18"/>
              </w:rPr>
              <w:t>I’d wasted my hundreds of dollars, and we know that lot of the CT scans and spirometry come up normal anyway [Participant 15]</w:t>
            </w:r>
          </w:p>
          <w:p w14:paraId="5056E755" w14:textId="77777777" w:rsidR="00324B86" w:rsidRPr="008E370D" w:rsidRDefault="00324B86" w:rsidP="00F01DDB">
            <w:pPr>
              <w:rPr>
                <w:sz w:val="18"/>
                <w:szCs w:val="18"/>
              </w:rPr>
            </w:pPr>
          </w:p>
          <w:p w14:paraId="30F5846B" w14:textId="77777777" w:rsidR="00324B86" w:rsidRPr="008E370D" w:rsidRDefault="00324B86" w:rsidP="00F01DDB">
            <w:pPr>
              <w:rPr>
                <w:sz w:val="18"/>
                <w:szCs w:val="18"/>
              </w:rPr>
            </w:pPr>
            <w:r w:rsidRPr="008E370D">
              <w:rPr>
                <w:sz w:val="18"/>
                <w:szCs w:val="18"/>
              </w:rPr>
              <w:t>I’m self-funding quite a bit of it, or my brother is [Participant 13]</w:t>
            </w:r>
          </w:p>
          <w:p w14:paraId="55E5BCDC" w14:textId="77777777" w:rsidR="00324B86" w:rsidRPr="008E370D" w:rsidRDefault="00324B86" w:rsidP="00F01DDB">
            <w:pPr>
              <w:rPr>
                <w:sz w:val="18"/>
                <w:szCs w:val="18"/>
              </w:rPr>
            </w:pPr>
          </w:p>
          <w:p w14:paraId="698B2267" w14:textId="77777777" w:rsidR="00324B86" w:rsidRPr="008E370D" w:rsidRDefault="00324B86" w:rsidP="00F01DDB">
            <w:pPr>
              <w:rPr>
                <w:sz w:val="18"/>
                <w:szCs w:val="18"/>
              </w:rPr>
            </w:pPr>
            <w:r w:rsidRPr="008E370D">
              <w:rPr>
                <w:sz w:val="18"/>
                <w:szCs w:val="18"/>
              </w:rPr>
              <w:t>So, my doctor’s insisting I pay for double appointments [Participant 18]</w:t>
            </w:r>
          </w:p>
          <w:p w14:paraId="19B3CB7F" w14:textId="77777777" w:rsidR="00324B86" w:rsidRPr="008E370D" w:rsidRDefault="00324B86" w:rsidP="00F01DDB">
            <w:pPr>
              <w:rPr>
                <w:sz w:val="18"/>
                <w:szCs w:val="18"/>
              </w:rPr>
            </w:pPr>
          </w:p>
          <w:p w14:paraId="21928734" w14:textId="77777777" w:rsidR="00324B86" w:rsidRPr="008E370D" w:rsidRDefault="00324B86" w:rsidP="00F01DDB">
            <w:pPr>
              <w:rPr>
                <w:sz w:val="18"/>
                <w:szCs w:val="18"/>
              </w:rPr>
            </w:pPr>
            <w:r w:rsidRPr="008E370D">
              <w:rPr>
                <w:sz w:val="18"/>
                <w:szCs w:val="18"/>
              </w:rPr>
              <w:t>But yeah, unless you’re paying privately, that’s pretty much all there is in Wellington. [Participant 2]</w:t>
            </w:r>
          </w:p>
          <w:p w14:paraId="0D5994FC" w14:textId="77777777" w:rsidR="00324B86" w:rsidRPr="008E370D" w:rsidRDefault="00324B86" w:rsidP="00F01DDB">
            <w:pPr>
              <w:rPr>
                <w:sz w:val="18"/>
                <w:szCs w:val="18"/>
              </w:rPr>
            </w:pPr>
            <w:r w:rsidRPr="008E370D">
              <w:rPr>
                <w:sz w:val="18"/>
                <w:szCs w:val="18"/>
              </w:rPr>
              <w:t>So, I went private, and I was one of the lucky ones; I had the financial resources to make some of it happen. [Participant 8]</w:t>
            </w:r>
          </w:p>
          <w:p w14:paraId="40B538C6" w14:textId="77777777" w:rsidR="00324B86" w:rsidRPr="008E370D" w:rsidRDefault="00324B86" w:rsidP="00F01DDB">
            <w:pPr>
              <w:rPr>
                <w:sz w:val="18"/>
                <w:szCs w:val="18"/>
              </w:rPr>
            </w:pPr>
          </w:p>
          <w:p w14:paraId="034FEABC" w14:textId="77777777" w:rsidR="00324B86" w:rsidRPr="008E370D" w:rsidRDefault="00324B86" w:rsidP="00F01DDB">
            <w:pPr>
              <w:rPr>
                <w:sz w:val="18"/>
                <w:szCs w:val="18"/>
              </w:rPr>
            </w:pPr>
            <w:r w:rsidRPr="008E370D">
              <w:rPr>
                <w:sz w:val="18"/>
                <w:szCs w:val="18"/>
              </w:rPr>
              <w:t>I was going to get cognitive testing privately, but I couldn’t get my health insurance to go for it. So, it was going to cost $5000 or something. [Participant 9]</w:t>
            </w:r>
          </w:p>
          <w:p w14:paraId="2BECE9DE" w14:textId="77777777" w:rsidR="00324B86" w:rsidRPr="008E370D" w:rsidRDefault="00324B86" w:rsidP="00F01DDB">
            <w:pPr>
              <w:rPr>
                <w:sz w:val="18"/>
                <w:szCs w:val="18"/>
              </w:rPr>
            </w:pPr>
          </w:p>
        </w:tc>
      </w:tr>
      <w:tr w:rsidR="00324B86" w:rsidRPr="008E370D" w14:paraId="75FE2474" w14:textId="77777777" w:rsidTr="00F01DDB">
        <w:tc>
          <w:tcPr>
            <w:tcW w:w="4106" w:type="dxa"/>
          </w:tcPr>
          <w:p w14:paraId="0BEFC288" w14:textId="77777777" w:rsidR="00324B86" w:rsidRPr="008E370D" w:rsidRDefault="00324B86" w:rsidP="00F01DDB">
            <w:pPr>
              <w:rPr>
                <w:sz w:val="18"/>
                <w:szCs w:val="18"/>
              </w:rPr>
            </w:pPr>
            <w:r w:rsidRPr="008E370D">
              <w:rPr>
                <w:sz w:val="18"/>
                <w:szCs w:val="18"/>
              </w:rPr>
              <w:t xml:space="preserve">Trying anything </w:t>
            </w:r>
          </w:p>
        </w:tc>
        <w:tc>
          <w:tcPr>
            <w:tcW w:w="9842" w:type="dxa"/>
          </w:tcPr>
          <w:p w14:paraId="0806A2AB" w14:textId="77777777" w:rsidR="00324B86" w:rsidRPr="008E370D" w:rsidRDefault="00324B86" w:rsidP="00F01DDB">
            <w:pPr>
              <w:rPr>
                <w:sz w:val="18"/>
                <w:szCs w:val="18"/>
              </w:rPr>
            </w:pPr>
            <w:r w:rsidRPr="008E370D">
              <w:rPr>
                <w:sz w:val="18"/>
                <w:szCs w:val="18"/>
              </w:rPr>
              <w:t>I read a piece by Ed Young in the Atlantic, where he just mentioned in passing that eating fibre diet, rich in fibre could affect people’s recovery from long Covid, …, I have no idea whether that’s good medical advice or not. [Participant 14]</w:t>
            </w:r>
          </w:p>
          <w:p w14:paraId="019B23A3" w14:textId="77777777" w:rsidR="00324B86" w:rsidRPr="008E370D" w:rsidRDefault="00324B86" w:rsidP="00F01DDB">
            <w:pPr>
              <w:rPr>
                <w:sz w:val="18"/>
                <w:szCs w:val="18"/>
              </w:rPr>
            </w:pPr>
          </w:p>
          <w:p w14:paraId="37B2C974" w14:textId="77777777" w:rsidR="00324B86" w:rsidRPr="008E370D" w:rsidRDefault="00324B86" w:rsidP="00F01DDB">
            <w:pPr>
              <w:rPr>
                <w:sz w:val="18"/>
                <w:szCs w:val="18"/>
              </w:rPr>
            </w:pPr>
            <w:r w:rsidRPr="008E370D">
              <w:rPr>
                <w:sz w:val="18"/>
                <w:szCs w:val="18"/>
              </w:rPr>
              <w:t xml:space="preserve">Cause I went through another part of looking about your </w:t>
            </w:r>
            <w:proofErr w:type="spellStart"/>
            <w:r w:rsidRPr="008E370D">
              <w:rPr>
                <w:sz w:val="18"/>
                <w:szCs w:val="18"/>
              </w:rPr>
              <w:t>vagus</w:t>
            </w:r>
            <w:proofErr w:type="spellEnd"/>
            <w:r w:rsidRPr="008E370D">
              <w:rPr>
                <w:sz w:val="18"/>
                <w:szCs w:val="18"/>
              </w:rPr>
              <w:t xml:space="preserve"> nerve and trying to sort that out and having cold, having a cold bit at the end of your shower. [Participant 17]</w:t>
            </w:r>
          </w:p>
          <w:p w14:paraId="60E74B8B" w14:textId="77777777" w:rsidR="00324B86" w:rsidRPr="008E370D" w:rsidRDefault="00324B86" w:rsidP="00F01DDB">
            <w:pPr>
              <w:rPr>
                <w:sz w:val="18"/>
                <w:szCs w:val="18"/>
              </w:rPr>
            </w:pPr>
          </w:p>
          <w:p w14:paraId="244A0816" w14:textId="77777777" w:rsidR="00324B86" w:rsidRPr="008E370D" w:rsidRDefault="00324B86" w:rsidP="00F01DDB">
            <w:pPr>
              <w:rPr>
                <w:sz w:val="18"/>
                <w:szCs w:val="18"/>
              </w:rPr>
            </w:pPr>
            <w:r w:rsidRPr="008E370D">
              <w:rPr>
                <w:sz w:val="18"/>
                <w:szCs w:val="18"/>
              </w:rPr>
              <w:t>She’s suggesting crystals and other things. [Participant 18]</w:t>
            </w:r>
          </w:p>
          <w:p w14:paraId="4724FFBF" w14:textId="77777777" w:rsidR="00324B86" w:rsidRPr="008E370D" w:rsidRDefault="00324B86" w:rsidP="00F01DDB">
            <w:pPr>
              <w:rPr>
                <w:sz w:val="18"/>
                <w:szCs w:val="18"/>
              </w:rPr>
            </w:pPr>
          </w:p>
          <w:p w14:paraId="71740E5C" w14:textId="77777777" w:rsidR="00324B86" w:rsidRPr="008E370D" w:rsidRDefault="00324B86" w:rsidP="00F01DDB">
            <w:pPr>
              <w:rPr>
                <w:sz w:val="18"/>
                <w:szCs w:val="18"/>
              </w:rPr>
            </w:pPr>
            <w:r w:rsidRPr="008E370D">
              <w:rPr>
                <w:sz w:val="18"/>
                <w:szCs w:val="18"/>
              </w:rPr>
              <w:t>I have had to fork out a lot for supplements and stuff. [Participant 1]</w:t>
            </w:r>
          </w:p>
          <w:p w14:paraId="0C57E6AC" w14:textId="77777777" w:rsidR="00324B86" w:rsidRPr="008E370D" w:rsidRDefault="00324B86" w:rsidP="00F01DDB">
            <w:pPr>
              <w:rPr>
                <w:sz w:val="18"/>
                <w:szCs w:val="18"/>
              </w:rPr>
            </w:pPr>
          </w:p>
          <w:p w14:paraId="233902B8" w14:textId="77777777" w:rsidR="00324B86" w:rsidRPr="008E370D" w:rsidRDefault="00324B86" w:rsidP="00F01DDB">
            <w:pPr>
              <w:rPr>
                <w:sz w:val="18"/>
                <w:szCs w:val="18"/>
              </w:rPr>
            </w:pPr>
            <w:r w:rsidRPr="008E370D">
              <w:rPr>
                <w:sz w:val="18"/>
                <w:szCs w:val="18"/>
              </w:rPr>
              <w:t xml:space="preserve">I’ve tried the alternative, you know. Hypobaric chambers, osteopaths, </w:t>
            </w:r>
            <w:proofErr w:type="gramStart"/>
            <w:r w:rsidRPr="008E370D">
              <w:rPr>
                <w:sz w:val="18"/>
                <w:szCs w:val="18"/>
              </w:rPr>
              <w:t>various different</w:t>
            </w:r>
            <w:proofErr w:type="gramEnd"/>
            <w:r w:rsidRPr="008E370D">
              <w:rPr>
                <w:sz w:val="18"/>
                <w:szCs w:val="18"/>
              </w:rPr>
              <w:t xml:space="preserve"> supplements, acupuncture, just in desperation to do something. [Participant 2]</w:t>
            </w:r>
          </w:p>
          <w:p w14:paraId="5D2A0317" w14:textId="77777777" w:rsidR="00324B86" w:rsidRPr="008E370D" w:rsidRDefault="00324B86" w:rsidP="00F01DDB">
            <w:pPr>
              <w:rPr>
                <w:sz w:val="18"/>
                <w:szCs w:val="18"/>
              </w:rPr>
            </w:pPr>
          </w:p>
          <w:p w14:paraId="2FC576AD" w14:textId="77777777" w:rsidR="00324B86" w:rsidRPr="008E370D" w:rsidRDefault="00324B86" w:rsidP="00F01DDB">
            <w:pPr>
              <w:rPr>
                <w:sz w:val="18"/>
                <w:szCs w:val="18"/>
              </w:rPr>
            </w:pPr>
            <w:r w:rsidRPr="008E370D">
              <w:rPr>
                <w:sz w:val="18"/>
                <w:szCs w:val="18"/>
              </w:rPr>
              <w:t>I’ve tried over 20 different forms of treatment and therapy. [Participant 7]</w:t>
            </w:r>
          </w:p>
          <w:p w14:paraId="4566A536" w14:textId="77777777" w:rsidR="00324B86" w:rsidRPr="008E370D" w:rsidRDefault="00324B86" w:rsidP="00F01DDB">
            <w:pPr>
              <w:rPr>
                <w:sz w:val="18"/>
                <w:szCs w:val="18"/>
              </w:rPr>
            </w:pPr>
          </w:p>
          <w:p w14:paraId="0DDCE4B5" w14:textId="77777777" w:rsidR="00324B86" w:rsidRPr="008E370D" w:rsidRDefault="00324B86" w:rsidP="00F01DDB">
            <w:pPr>
              <w:rPr>
                <w:sz w:val="18"/>
                <w:szCs w:val="18"/>
              </w:rPr>
            </w:pPr>
            <w:r w:rsidRPr="008E370D">
              <w:rPr>
                <w:sz w:val="18"/>
                <w:szCs w:val="18"/>
              </w:rPr>
              <w:t xml:space="preserve">Well, I’ve never been an alternative health sort of person, and it was </w:t>
            </w:r>
            <w:proofErr w:type="gramStart"/>
            <w:r w:rsidRPr="008E370D">
              <w:rPr>
                <w:sz w:val="18"/>
                <w:szCs w:val="18"/>
              </w:rPr>
              <w:t>really hard</w:t>
            </w:r>
            <w:proofErr w:type="gramEnd"/>
            <w:r w:rsidRPr="008E370D">
              <w:rPr>
                <w:sz w:val="18"/>
                <w:szCs w:val="18"/>
              </w:rPr>
              <w:t xml:space="preserve"> for me to go onto CBD oil. I cried the night I was going to start taking it. [Participant 8]</w:t>
            </w:r>
          </w:p>
          <w:p w14:paraId="6E3EB04B" w14:textId="77777777" w:rsidR="00324B86" w:rsidRPr="008E370D" w:rsidRDefault="00324B86" w:rsidP="00F01DDB">
            <w:pPr>
              <w:rPr>
                <w:sz w:val="18"/>
                <w:szCs w:val="18"/>
              </w:rPr>
            </w:pPr>
          </w:p>
        </w:tc>
      </w:tr>
      <w:tr w:rsidR="00324B86" w:rsidRPr="008E370D" w14:paraId="1EB8C305" w14:textId="77777777" w:rsidTr="00F01DDB">
        <w:tc>
          <w:tcPr>
            <w:tcW w:w="4106" w:type="dxa"/>
          </w:tcPr>
          <w:p w14:paraId="31C9760B" w14:textId="77777777" w:rsidR="00324B86" w:rsidRPr="008E370D" w:rsidRDefault="00324B86" w:rsidP="00F01DDB">
            <w:pPr>
              <w:rPr>
                <w:sz w:val="18"/>
                <w:szCs w:val="18"/>
              </w:rPr>
            </w:pPr>
            <w:r w:rsidRPr="008E370D">
              <w:rPr>
                <w:sz w:val="18"/>
                <w:szCs w:val="18"/>
              </w:rPr>
              <w:lastRenderedPageBreak/>
              <w:t>Paying out but not getting needs met</w:t>
            </w:r>
          </w:p>
        </w:tc>
        <w:tc>
          <w:tcPr>
            <w:tcW w:w="9842" w:type="dxa"/>
          </w:tcPr>
          <w:p w14:paraId="18C2603C" w14:textId="77777777" w:rsidR="00324B86" w:rsidRPr="008E370D" w:rsidRDefault="00324B86" w:rsidP="00F01DDB">
            <w:pPr>
              <w:rPr>
                <w:sz w:val="18"/>
                <w:szCs w:val="18"/>
              </w:rPr>
            </w:pPr>
            <w:r w:rsidRPr="008E370D">
              <w:rPr>
                <w:sz w:val="18"/>
                <w:szCs w:val="18"/>
              </w:rPr>
              <w:t>I’ve got mental health issues. I need a referral cause I’m currently paying for a psychologist, you know, for a counsellor, and I don’t really feel like she’s given me anything. [Participant 8]</w:t>
            </w:r>
          </w:p>
          <w:p w14:paraId="73F2A846" w14:textId="77777777" w:rsidR="00324B86" w:rsidRPr="008E370D" w:rsidRDefault="00324B86" w:rsidP="00F01DDB">
            <w:pPr>
              <w:rPr>
                <w:sz w:val="18"/>
                <w:szCs w:val="18"/>
              </w:rPr>
            </w:pPr>
          </w:p>
          <w:p w14:paraId="3F2E7466" w14:textId="77777777" w:rsidR="00324B86" w:rsidRPr="008E370D" w:rsidRDefault="00324B86" w:rsidP="00F01DDB">
            <w:pPr>
              <w:rPr>
                <w:sz w:val="18"/>
                <w:szCs w:val="18"/>
              </w:rPr>
            </w:pPr>
            <w:r w:rsidRPr="008E370D">
              <w:rPr>
                <w:sz w:val="18"/>
                <w:szCs w:val="18"/>
              </w:rPr>
              <w:t xml:space="preserve">You can spend an awful lot of money on alternative treatments…There’s lots of things you could spend your money </w:t>
            </w:r>
            <w:proofErr w:type="gramStart"/>
            <w:r w:rsidRPr="008E370D">
              <w:rPr>
                <w:sz w:val="18"/>
                <w:szCs w:val="18"/>
              </w:rPr>
              <w:t>on</w:t>
            </w:r>
            <w:proofErr w:type="gramEnd"/>
            <w:r w:rsidRPr="008E370D">
              <w:rPr>
                <w:sz w:val="18"/>
                <w:szCs w:val="18"/>
              </w:rPr>
              <w:t xml:space="preserve"> and you’d still be going, I’m not sure if that’s helping. [Participant 8] </w:t>
            </w:r>
          </w:p>
          <w:p w14:paraId="74344757" w14:textId="77777777" w:rsidR="00324B86" w:rsidRPr="008E370D" w:rsidRDefault="00324B86" w:rsidP="00F01DDB">
            <w:pPr>
              <w:rPr>
                <w:sz w:val="18"/>
                <w:szCs w:val="18"/>
              </w:rPr>
            </w:pPr>
          </w:p>
          <w:p w14:paraId="14A1D017" w14:textId="77777777" w:rsidR="00324B86" w:rsidRPr="008E370D" w:rsidRDefault="00324B86" w:rsidP="00F01DDB">
            <w:pPr>
              <w:rPr>
                <w:sz w:val="18"/>
                <w:szCs w:val="18"/>
              </w:rPr>
            </w:pPr>
            <w:proofErr w:type="gramStart"/>
            <w:r w:rsidRPr="008E370D">
              <w:rPr>
                <w:sz w:val="18"/>
                <w:szCs w:val="18"/>
              </w:rPr>
              <w:t>So</w:t>
            </w:r>
            <w:proofErr w:type="gramEnd"/>
            <w:r w:rsidRPr="008E370D">
              <w:rPr>
                <w:sz w:val="18"/>
                <w:szCs w:val="18"/>
              </w:rPr>
              <w:t xml:space="preserve"> she told me the name of the expert, …, so I made a private appointment to see him at $405. Just about killed me. But anyway, and he had nothing to offer. He had nothing to offer. [Participant 3]</w:t>
            </w:r>
          </w:p>
        </w:tc>
      </w:tr>
      <w:tr w:rsidR="00324B86" w:rsidRPr="008E370D" w14:paraId="5CDD5472" w14:textId="77777777" w:rsidTr="00F01DDB">
        <w:tc>
          <w:tcPr>
            <w:tcW w:w="4106" w:type="dxa"/>
          </w:tcPr>
          <w:p w14:paraId="311E674A" w14:textId="77777777" w:rsidR="00324B86" w:rsidRPr="008E370D" w:rsidRDefault="00324B86" w:rsidP="00F01DDB">
            <w:pPr>
              <w:rPr>
                <w:sz w:val="18"/>
                <w:szCs w:val="18"/>
              </w:rPr>
            </w:pPr>
            <w:r w:rsidRPr="008E370D">
              <w:rPr>
                <w:sz w:val="18"/>
                <w:szCs w:val="18"/>
              </w:rPr>
              <w:t>Risk of exploitation (vulnerable)</w:t>
            </w:r>
          </w:p>
        </w:tc>
        <w:tc>
          <w:tcPr>
            <w:tcW w:w="9842" w:type="dxa"/>
          </w:tcPr>
          <w:p w14:paraId="766D5EDE" w14:textId="77777777" w:rsidR="00324B86" w:rsidRPr="008E370D" w:rsidRDefault="00324B86" w:rsidP="00F01DDB">
            <w:pPr>
              <w:rPr>
                <w:sz w:val="18"/>
                <w:szCs w:val="18"/>
              </w:rPr>
            </w:pPr>
            <w:r w:rsidRPr="008E370D">
              <w:rPr>
                <w:sz w:val="18"/>
                <w:szCs w:val="18"/>
              </w:rPr>
              <w:t xml:space="preserve">Online it is clear that desperate souls are open to being taken advantage of by alternative practitioners – our care should be clear in mainstream </w:t>
            </w:r>
            <w:proofErr w:type="gramStart"/>
            <w:r w:rsidRPr="008E370D">
              <w:rPr>
                <w:sz w:val="18"/>
                <w:szCs w:val="18"/>
              </w:rPr>
              <w:t>medicine</w:t>
            </w:r>
            <w:proofErr w:type="gramEnd"/>
            <w:r w:rsidRPr="008E370D">
              <w:rPr>
                <w:sz w:val="18"/>
                <w:szCs w:val="18"/>
              </w:rPr>
              <w:t xml:space="preserve"> so we are not open to this! [Participant 18]</w:t>
            </w:r>
          </w:p>
        </w:tc>
      </w:tr>
    </w:tbl>
    <w:p w14:paraId="31FD8589" w14:textId="77777777" w:rsidR="00324B86" w:rsidRPr="008E370D" w:rsidRDefault="00324B86" w:rsidP="00324B86">
      <w:pPr>
        <w:rPr>
          <w:sz w:val="18"/>
          <w:szCs w:val="18"/>
        </w:rPr>
      </w:pPr>
    </w:p>
    <w:p w14:paraId="65F8B6BA" w14:textId="77777777" w:rsidR="00324B86" w:rsidRPr="008E370D" w:rsidRDefault="00324B86" w:rsidP="00324B86">
      <w:pPr>
        <w:rPr>
          <w:sz w:val="18"/>
          <w:szCs w:val="18"/>
          <w:u w:val="single"/>
        </w:rPr>
      </w:pPr>
      <w:r w:rsidRPr="008E370D">
        <w:rPr>
          <w:sz w:val="18"/>
          <w:szCs w:val="18"/>
          <w:u w:val="single"/>
        </w:rPr>
        <w:br w:type="page"/>
      </w:r>
    </w:p>
    <w:p w14:paraId="65458153" w14:textId="77777777" w:rsidR="004203A0" w:rsidRDefault="004203A0"/>
    <w:sectPr w:rsidR="004203A0" w:rsidSect="00324B8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B86"/>
    <w:rsid w:val="00324B86"/>
    <w:rsid w:val="004203A0"/>
    <w:rsid w:val="00E07DF7"/>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479F5"/>
  <w15:chartTrackingRefBased/>
  <w15:docId w15:val="{63992C97-AC58-46A2-8925-02E8C0DB3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4B86"/>
  </w:style>
  <w:style w:type="paragraph" w:styleId="Heading1">
    <w:name w:val="heading 1"/>
    <w:basedOn w:val="Normal"/>
    <w:next w:val="Normal"/>
    <w:link w:val="Heading1Char"/>
    <w:uiPriority w:val="9"/>
    <w:qFormat/>
    <w:rsid w:val="00324B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4B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4B8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4B8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4B8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4B8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4B8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4B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4B8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4B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4B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4B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4B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4B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4B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4B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4B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4B86"/>
    <w:rPr>
      <w:rFonts w:eastAsiaTheme="majorEastAsia" w:cstheme="majorBidi"/>
      <w:color w:val="272727" w:themeColor="text1" w:themeTint="D8"/>
    </w:rPr>
  </w:style>
  <w:style w:type="paragraph" w:styleId="Title">
    <w:name w:val="Title"/>
    <w:basedOn w:val="Normal"/>
    <w:next w:val="Normal"/>
    <w:link w:val="TitleChar"/>
    <w:uiPriority w:val="10"/>
    <w:qFormat/>
    <w:rsid w:val="00324B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4B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4B8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4B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4B86"/>
    <w:pPr>
      <w:spacing w:before="160"/>
      <w:jc w:val="center"/>
    </w:pPr>
    <w:rPr>
      <w:i/>
      <w:iCs/>
      <w:color w:val="404040" w:themeColor="text1" w:themeTint="BF"/>
    </w:rPr>
  </w:style>
  <w:style w:type="character" w:customStyle="1" w:styleId="QuoteChar">
    <w:name w:val="Quote Char"/>
    <w:basedOn w:val="DefaultParagraphFont"/>
    <w:link w:val="Quote"/>
    <w:uiPriority w:val="29"/>
    <w:rsid w:val="00324B86"/>
    <w:rPr>
      <w:i/>
      <w:iCs/>
      <w:color w:val="404040" w:themeColor="text1" w:themeTint="BF"/>
    </w:rPr>
  </w:style>
  <w:style w:type="paragraph" w:styleId="ListParagraph">
    <w:name w:val="List Paragraph"/>
    <w:basedOn w:val="Normal"/>
    <w:uiPriority w:val="34"/>
    <w:qFormat/>
    <w:rsid w:val="00324B86"/>
    <w:pPr>
      <w:ind w:left="720"/>
      <w:contextualSpacing/>
    </w:pPr>
  </w:style>
  <w:style w:type="character" w:styleId="IntenseEmphasis">
    <w:name w:val="Intense Emphasis"/>
    <w:basedOn w:val="DefaultParagraphFont"/>
    <w:uiPriority w:val="21"/>
    <w:qFormat/>
    <w:rsid w:val="00324B86"/>
    <w:rPr>
      <w:i/>
      <w:iCs/>
      <w:color w:val="0F4761" w:themeColor="accent1" w:themeShade="BF"/>
    </w:rPr>
  </w:style>
  <w:style w:type="paragraph" w:styleId="IntenseQuote">
    <w:name w:val="Intense Quote"/>
    <w:basedOn w:val="Normal"/>
    <w:next w:val="Normal"/>
    <w:link w:val="IntenseQuoteChar"/>
    <w:uiPriority w:val="30"/>
    <w:qFormat/>
    <w:rsid w:val="00324B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4B86"/>
    <w:rPr>
      <w:i/>
      <w:iCs/>
      <w:color w:val="0F4761" w:themeColor="accent1" w:themeShade="BF"/>
    </w:rPr>
  </w:style>
  <w:style w:type="character" w:styleId="IntenseReference">
    <w:name w:val="Intense Reference"/>
    <w:basedOn w:val="DefaultParagraphFont"/>
    <w:uiPriority w:val="32"/>
    <w:qFormat/>
    <w:rsid w:val="00324B86"/>
    <w:rPr>
      <w:b/>
      <w:bCs/>
      <w:smallCaps/>
      <w:color w:val="0F4761" w:themeColor="accent1" w:themeShade="BF"/>
      <w:spacing w:val="5"/>
    </w:rPr>
  </w:style>
  <w:style w:type="table" w:styleId="TableGrid">
    <w:name w:val="Table Grid"/>
    <w:basedOn w:val="TableNormal"/>
    <w:uiPriority w:val="39"/>
    <w:rsid w:val="00324B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5175</Words>
  <Characters>29502</Characters>
  <Application>Microsoft Office Word</Application>
  <DocSecurity>0</DocSecurity>
  <Lines>245</Lines>
  <Paragraphs>69</Paragraphs>
  <ScaleCrop>false</ScaleCrop>
  <Company/>
  <LinksUpToDate>false</LinksUpToDate>
  <CharactersWithSpaces>34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Rhodes</dc:creator>
  <cp:keywords/>
  <dc:description/>
  <cp:lastModifiedBy>Sarah Rhodes</cp:lastModifiedBy>
  <cp:revision>1</cp:revision>
  <dcterms:created xsi:type="dcterms:W3CDTF">2025-09-24T01:07:00Z</dcterms:created>
  <dcterms:modified xsi:type="dcterms:W3CDTF">2025-09-24T01:08:00Z</dcterms:modified>
</cp:coreProperties>
</file>